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A2ED6" w14:textId="59E0FAF7" w:rsidR="00995C40" w:rsidRPr="006D4525" w:rsidRDefault="009A2CCF" w:rsidP="006D4525">
      <w:pPr>
        <w:jc w:val="both"/>
        <w:rPr>
          <w:rFonts w:asciiTheme="majorBidi" w:hAnsiTheme="majorBidi" w:cstheme="majorBidi"/>
        </w:rPr>
      </w:pPr>
      <w:bookmarkStart w:id="0" w:name="OLE_LINK7"/>
      <w:bookmarkStart w:id="1" w:name="OLE_LINK8"/>
      <w:r>
        <w:rPr>
          <w:rFonts w:asciiTheme="majorBidi" w:hAnsiTheme="majorBidi" w:cstheme="majorBidi"/>
        </w:rPr>
        <w:t xml:space="preserve">S1 </w:t>
      </w:r>
      <w:r w:rsidR="006D4525" w:rsidRPr="006D4525">
        <w:rPr>
          <w:rFonts w:asciiTheme="majorBidi" w:hAnsiTheme="majorBidi" w:cstheme="majorBidi"/>
        </w:rPr>
        <w:t xml:space="preserve">Table: Parameters used in deterministic and probabilistic sensitivity analyses of FLAG </w:t>
      </w:r>
    </w:p>
    <w:tbl>
      <w:tblPr>
        <w:tblStyle w:val="ListTable6ColourfulAccent3"/>
        <w:tblW w:w="15119" w:type="dxa"/>
        <w:tblLayout w:type="fixed"/>
        <w:tblLook w:val="04A0" w:firstRow="1" w:lastRow="0" w:firstColumn="1" w:lastColumn="0" w:noHBand="0" w:noVBand="1"/>
      </w:tblPr>
      <w:tblGrid>
        <w:gridCol w:w="2581"/>
        <w:gridCol w:w="1317"/>
        <w:gridCol w:w="1405"/>
        <w:gridCol w:w="1404"/>
        <w:gridCol w:w="1373"/>
        <w:gridCol w:w="5245"/>
        <w:gridCol w:w="992"/>
        <w:gridCol w:w="802"/>
      </w:tblGrid>
      <w:tr w:rsidR="009A4EF8" w:rsidRPr="006D4525" w14:paraId="48B21B47" w14:textId="77777777" w:rsidTr="00E139B7">
        <w:trPr>
          <w:cnfStyle w:val="100000000000" w:firstRow="1" w:lastRow="0" w:firstColumn="0" w:lastColumn="0" w:oddVBand="0" w:evenVBand="0" w:oddHBand="0" w:evenHBand="0" w:firstRowFirstColumn="0" w:firstRowLastColumn="0" w:lastRowFirstColumn="0" w:lastRowLastColumn="0"/>
          <w:trHeight w:val="715"/>
        </w:trPr>
        <w:tc>
          <w:tcPr>
            <w:cnfStyle w:val="001000000000" w:firstRow="0" w:lastRow="0" w:firstColumn="1" w:lastColumn="0" w:oddVBand="0" w:evenVBand="0" w:oddHBand="0" w:evenHBand="0" w:firstRowFirstColumn="0" w:firstRowLastColumn="0" w:lastRowFirstColumn="0" w:lastRowLastColumn="0"/>
            <w:tcW w:w="2581" w:type="dxa"/>
            <w:vMerge w:val="restart"/>
            <w:shd w:val="clear" w:color="auto" w:fill="auto"/>
            <w:hideMark/>
          </w:tcPr>
          <w:p w14:paraId="7FD0963B" w14:textId="77777777" w:rsidR="007654B2" w:rsidRPr="006D4525" w:rsidRDefault="007654B2" w:rsidP="0036361F">
            <w:pPr>
              <w:jc w:val="center"/>
              <w:rPr>
                <w:rFonts w:asciiTheme="majorBidi" w:hAnsiTheme="majorBidi" w:cstheme="majorBidi"/>
                <w:color w:val="auto"/>
                <w:sz w:val="20"/>
                <w:szCs w:val="20"/>
              </w:rPr>
            </w:pPr>
            <w:r w:rsidRPr="006D4525">
              <w:rPr>
                <w:rFonts w:asciiTheme="majorBidi" w:hAnsiTheme="majorBidi" w:cstheme="majorBidi"/>
                <w:color w:val="auto"/>
                <w:sz w:val="20"/>
                <w:szCs w:val="20"/>
              </w:rPr>
              <w:t>Parameter</w:t>
            </w:r>
          </w:p>
        </w:tc>
        <w:tc>
          <w:tcPr>
            <w:tcW w:w="4126" w:type="dxa"/>
            <w:gridSpan w:val="3"/>
            <w:tcBorders>
              <w:top w:val="single" w:sz="4" w:space="0" w:color="A5A5A5" w:themeColor="accent3"/>
              <w:bottom w:val="single" w:sz="4" w:space="0" w:color="auto"/>
            </w:tcBorders>
            <w:shd w:val="clear" w:color="auto" w:fill="auto"/>
            <w:hideMark/>
          </w:tcPr>
          <w:p w14:paraId="00203F16" w14:textId="086FF781" w:rsidR="007654B2" w:rsidRPr="006D4525" w:rsidRDefault="00995C40" w:rsidP="0036361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V</w:t>
            </w:r>
            <w:r w:rsidR="007654B2" w:rsidRPr="006D4525">
              <w:rPr>
                <w:rFonts w:asciiTheme="majorBidi" w:hAnsiTheme="majorBidi" w:cstheme="majorBidi"/>
                <w:color w:val="auto"/>
                <w:sz w:val="20"/>
                <w:szCs w:val="20"/>
              </w:rPr>
              <w:t>alues</w:t>
            </w:r>
          </w:p>
        </w:tc>
        <w:tc>
          <w:tcPr>
            <w:tcW w:w="1373" w:type="dxa"/>
            <w:vMerge w:val="restart"/>
            <w:tcBorders>
              <w:top w:val="single" w:sz="4" w:space="0" w:color="A5A5A5" w:themeColor="accent3"/>
              <w:bottom w:val="single" w:sz="4" w:space="0" w:color="auto"/>
            </w:tcBorders>
            <w:shd w:val="clear" w:color="auto" w:fill="auto"/>
            <w:hideMark/>
          </w:tcPr>
          <w:p w14:paraId="7020E6F6" w14:textId="77777777" w:rsidR="007654B2" w:rsidRPr="006D4525" w:rsidRDefault="007654B2" w:rsidP="0036361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Distribution for PSA</w:t>
            </w:r>
          </w:p>
        </w:tc>
        <w:tc>
          <w:tcPr>
            <w:tcW w:w="5245" w:type="dxa"/>
            <w:vMerge w:val="restart"/>
            <w:tcBorders>
              <w:top w:val="single" w:sz="4" w:space="0" w:color="A5A5A5" w:themeColor="accent3"/>
              <w:bottom w:val="single" w:sz="4" w:space="0" w:color="auto"/>
            </w:tcBorders>
            <w:shd w:val="clear" w:color="auto" w:fill="auto"/>
            <w:hideMark/>
          </w:tcPr>
          <w:p w14:paraId="39495F82" w14:textId="5E444260" w:rsidR="007654B2" w:rsidRPr="006D4525" w:rsidRDefault="007654B2" w:rsidP="0036361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Source</w:t>
            </w:r>
          </w:p>
        </w:tc>
        <w:tc>
          <w:tcPr>
            <w:tcW w:w="1794" w:type="dxa"/>
            <w:gridSpan w:val="2"/>
            <w:tcBorders>
              <w:top w:val="single" w:sz="4" w:space="0" w:color="A5A5A5" w:themeColor="accent3"/>
              <w:bottom w:val="single" w:sz="4" w:space="0" w:color="auto"/>
            </w:tcBorders>
            <w:shd w:val="clear" w:color="auto" w:fill="auto"/>
            <w:hideMark/>
          </w:tcPr>
          <w:p w14:paraId="4EE1D4EB" w14:textId="77777777" w:rsidR="007654B2" w:rsidRPr="006D4525" w:rsidRDefault="007654B2" w:rsidP="0036361F">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Results for one-way sensitivity analysis (INT$)</w:t>
            </w:r>
          </w:p>
        </w:tc>
      </w:tr>
      <w:tr w:rsidR="009A4EF8" w:rsidRPr="006D4525" w14:paraId="1D768179" w14:textId="77777777" w:rsidTr="00E139B7">
        <w:trPr>
          <w:cnfStyle w:val="000000100000" w:firstRow="0" w:lastRow="0" w:firstColumn="0" w:lastColumn="0" w:oddVBand="0" w:evenVBand="0" w:oddHBand="1" w:evenHBand="0" w:firstRowFirstColumn="0" w:firstRowLastColumn="0" w:lastRowFirstColumn="0" w:lastRowLastColumn="0"/>
          <w:trHeight w:val="328"/>
        </w:trPr>
        <w:tc>
          <w:tcPr>
            <w:cnfStyle w:val="001000000000" w:firstRow="0" w:lastRow="0" w:firstColumn="1" w:lastColumn="0" w:oddVBand="0" w:evenVBand="0" w:oddHBand="0" w:evenHBand="0" w:firstRowFirstColumn="0" w:firstRowLastColumn="0" w:lastRowFirstColumn="0" w:lastRowLastColumn="0"/>
            <w:tcW w:w="2581" w:type="dxa"/>
            <w:vMerge/>
            <w:shd w:val="clear" w:color="auto" w:fill="auto"/>
            <w:hideMark/>
          </w:tcPr>
          <w:p w14:paraId="73CD5FD0" w14:textId="77777777" w:rsidR="007654B2" w:rsidRPr="006D4525" w:rsidRDefault="007654B2" w:rsidP="0036361F">
            <w:pPr>
              <w:rPr>
                <w:rFonts w:asciiTheme="majorBidi" w:hAnsiTheme="majorBidi" w:cstheme="majorBidi"/>
                <w:color w:val="auto"/>
                <w:sz w:val="20"/>
                <w:szCs w:val="20"/>
              </w:rPr>
            </w:pPr>
          </w:p>
        </w:tc>
        <w:tc>
          <w:tcPr>
            <w:tcW w:w="1317" w:type="dxa"/>
            <w:tcBorders>
              <w:top w:val="single" w:sz="4" w:space="0" w:color="auto"/>
              <w:bottom w:val="single" w:sz="4" w:space="0" w:color="auto"/>
            </w:tcBorders>
            <w:shd w:val="clear" w:color="auto" w:fill="auto"/>
            <w:hideMark/>
          </w:tcPr>
          <w:p w14:paraId="28E1936B"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Base-case</w:t>
            </w:r>
          </w:p>
        </w:tc>
        <w:tc>
          <w:tcPr>
            <w:tcW w:w="1405" w:type="dxa"/>
            <w:tcBorders>
              <w:top w:val="single" w:sz="4" w:space="0" w:color="auto"/>
              <w:bottom w:val="single" w:sz="4" w:space="0" w:color="auto"/>
            </w:tcBorders>
            <w:shd w:val="clear" w:color="auto" w:fill="auto"/>
            <w:hideMark/>
          </w:tcPr>
          <w:p w14:paraId="70E1363A"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Low</w:t>
            </w:r>
          </w:p>
        </w:tc>
        <w:tc>
          <w:tcPr>
            <w:tcW w:w="1404" w:type="dxa"/>
            <w:tcBorders>
              <w:top w:val="single" w:sz="4" w:space="0" w:color="auto"/>
              <w:bottom w:val="single" w:sz="4" w:space="0" w:color="auto"/>
            </w:tcBorders>
            <w:shd w:val="clear" w:color="auto" w:fill="auto"/>
            <w:hideMark/>
          </w:tcPr>
          <w:p w14:paraId="0AEA3E6B"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High</w:t>
            </w:r>
          </w:p>
        </w:tc>
        <w:tc>
          <w:tcPr>
            <w:tcW w:w="1373" w:type="dxa"/>
            <w:vMerge/>
            <w:tcBorders>
              <w:top w:val="single" w:sz="4" w:space="0" w:color="auto"/>
              <w:bottom w:val="single" w:sz="4" w:space="0" w:color="auto"/>
            </w:tcBorders>
            <w:shd w:val="clear" w:color="auto" w:fill="auto"/>
            <w:hideMark/>
          </w:tcPr>
          <w:p w14:paraId="57693F59"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p>
        </w:tc>
        <w:tc>
          <w:tcPr>
            <w:tcW w:w="5245" w:type="dxa"/>
            <w:vMerge/>
            <w:tcBorders>
              <w:top w:val="single" w:sz="4" w:space="0" w:color="auto"/>
              <w:bottom w:val="single" w:sz="4" w:space="0" w:color="auto"/>
            </w:tcBorders>
            <w:shd w:val="clear" w:color="auto" w:fill="auto"/>
            <w:hideMark/>
          </w:tcPr>
          <w:p w14:paraId="7BB0272C"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p>
        </w:tc>
        <w:tc>
          <w:tcPr>
            <w:tcW w:w="992" w:type="dxa"/>
            <w:tcBorders>
              <w:top w:val="single" w:sz="4" w:space="0" w:color="auto"/>
              <w:bottom w:val="single" w:sz="4" w:space="0" w:color="auto"/>
            </w:tcBorders>
            <w:shd w:val="clear" w:color="auto" w:fill="auto"/>
            <w:hideMark/>
          </w:tcPr>
          <w:p w14:paraId="2FDBCE21"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Low</w:t>
            </w:r>
          </w:p>
        </w:tc>
        <w:tc>
          <w:tcPr>
            <w:tcW w:w="802" w:type="dxa"/>
            <w:tcBorders>
              <w:top w:val="single" w:sz="4" w:space="0" w:color="auto"/>
              <w:bottom w:val="single" w:sz="4" w:space="0" w:color="auto"/>
            </w:tcBorders>
            <w:shd w:val="clear" w:color="auto" w:fill="auto"/>
            <w:hideMark/>
          </w:tcPr>
          <w:p w14:paraId="1E7F874E"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High</w:t>
            </w:r>
          </w:p>
        </w:tc>
      </w:tr>
      <w:tr w:rsidR="009A4EF8" w:rsidRPr="006D4525" w14:paraId="7277D29D" w14:textId="77777777" w:rsidTr="00E139B7">
        <w:trPr>
          <w:trHeight w:val="561"/>
        </w:trPr>
        <w:tc>
          <w:tcPr>
            <w:cnfStyle w:val="001000000000" w:firstRow="0" w:lastRow="0" w:firstColumn="1" w:lastColumn="0" w:oddVBand="0" w:evenVBand="0" w:oddHBand="0" w:evenHBand="0" w:firstRowFirstColumn="0" w:firstRowLastColumn="0" w:lastRowFirstColumn="0" w:lastRowLastColumn="0"/>
            <w:tcW w:w="2581" w:type="dxa"/>
            <w:shd w:val="clear" w:color="auto" w:fill="auto"/>
            <w:hideMark/>
          </w:tcPr>
          <w:p w14:paraId="6651B308" w14:textId="77777777" w:rsidR="007654B2" w:rsidRPr="006D4525" w:rsidRDefault="007654B2" w:rsidP="0036361F">
            <w:pPr>
              <w:rPr>
                <w:rFonts w:asciiTheme="majorBidi" w:hAnsiTheme="majorBidi" w:cstheme="majorBidi"/>
                <w:color w:val="auto"/>
                <w:sz w:val="20"/>
                <w:szCs w:val="20"/>
              </w:rPr>
            </w:pPr>
            <w:r w:rsidRPr="006D4525">
              <w:rPr>
                <w:rFonts w:asciiTheme="majorBidi" w:hAnsiTheme="majorBidi" w:cstheme="majorBidi"/>
                <w:color w:val="auto"/>
                <w:sz w:val="20"/>
                <w:szCs w:val="20"/>
              </w:rPr>
              <w:t>Intervention effectiveness (risk ratio)</w:t>
            </w:r>
          </w:p>
        </w:tc>
        <w:tc>
          <w:tcPr>
            <w:tcW w:w="1317" w:type="dxa"/>
            <w:tcBorders>
              <w:top w:val="single" w:sz="4" w:space="0" w:color="auto"/>
            </w:tcBorders>
            <w:shd w:val="clear" w:color="auto" w:fill="auto"/>
            <w:hideMark/>
          </w:tcPr>
          <w:p w14:paraId="674E1CF6"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77</w:t>
            </w:r>
          </w:p>
        </w:tc>
        <w:tc>
          <w:tcPr>
            <w:tcW w:w="1405" w:type="dxa"/>
            <w:tcBorders>
              <w:top w:val="single" w:sz="4" w:space="0" w:color="auto"/>
            </w:tcBorders>
            <w:shd w:val="clear" w:color="auto" w:fill="auto"/>
            <w:hideMark/>
          </w:tcPr>
          <w:p w14:paraId="3AB9E827"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60</w:t>
            </w:r>
          </w:p>
        </w:tc>
        <w:tc>
          <w:tcPr>
            <w:tcW w:w="1404" w:type="dxa"/>
            <w:tcBorders>
              <w:top w:val="single" w:sz="4" w:space="0" w:color="auto"/>
            </w:tcBorders>
            <w:shd w:val="clear" w:color="auto" w:fill="auto"/>
            <w:hideMark/>
          </w:tcPr>
          <w:p w14:paraId="090BF165"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98</w:t>
            </w:r>
          </w:p>
        </w:tc>
        <w:tc>
          <w:tcPr>
            <w:tcW w:w="1373" w:type="dxa"/>
            <w:tcBorders>
              <w:top w:val="single" w:sz="4" w:space="0" w:color="auto"/>
            </w:tcBorders>
            <w:shd w:val="clear" w:color="auto" w:fill="auto"/>
            <w:hideMark/>
          </w:tcPr>
          <w:p w14:paraId="2A385F46"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Lognormal</w:t>
            </w:r>
          </w:p>
        </w:tc>
        <w:tc>
          <w:tcPr>
            <w:tcW w:w="5245" w:type="dxa"/>
            <w:tcBorders>
              <w:top w:val="single" w:sz="4" w:space="0" w:color="auto"/>
            </w:tcBorders>
            <w:shd w:val="clear" w:color="auto" w:fill="auto"/>
            <w:hideMark/>
          </w:tcPr>
          <w:p w14:paraId="1BE8B5A3" w14:textId="20B64546" w:rsidR="00DB24DE" w:rsidRPr="006D4525" w:rsidRDefault="00DB24DE"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 xml:space="preserve">Point estimate and 95% CI from </w:t>
            </w:r>
            <w:r w:rsidR="004A6022" w:rsidRPr="006D4525">
              <w:rPr>
                <w:rFonts w:asciiTheme="majorBidi" w:hAnsiTheme="majorBidi" w:cstheme="majorBidi"/>
                <w:color w:val="auto"/>
                <w:sz w:val="20"/>
                <w:szCs w:val="20"/>
              </w:rPr>
              <w:t>the FLAG impact evaluation</w:t>
            </w:r>
            <w:r w:rsidR="004A6022" w:rsidRPr="006D4525">
              <w:rPr>
                <w:rFonts w:asciiTheme="majorBidi" w:hAnsiTheme="majorBidi" w:cstheme="majorBidi"/>
                <w:sz w:val="20"/>
                <w:szCs w:val="20"/>
              </w:rPr>
              <w:fldChar w:fldCharType="begin">
                <w:fldData xml:space="preserve">PEVuZE5vdGU+PENpdGU+PEF1dGhvcj5OYWlyPC9BdXRob3I+PFllYXI+MjAyMTwvWWVhcj48UmVj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</w:fldData>
              </w:fldChar>
            </w:r>
            <w:r w:rsidR="006D4525" w:rsidRPr="006D4525">
              <w:rPr>
                <w:rFonts w:asciiTheme="majorBidi" w:hAnsiTheme="majorBidi" w:cstheme="majorBidi"/>
                <w:sz w:val="20"/>
                <w:szCs w:val="20"/>
              </w:rPr>
              <w:instrText xml:space="preserve"> ADDIN EN.CITE </w:instrText>
            </w:r>
            <w:r w:rsidR="006D4525" w:rsidRPr="006D4525">
              <w:rPr>
                <w:rFonts w:asciiTheme="majorBidi" w:hAnsiTheme="majorBidi" w:cstheme="majorBidi"/>
                <w:sz w:val="20"/>
                <w:szCs w:val="20"/>
              </w:rPr>
              <w:fldChar w:fldCharType="begin">
                <w:fldData xml:space="preserve">PEVuZE5vdGU+PENpdGU+PEF1dGhvcj5OYWlyPC9BdXRob3I+PFllYXI+MjAyMTwvWWVhcj48UmVj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</w:fldData>
              </w:fldChar>
            </w:r>
            <w:r w:rsidR="006D4525" w:rsidRPr="006D4525">
              <w:rPr>
                <w:rFonts w:asciiTheme="majorBidi" w:hAnsiTheme="majorBidi" w:cstheme="majorBidi"/>
                <w:sz w:val="20"/>
                <w:szCs w:val="20"/>
              </w:rPr>
              <w:instrText xml:space="preserve"> ADDIN EN.CITE.DATA </w:instrText>
            </w:r>
            <w:r w:rsidR="006D4525" w:rsidRPr="006D4525">
              <w:rPr>
                <w:rFonts w:asciiTheme="majorBidi" w:hAnsiTheme="majorBidi" w:cstheme="majorBidi"/>
                <w:sz w:val="20"/>
                <w:szCs w:val="20"/>
              </w:rPr>
            </w:r>
            <w:r w:rsidR="006D4525" w:rsidRPr="006D4525">
              <w:rPr>
                <w:rFonts w:asciiTheme="majorBidi" w:hAnsiTheme="majorBidi" w:cstheme="majorBidi"/>
                <w:sz w:val="20"/>
                <w:szCs w:val="20"/>
              </w:rPr>
              <w:fldChar w:fldCharType="end"/>
            </w:r>
            <w:r w:rsidR="004A6022" w:rsidRPr="006D4525">
              <w:rPr>
                <w:rFonts w:asciiTheme="majorBidi" w:hAnsiTheme="majorBidi" w:cstheme="majorBidi"/>
                <w:sz w:val="20"/>
                <w:szCs w:val="20"/>
              </w:rPr>
            </w:r>
            <w:r w:rsidR="004A6022" w:rsidRPr="006D4525">
              <w:rPr>
                <w:rFonts w:asciiTheme="majorBidi" w:hAnsiTheme="majorBidi" w:cstheme="majorBidi"/>
                <w:sz w:val="20"/>
                <w:szCs w:val="20"/>
              </w:rPr>
              <w:fldChar w:fldCharType="separate"/>
            </w:r>
            <w:r w:rsidR="006D4525" w:rsidRPr="006D4525">
              <w:rPr>
                <w:rFonts w:asciiTheme="majorBidi" w:hAnsiTheme="majorBidi" w:cstheme="majorBidi"/>
                <w:noProof/>
                <w:sz w:val="20"/>
                <w:szCs w:val="20"/>
              </w:rPr>
              <w:t>(1)</w:t>
            </w:r>
            <w:r w:rsidR="004A6022" w:rsidRPr="006D4525">
              <w:rPr>
                <w:rFonts w:asciiTheme="majorBidi" w:hAnsiTheme="majorBidi" w:cstheme="majorBidi"/>
                <w:sz w:val="20"/>
                <w:szCs w:val="20"/>
              </w:rPr>
              <w:fldChar w:fldCharType="end"/>
            </w:r>
            <w:r w:rsidR="004A6022" w:rsidRPr="006D4525">
              <w:rPr>
                <w:rFonts w:asciiTheme="majorBidi" w:hAnsiTheme="majorBidi" w:cstheme="majorBidi"/>
                <w:color w:val="auto"/>
                <w:sz w:val="20"/>
                <w:szCs w:val="20"/>
              </w:rPr>
              <w:t xml:space="preserve"> </w:t>
            </w:r>
          </w:p>
          <w:p w14:paraId="4FABC104" w14:textId="0E385164"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p>
        </w:tc>
        <w:tc>
          <w:tcPr>
            <w:tcW w:w="992" w:type="dxa"/>
            <w:tcBorders>
              <w:top w:val="single" w:sz="4" w:space="0" w:color="auto"/>
            </w:tcBorders>
            <w:shd w:val="clear" w:color="auto" w:fill="auto"/>
            <w:hideMark/>
          </w:tcPr>
          <w:p w14:paraId="0B18A653"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24</w:t>
            </w:r>
          </w:p>
        </w:tc>
        <w:tc>
          <w:tcPr>
            <w:tcW w:w="802" w:type="dxa"/>
            <w:tcBorders>
              <w:top w:val="single" w:sz="4" w:space="0" w:color="auto"/>
            </w:tcBorders>
            <w:shd w:val="clear" w:color="auto" w:fill="auto"/>
            <w:hideMark/>
          </w:tcPr>
          <w:p w14:paraId="4BB178E5"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475</w:t>
            </w:r>
          </w:p>
        </w:tc>
      </w:tr>
      <w:tr w:rsidR="009A4EF8" w:rsidRPr="006D4525" w14:paraId="5ECC1B26" w14:textId="77777777" w:rsidTr="00E139B7">
        <w:trPr>
          <w:cnfStyle w:val="000000100000" w:firstRow="0" w:lastRow="0" w:firstColumn="0" w:lastColumn="0" w:oddVBand="0" w:evenVBand="0" w:oddHBand="1" w:evenHBand="0" w:firstRowFirstColumn="0" w:firstRowLastColumn="0" w:lastRowFirstColumn="0" w:lastRowLastColumn="0"/>
          <w:trHeight w:val="696"/>
        </w:trPr>
        <w:tc>
          <w:tcPr>
            <w:cnfStyle w:val="001000000000" w:firstRow="0" w:lastRow="0" w:firstColumn="1" w:lastColumn="0" w:oddVBand="0" w:evenVBand="0" w:oddHBand="0" w:evenHBand="0" w:firstRowFirstColumn="0" w:firstRowLastColumn="0" w:lastRowFirstColumn="0" w:lastRowLastColumn="0"/>
            <w:tcW w:w="2581" w:type="dxa"/>
            <w:shd w:val="clear" w:color="auto" w:fill="auto"/>
            <w:hideMark/>
          </w:tcPr>
          <w:p w14:paraId="79D7C0AD" w14:textId="77777777" w:rsidR="007654B2" w:rsidRPr="006D4525" w:rsidRDefault="007654B2" w:rsidP="0036361F">
            <w:pPr>
              <w:rPr>
                <w:rFonts w:asciiTheme="majorBidi" w:hAnsiTheme="majorBidi" w:cstheme="majorBidi"/>
                <w:color w:val="auto"/>
                <w:sz w:val="20"/>
                <w:szCs w:val="20"/>
              </w:rPr>
            </w:pPr>
            <w:r w:rsidRPr="006D4525">
              <w:rPr>
                <w:rFonts w:asciiTheme="majorBidi" w:hAnsiTheme="majorBidi" w:cstheme="majorBidi"/>
                <w:color w:val="auto"/>
                <w:sz w:val="20"/>
                <w:szCs w:val="20"/>
              </w:rPr>
              <w:t>Intervention costs (+/-25%)</w:t>
            </w:r>
          </w:p>
        </w:tc>
        <w:tc>
          <w:tcPr>
            <w:tcW w:w="1317" w:type="dxa"/>
            <w:shd w:val="clear" w:color="auto" w:fill="auto"/>
            <w:hideMark/>
          </w:tcPr>
          <w:p w14:paraId="65079F90" w14:textId="3DC2D64D"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15,017,396</w:t>
            </w:r>
          </w:p>
        </w:tc>
        <w:tc>
          <w:tcPr>
            <w:tcW w:w="1405" w:type="dxa"/>
            <w:shd w:val="clear" w:color="auto" w:fill="auto"/>
            <w:hideMark/>
          </w:tcPr>
          <w:p w14:paraId="708134BF" w14:textId="10BAC55C"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11,263,047</w:t>
            </w:r>
          </w:p>
        </w:tc>
        <w:tc>
          <w:tcPr>
            <w:tcW w:w="1404" w:type="dxa"/>
            <w:shd w:val="clear" w:color="auto" w:fill="auto"/>
            <w:hideMark/>
          </w:tcPr>
          <w:p w14:paraId="27D170A2" w14:textId="64997339"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18,771,745</w:t>
            </w:r>
          </w:p>
        </w:tc>
        <w:tc>
          <w:tcPr>
            <w:tcW w:w="1373" w:type="dxa"/>
            <w:shd w:val="clear" w:color="auto" w:fill="auto"/>
            <w:hideMark/>
          </w:tcPr>
          <w:p w14:paraId="28DACA66"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Lognormal</w:t>
            </w:r>
          </w:p>
        </w:tc>
        <w:tc>
          <w:tcPr>
            <w:tcW w:w="5245" w:type="dxa"/>
            <w:shd w:val="clear" w:color="auto" w:fill="auto"/>
            <w:hideMark/>
          </w:tcPr>
          <w:p w14:paraId="6C9372D5" w14:textId="65E07D7C" w:rsidR="007654B2" w:rsidRPr="006D4525" w:rsidRDefault="004A602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Assumption</w:t>
            </w:r>
          </w:p>
        </w:tc>
        <w:tc>
          <w:tcPr>
            <w:tcW w:w="992" w:type="dxa"/>
            <w:shd w:val="clear" w:color="auto" w:fill="auto"/>
            <w:hideMark/>
          </w:tcPr>
          <w:p w14:paraId="6FA95607" w14:textId="156AC84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31</w:t>
            </w:r>
          </w:p>
        </w:tc>
        <w:tc>
          <w:tcPr>
            <w:tcW w:w="802" w:type="dxa"/>
            <w:shd w:val="clear" w:color="auto" w:fill="auto"/>
            <w:hideMark/>
          </w:tcPr>
          <w:p w14:paraId="4E564619" w14:textId="49E655A0"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52</w:t>
            </w:r>
          </w:p>
        </w:tc>
      </w:tr>
      <w:tr w:rsidR="009A4EF8" w:rsidRPr="006D4525" w14:paraId="75E26DF9" w14:textId="77777777" w:rsidTr="00E139B7">
        <w:trPr>
          <w:trHeight w:val="677"/>
        </w:trPr>
        <w:tc>
          <w:tcPr>
            <w:cnfStyle w:val="001000000000" w:firstRow="0" w:lastRow="0" w:firstColumn="1" w:lastColumn="0" w:oddVBand="0" w:evenVBand="0" w:oddHBand="0" w:evenHBand="0" w:firstRowFirstColumn="0" w:firstRowLastColumn="0" w:lastRowFirstColumn="0" w:lastRowLastColumn="0"/>
            <w:tcW w:w="2581" w:type="dxa"/>
            <w:shd w:val="clear" w:color="auto" w:fill="auto"/>
            <w:hideMark/>
          </w:tcPr>
          <w:p w14:paraId="573A7A7D" w14:textId="77777777" w:rsidR="007654B2" w:rsidRPr="006D4525" w:rsidRDefault="007654B2" w:rsidP="0036361F">
            <w:pPr>
              <w:rPr>
                <w:rFonts w:asciiTheme="majorBidi" w:hAnsiTheme="majorBidi" w:cstheme="majorBidi"/>
                <w:color w:val="auto"/>
                <w:sz w:val="20"/>
                <w:szCs w:val="20"/>
              </w:rPr>
            </w:pPr>
            <w:r w:rsidRPr="006D4525">
              <w:rPr>
                <w:rFonts w:asciiTheme="majorBidi" w:hAnsiTheme="majorBidi" w:cstheme="majorBidi"/>
                <w:color w:val="auto"/>
                <w:sz w:val="20"/>
                <w:szCs w:val="20"/>
              </w:rPr>
              <w:t>Crude Birth Rate in rural area</w:t>
            </w:r>
          </w:p>
        </w:tc>
        <w:tc>
          <w:tcPr>
            <w:tcW w:w="1317" w:type="dxa"/>
            <w:shd w:val="clear" w:color="auto" w:fill="auto"/>
            <w:hideMark/>
          </w:tcPr>
          <w:p w14:paraId="7979E6A6"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02</w:t>
            </w:r>
          </w:p>
        </w:tc>
        <w:tc>
          <w:tcPr>
            <w:tcW w:w="1405" w:type="dxa"/>
            <w:shd w:val="clear" w:color="auto" w:fill="auto"/>
            <w:hideMark/>
          </w:tcPr>
          <w:p w14:paraId="549254F5"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014</w:t>
            </w:r>
          </w:p>
        </w:tc>
        <w:tc>
          <w:tcPr>
            <w:tcW w:w="1404" w:type="dxa"/>
            <w:shd w:val="clear" w:color="auto" w:fill="auto"/>
            <w:hideMark/>
          </w:tcPr>
          <w:p w14:paraId="0CD20F27"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027</w:t>
            </w:r>
          </w:p>
        </w:tc>
        <w:tc>
          <w:tcPr>
            <w:tcW w:w="1373" w:type="dxa"/>
            <w:shd w:val="clear" w:color="auto" w:fill="auto"/>
            <w:hideMark/>
          </w:tcPr>
          <w:p w14:paraId="719BFDF7"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Lognormal</w:t>
            </w:r>
          </w:p>
        </w:tc>
        <w:tc>
          <w:tcPr>
            <w:tcW w:w="5245" w:type="dxa"/>
            <w:shd w:val="clear" w:color="auto" w:fill="auto"/>
            <w:hideMark/>
          </w:tcPr>
          <w:p w14:paraId="086AF2C8" w14:textId="5D8035E8" w:rsidR="007654B2" w:rsidRPr="006D4525" w:rsidRDefault="009E415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014 and 0.027 are the lowest and the highest crude birth rate in rural India</w:t>
            </w:r>
            <w:r w:rsidR="00851871" w:rsidRPr="006D4525">
              <w:rPr>
                <w:rFonts w:asciiTheme="majorBidi" w:hAnsiTheme="majorBidi" w:cstheme="majorBidi"/>
                <w:color w:val="auto"/>
                <w:sz w:val="20"/>
                <w:szCs w:val="20"/>
              </w:rPr>
              <w:t xml:space="preserve"> in 2018</w:t>
            </w:r>
            <w:r w:rsidR="00F562A6" w:rsidRPr="006D4525">
              <w:rPr>
                <w:rFonts w:asciiTheme="majorBidi" w:hAnsiTheme="majorBidi" w:cstheme="majorBidi"/>
                <w:sz w:val="20"/>
                <w:szCs w:val="20"/>
              </w:rPr>
              <w:fldChar w:fldCharType="begin"/>
            </w:r>
            <w:r w:rsidR="006D4525" w:rsidRPr="006D4525">
              <w:rPr>
                <w:rFonts w:asciiTheme="majorBidi" w:hAnsiTheme="majorBidi" w:cstheme="majorBidi"/>
                <w:sz w:val="20"/>
                <w:szCs w:val="20"/>
              </w:rPr>
              <w:instrText xml:space="preserve"> ADDIN EN.CITE &lt;EndNote&gt;&lt;Cite&gt;&lt;Author&gt;Office of the Registrar General &amp;amp; Census Commissioner&lt;/Author&gt;&lt;Year&gt;2018&lt;/Year&gt;&lt;RecNum&gt;56&lt;/RecNum&gt;&lt;DisplayText&gt;(2)&lt;/DisplayText&gt;&lt;record&gt;&lt;rec-number&gt;56&lt;/rec-number&gt;&lt;foreign-keys&gt;&lt;key app="EN" db-id="2t5fspvsb9zrdmed5xavvxv992aftfzr0wve" timestamp="1640224420"&gt;56&lt;/key&gt;&lt;/foreign-keys&gt;&lt;ref-type name="Report"&gt;27&lt;/ref-type&gt;&lt;contributors&gt;&lt;authors&gt;&lt;author&gt;Office of the Registrar General &amp;amp; Census Commissioner,&lt;/author&gt;&lt;/authors&gt;&lt;/contributors&gt;&lt;titles&gt;&lt;title&gt;SRS Statistical Report 2018: ESTIMATES OF FERTILITY INDICATORS &lt;/title&gt;&lt;/titles&gt;&lt;dates&gt;&lt;year&gt;2018&lt;/year&gt;&lt;/dates&gt;&lt;urls&gt;&lt;related-urls&gt;&lt;url&gt;https://censusindia.gov.in/vital_statistics/SRS_Reports_2018.html&lt;/url&gt;&lt;/related-urls&gt;&lt;/urls&gt;&lt;/record&gt;&lt;/Cite&gt;&lt;/EndNote&gt;</w:instrText>
            </w:r>
            <w:r w:rsidR="00F562A6" w:rsidRPr="006D4525">
              <w:rPr>
                <w:rFonts w:asciiTheme="majorBidi" w:hAnsiTheme="majorBidi" w:cstheme="majorBidi"/>
                <w:sz w:val="20"/>
                <w:szCs w:val="20"/>
              </w:rPr>
              <w:fldChar w:fldCharType="separate"/>
            </w:r>
            <w:r w:rsidR="006D4525" w:rsidRPr="006D4525">
              <w:rPr>
                <w:rFonts w:asciiTheme="majorBidi" w:hAnsiTheme="majorBidi" w:cstheme="majorBidi"/>
                <w:noProof/>
                <w:sz w:val="20"/>
                <w:szCs w:val="20"/>
              </w:rPr>
              <w:t>(2)</w:t>
            </w:r>
            <w:r w:rsidR="00F562A6" w:rsidRPr="006D4525">
              <w:rPr>
                <w:rFonts w:asciiTheme="majorBidi" w:hAnsiTheme="majorBidi" w:cstheme="majorBidi"/>
                <w:sz w:val="20"/>
                <w:szCs w:val="20"/>
              </w:rPr>
              <w:fldChar w:fldCharType="end"/>
            </w:r>
            <w:r w:rsidR="00851871" w:rsidRPr="006D4525">
              <w:rPr>
                <w:rFonts w:asciiTheme="majorBidi" w:hAnsiTheme="majorBidi" w:cstheme="majorBidi"/>
                <w:color w:val="auto"/>
                <w:sz w:val="20"/>
                <w:szCs w:val="20"/>
              </w:rPr>
              <w:t>.</w:t>
            </w:r>
          </w:p>
        </w:tc>
        <w:tc>
          <w:tcPr>
            <w:tcW w:w="992" w:type="dxa"/>
            <w:shd w:val="clear" w:color="auto" w:fill="auto"/>
            <w:hideMark/>
          </w:tcPr>
          <w:p w14:paraId="09F0947D"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31</w:t>
            </w:r>
          </w:p>
        </w:tc>
        <w:tc>
          <w:tcPr>
            <w:tcW w:w="802" w:type="dxa"/>
            <w:shd w:val="clear" w:color="auto" w:fill="auto"/>
            <w:hideMark/>
          </w:tcPr>
          <w:p w14:paraId="6D7D2ADE"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59</w:t>
            </w:r>
          </w:p>
        </w:tc>
      </w:tr>
      <w:tr w:rsidR="009A4EF8" w:rsidRPr="006D4525" w14:paraId="2D48001E" w14:textId="77777777" w:rsidTr="00E139B7">
        <w:trPr>
          <w:cnfStyle w:val="000000100000" w:firstRow="0" w:lastRow="0" w:firstColumn="0" w:lastColumn="0" w:oddVBand="0" w:evenVBand="0" w:oddHBand="1" w:evenHBand="0" w:firstRowFirstColumn="0" w:firstRowLastColumn="0" w:lastRowFirstColumn="0" w:lastRowLastColumn="0"/>
          <w:trHeight w:val="677"/>
        </w:trPr>
        <w:tc>
          <w:tcPr>
            <w:cnfStyle w:val="001000000000" w:firstRow="0" w:lastRow="0" w:firstColumn="1" w:lastColumn="0" w:oddVBand="0" w:evenVBand="0" w:oddHBand="0" w:evenHBand="0" w:firstRowFirstColumn="0" w:firstRowLastColumn="0" w:lastRowFirstColumn="0" w:lastRowLastColumn="0"/>
            <w:tcW w:w="2581" w:type="dxa"/>
            <w:shd w:val="clear" w:color="auto" w:fill="auto"/>
            <w:hideMark/>
          </w:tcPr>
          <w:p w14:paraId="0AA1D5E2" w14:textId="77777777" w:rsidR="007654B2" w:rsidRPr="006D4525" w:rsidRDefault="007654B2" w:rsidP="0036361F">
            <w:pPr>
              <w:rPr>
                <w:rFonts w:asciiTheme="majorBidi" w:hAnsiTheme="majorBidi" w:cstheme="majorBidi"/>
                <w:color w:val="auto"/>
                <w:sz w:val="20"/>
                <w:szCs w:val="20"/>
              </w:rPr>
            </w:pPr>
            <w:r w:rsidRPr="006D4525">
              <w:rPr>
                <w:rFonts w:asciiTheme="majorBidi" w:hAnsiTheme="majorBidi" w:cstheme="majorBidi"/>
                <w:color w:val="auto"/>
                <w:sz w:val="20"/>
                <w:szCs w:val="20"/>
              </w:rPr>
              <w:t>NMR in rural areas with no intervention</w:t>
            </w:r>
          </w:p>
        </w:tc>
        <w:tc>
          <w:tcPr>
            <w:tcW w:w="1317" w:type="dxa"/>
            <w:shd w:val="clear" w:color="auto" w:fill="auto"/>
            <w:hideMark/>
          </w:tcPr>
          <w:p w14:paraId="7D96EC48"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032</w:t>
            </w:r>
          </w:p>
        </w:tc>
        <w:tc>
          <w:tcPr>
            <w:tcW w:w="1405" w:type="dxa"/>
            <w:shd w:val="clear" w:color="auto" w:fill="auto"/>
            <w:hideMark/>
          </w:tcPr>
          <w:p w14:paraId="21F3744E"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0183</w:t>
            </w:r>
          </w:p>
        </w:tc>
        <w:tc>
          <w:tcPr>
            <w:tcW w:w="1404" w:type="dxa"/>
            <w:shd w:val="clear" w:color="auto" w:fill="auto"/>
            <w:hideMark/>
          </w:tcPr>
          <w:p w14:paraId="13C1886A"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0523</w:t>
            </w:r>
          </w:p>
        </w:tc>
        <w:tc>
          <w:tcPr>
            <w:tcW w:w="1373" w:type="dxa"/>
            <w:shd w:val="clear" w:color="auto" w:fill="auto"/>
            <w:hideMark/>
          </w:tcPr>
          <w:p w14:paraId="029B0734"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Lognormal</w:t>
            </w:r>
          </w:p>
        </w:tc>
        <w:tc>
          <w:tcPr>
            <w:tcW w:w="5245" w:type="dxa"/>
            <w:shd w:val="clear" w:color="auto" w:fill="auto"/>
            <w:hideMark/>
          </w:tcPr>
          <w:p w14:paraId="0C6C5DBE" w14:textId="77777777" w:rsidR="00996D5F"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NMR of 0.032 was average NMR over 2016-2020 period.</w:t>
            </w:r>
            <w:r w:rsidR="00996D5F" w:rsidRPr="006D4525">
              <w:rPr>
                <w:rFonts w:asciiTheme="majorBidi" w:hAnsiTheme="majorBidi" w:cstheme="majorBidi"/>
                <w:color w:val="auto"/>
                <w:sz w:val="20"/>
                <w:szCs w:val="20"/>
              </w:rPr>
              <w:t xml:space="preserve"> </w:t>
            </w:r>
          </w:p>
          <w:p w14:paraId="10700E51" w14:textId="635CA293" w:rsidR="007654B2" w:rsidRPr="006D4525" w:rsidRDefault="00996D5F"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0.0183 and 0.0523 were the lowest and the highest NMR for 24 districts of Jharkhand between 2005-2015</w:t>
            </w:r>
            <w:r w:rsidR="00142F00" w:rsidRPr="006D4525">
              <w:rPr>
                <w:rFonts w:asciiTheme="majorBidi" w:hAnsiTheme="majorBidi" w:cstheme="majorBidi"/>
                <w:color w:val="auto"/>
                <w:sz w:val="20"/>
                <w:szCs w:val="20"/>
              </w:rPr>
              <w:t>, presented in Nair et al</w:t>
            </w:r>
            <w:r w:rsidR="00142F00" w:rsidRPr="006D4525">
              <w:rPr>
                <w:rFonts w:asciiTheme="majorBidi" w:hAnsiTheme="majorBidi" w:cstheme="majorBidi"/>
                <w:sz w:val="20"/>
                <w:szCs w:val="20"/>
              </w:rPr>
              <w:fldChar w:fldCharType="begin">
                <w:fldData xml:space="preserve">PEVuZE5vdGU+PENpdGU+PEF1dGhvcj5OYWlyPC9BdXRob3I+PFllYXI+MjAyMTwvWWVhcj48UmVj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</w:fldData>
              </w:fldChar>
            </w:r>
            <w:r w:rsidR="006D4525" w:rsidRPr="006D4525">
              <w:rPr>
                <w:rFonts w:asciiTheme="majorBidi" w:hAnsiTheme="majorBidi" w:cstheme="majorBidi"/>
                <w:sz w:val="20"/>
                <w:szCs w:val="20"/>
              </w:rPr>
              <w:instrText xml:space="preserve"> ADDIN EN.CITE </w:instrText>
            </w:r>
            <w:r w:rsidR="006D4525" w:rsidRPr="006D4525">
              <w:rPr>
                <w:rFonts w:asciiTheme="majorBidi" w:hAnsiTheme="majorBidi" w:cstheme="majorBidi"/>
                <w:sz w:val="20"/>
                <w:szCs w:val="20"/>
              </w:rPr>
              <w:fldChar w:fldCharType="begin">
                <w:fldData xml:space="preserve">PEVuZE5vdGU+PENpdGU+PEF1dGhvcj5OYWlyPC9BdXRob3I+PFllYXI+MjAyMTwvWWVhcj48UmVj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</w:fldData>
              </w:fldChar>
            </w:r>
            <w:r w:rsidR="006D4525" w:rsidRPr="006D4525">
              <w:rPr>
                <w:rFonts w:asciiTheme="majorBidi" w:hAnsiTheme="majorBidi" w:cstheme="majorBidi"/>
                <w:sz w:val="20"/>
                <w:szCs w:val="20"/>
              </w:rPr>
              <w:instrText xml:space="preserve"> ADDIN EN.CITE.DATA </w:instrText>
            </w:r>
            <w:r w:rsidR="006D4525" w:rsidRPr="006D4525">
              <w:rPr>
                <w:rFonts w:asciiTheme="majorBidi" w:hAnsiTheme="majorBidi" w:cstheme="majorBidi"/>
                <w:sz w:val="20"/>
                <w:szCs w:val="20"/>
              </w:rPr>
            </w:r>
            <w:r w:rsidR="006D4525" w:rsidRPr="006D4525">
              <w:rPr>
                <w:rFonts w:asciiTheme="majorBidi" w:hAnsiTheme="majorBidi" w:cstheme="majorBidi"/>
                <w:sz w:val="20"/>
                <w:szCs w:val="20"/>
              </w:rPr>
              <w:fldChar w:fldCharType="end"/>
            </w:r>
            <w:r w:rsidR="00142F00" w:rsidRPr="006D4525">
              <w:rPr>
                <w:rFonts w:asciiTheme="majorBidi" w:hAnsiTheme="majorBidi" w:cstheme="majorBidi"/>
                <w:sz w:val="20"/>
                <w:szCs w:val="20"/>
              </w:rPr>
            </w:r>
            <w:r w:rsidR="00142F00" w:rsidRPr="006D4525">
              <w:rPr>
                <w:rFonts w:asciiTheme="majorBidi" w:hAnsiTheme="majorBidi" w:cstheme="majorBidi"/>
                <w:sz w:val="20"/>
                <w:szCs w:val="20"/>
              </w:rPr>
              <w:fldChar w:fldCharType="separate"/>
            </w:r>
            <w:r w:rsidR="006D4525" w:rsidRPr="006D4525">
              <w:rPr>
                <w:rFonts w:asciiTheme="majorBidi" w:hAnsiTheme="majorBidi" w:cstheme="majorBidi"/>
                <w:noProof/>
                <w:sz w:val="20"/>
                <w:szCs w:val="20"/>
              </w:rPr>
              <w:t>(1)</w:t>
            </w:r>
            <w:r w:rsidR="00142F00" w:rsidRPr="006D4525">
              <w:rPr>
                <w:rFonts w:asciiTheme="majorBidi" w:hAnsiTheme="majorBidi" w:cstheme="majorBidi"/>
                <w:sz w:val="20"/>
                <w:szCs w:val="20"/>
              </w:rPr>
              <w:fldChar w:fldCharType="end"/>
            </w:r>
            <w:r w:rsidR="00142F00" w:rsidRPr="006D4525">
              <w:rPr>
                <w:rFonts w:asciiTheme="majorBidi" w:hAnsiTheme="majorBidi" w:cstheme="majorBidi"/>
                <w:color w:val="auto"/>
                <w:sz w:val="20"/>
                <w:szCs w:val="20"/>
              </w:rPr>
              <w:t>, Supplementary Table 5</w:t>
            </w:r>
            <w:r w:rsidRPr="006D4525">
              <w:rPr>
                <w:rFonts w:asciiTheme="majorBidi" w:hAnsiTheme="majorBidi" w:cstheme="majorBidi"/>
                <w:color w:val="auto"/>
                <w:sz w:val="20"/>
                <w:szCs w:val="20"/>
              </w:rPr>
              <w:t xml:space="preserve"> (Data from NFHS-4. As reported in Bora &amp; Saikia (2018)</w:t>
            </w:r>
            <w:r w:rsidRPr="006D4525">
              <w:rPr>
                <w:rFonts w:asciiTheme="majorBidi" w:hAnsiTheme="majorBidi" w:cstheme="majorBidi"/>
                <w:sz w:val="20"/>
                <w:szCs w:val="20"/>
              </w:rPr>
              <w:fldChar w:fldCharType="begin">
                <w:fldData xml:space="preserve">PEVuZE5vdGU+PENpdGU+PEF1dGhvcj5Cb3JhPC9BdXRob3I+PFllYXI+MjAxODwvWWVhcj48UmVj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</w:fldData>
              </w:fldChar>
            </w:r>
            <w:r w:rsidR="006D4525" w:rsidRPr="006D4525">
              <w:rPr>
                <w:rFonts w:asciiTheme="majorBidi" w:hAnsiTheme="majorBidi" w:cstheme="majorBidi"/>
                <w:sz w:val="20"/>
                <w:szCs w:val="20"/>
              </w:rPr>
              <w:instrText xml:space="preserve"> ADDIN EN.CITE </w:instrText>
            </w:r>
            <w:r w:rsidR="006D4525" w:rsidRPr="006D4525">
              <w:rPr>
                <w:rFonts w:asciiTheme="majorBidi" w:hAnsiTheme="majorBidi" w:cstheme="majorBidi"/>
                <w:sz w:val="20"/>
                <w:szCs w:val="20"/>
              </w:rPr>
              <w:fldChar w:fldCharType="begin">
                <w:fldData xml:space="preserve">PEVuZE5vdGU+PENpdGU+PEF1dGhvcj5Cb3JhPC9BdXRob3I+PFllYXI+MjAxODwvWWVhcj48UmVj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</w:fldData>
              </w:fldChar>
            </w:r>
            <w:r w:rsidR="006D4525" w:rsidRPr="006D4525">
              <w:rPr>
                <w:rFonts w:asciiTheme="majorBidi" w:hAnsiTheme="majorBidi" w:cstheme="majorBidi"/>
                <w:sz w:val="20"/>
                <w:szCs w:val="20"/>
              </w:rPr>
              <w:instrText xml:space="preserve"> ADDIN EN.CITE.DATA </w:instrText>
            </w:r>
            <w:r w:rsidR="006D4525" w:rsidRPr="006D4525">
              <w:rPr>
                <w:rFonts w:asciiTheme="majorBidi" w:hAnsiTheme="majorBidi" w:cstheme="majorBidi"/>
                <w:sz w:val="20"/>
                <w:szCs w:val="20"/>
              </w:rPr>
            </w:r>
            <w:r w:rsidR="006D4525" w:rsidRPr="006D4525">
              <w:rPr>
                <w:rFonts w:asciiTheme="majorBidi" w:hAnsiTheme="majorBidi" w:cstheme="majorBidi"/>
                <w:sz w:val="20"/>
                <w:szCs w:val="20"/>
              </w:rPr>
              <w:fldChar w:fldCharType="end"/>
            </w:r>
            <w:r w:rsidRPr="006D4525">
              <w:rPr>
                <w:rFonts w:asciiTheme="majorBidi" w:hAnsiTheme="majorBidi" w:cstheme="majorBidi"/>
                <w:sz w:val="20"/>
                <w:szCs w:val="20"/>
              </w:rPr>
            </w:r>
            <w:r w:rsidRPr="006D4525">
              <w:rPr>
                <w:rFonts w:asciiTheme="majorBidi" w:hAnsiTheme="majorBidi" w:cstheme="majorBidi"/>
                <w:sz w:val="20"/>
                <w:szCs w:val="20"/>
              </w:rPr>
              <w:fldChar w:fldCharType="separate"/>
            </w:r>
            <w:r w:rsidR="006D4525" w:rsidRPr="006D4525">
              <w:rPr>
                <w:rFonts w:asciiTheme="majorBidi" w:hAnsiTheme="majorBidi" w:cstheme="majorBidi"/>
                <w:noProof/>
                <w:sz w:val="20"/>
                <w:szCs w:val="20"/>
              </w:rPr>
              <w:t>(3)</w:t>
            </w:r>
            <w:r w:rsidRPr="006D4525">
              <w:rPr>
                <w:rFonts w:asciiTheme="majorBidi" w:hAnsiTheme="majorBidi" w:cstheme="majorBidi"/>
                <w:sz w:val="20"/>
                <w:szCs w:val="20"/>
              </w:rPr>
              <w:fldChar w:fldCharType="end"/>
            </w:r>
            <w:r w:rsidR="003D2529" w:rsidRPr="006D4525">
              <w:rPr>
                <w:rFonts w:asciiTheme="majorBidi" w:hAnsiTheme="majorBidi" w:cstheme="majorBidi"/>
                <w:color w:val="auto"/>
                <w:sz w:val="20"/>
                <w:szCs w:val="20"/>
              </w:rPr>
              <w:t xml:space="preserve">- </w:t>
            </w:r>
            <w:r w:rsidRPr="006D4525">
              <w:rPr>
                <w:rFonts w:asciiTheme="majorBidi" w:hAnsiTheme="majorBidi" w:cstheme="majorBidi"/>
                <w:color w:val="auto"/>
                <w:sz w:val="20"/>
                <w:szCs w:val="20"/>
              </w:rPr>
              <w:t xml:space="preserve">)  </w:t>
            </w:r>
          </w:p>
        </w:tc>
        <w:tc>
          <w:tcPr>
            <w:tcW w:w="992" w:type="dxa"/>
            <w:shd w:val="clear" w:color="auto" w:fill="auto"/>
            <w:hideMark/>
          </w:tcPr>
          <w:p w14:paraId="35E1E44A"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25</w:t>
            </w:r>
          </w:p>
        </w:tc>
        <w:tc>
          <w:tcPr>
            <w:tcW w:w="802" w:type="dxa"/>
            <w:shd w:val="clear" w:color="auto" w:fill="auto"/>
            <w:hideMark/>
          </w:tcPr>
          <w:p w14:paraId="35FFB177"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73</w:t>
            </w:r>
          </w:p>
        </w:tc>
      </w:tr>
      <w:tr w:rsidR="009A4EF8" w:rsidRPr="006D4525" w14:paraId="7C923B22" w14:textId="77777777" w:rsidTr="00E139B7">
        <w:trPr>
          <w:trHeight w:val="735"/>
        </w:trPr>
        <w:tc>
          <w:tcPr>
            <w:cnfStyle w:val="001000000000" w:firstRow="0" w:lastRow="0" w:firstColumn="1" w:lastColumn="0" w:oddVBand="0" w:evenVBand="0" w:oddHBand="0" w:evenHBand="0" w:firstRowFirstColumn="0" w:firstRowLastColumn="0" w:lastRowFirstColumn="0" w:lastRowLastColumn="0"/>
            <w:tcW w:w="2581" w:type="dxa"/>
            <w:shd w:val="clear" w:color="auto" w:fill="auto"/>
            <w:hideMark/>
          </w:tcPr>
          <w:p w14:paraId="3E39493A" w14:textId="77777777" w:rsidR="007654B2" w:rsidRPr="006D4525" w:rsidRDefault="007654B2" w:rsidP="0036361F">
            <w:pPr>
              <w:rPr>
                <w:rFonts w:asciiTheme="majorBidi" w:hAnsiTheme="majorBidi" w:cstheme="majorBidi"/>
                <w:color w:val="auto"/>
                <w:sz w:val="20"/>
                <w:szCs w:val="20"/>
              </w:rPr>
            </w:pPr>
            <w:r w:rsidRPr="006D4525">
              <w:rPr>
                <w:rFonts w:asciiTheme="majorBidi" w:hAnsiTheme="majorBidi" w:cstheme="majorBidi"/>
                <w:color w:val="auto"/>
                <w:sz w:val="20"/>
                <w:szCs w:val="20"/>
              </w:rPr>
              <w:t>Life expectancy at birth</w:t>
            </w:r>
          </w:p>
        </w:tc>
        <w:tc>
          <w:tcPr>
            <w:tcW w:w="1317" w:type="dxa"/>
            <w:shd w:val="clear" w:color="auto" w:fill="auto"/>
            <w:hideMark/>
          </w:tcPr>
          <w:p w14:paraId="36BB171A"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86</w:t>
            </w:r>
          </w:p>
        </w:tc>
        <w:tc>
          <w:tcPr>
            <w:tcW w:w="1405" w:type="dxa"/>
            <w:shd w:val="clear" w:color="auto" w:fill="auto"/>
            <w:hideMark/>
          </w:tcPr>
          <w:p w14:paraId="427222E7"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70</w:t>
            </w:r>
          </w:p>
        </w:tc>
        <w:tc>
          <w:tcPr>
            <w:tcW w:w="1404" w:type="dxa"/>
            <w:shd w:val="clear" w:color="auto" w:fill="auto"/>
            <w:hideMark/>
          </w:tcPr>
          <w:p w14:paraId="2FB1C552" w14:textId="3AD78B2B" w:rsidR="007654B2" w:rsidRPr="006D4525" w:rsidRDefault="00251DD6"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91.9</w:t>
            </w:r>
          </w:p>
        </w:tc>
        <w:tc>
          <w:tcPr>
            <w:tcW w:w="1373" w:type="dxa"/>
            <w:shd w:val="clear" w:color="auto" w:fill="auto"/>
            <w:hideMark/>
          </w:tcPr>
          <w:p w14:paraId="51EBA69E"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N/A</w:t>
            </w:r>
          </w:p>
        </w:tc>
        <w:tc>
          <w:tcPr>
            <w:tcW w:w="5245" w:type="dxa"/>
            <w:shd w:val="clear" w:color="auto" w:fill="auto"/>
            <w:hideMark/>
          </w:tcPr>
          <w:p w14:paraId="5863CE58" w14:textId="1FB4B09C" w:rsidR="004A6022" w:rsidRPr="006D4525" w:rsidRDefault="004A602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 xml:space="preserve">86: </w:t>
            </w:r>
            <w:r w:rsidR="00DB24DE" w:rsidRPr="006D4525">
              <w:rPr>
                <w:rFonts w:asciiTheme="majorBidi" w:hAnsiTheme="majorBidi" w:cstheme="majorBidi"/>
                <w:color w:val="auto"/>
                <w:sz w:val="20"/>
                <w:szCs w:val="20"/>
              </w:rPr>
              <w:t>Standard life expectancy</w:t>
            </w:r>
            <w:r w:rsidRPr="006D4525">
              <w:rPr>
                <w:rFonts w:asciiTheme="majorBidi" w:hAnsiTheme="majorBidi" w:cstheme="majorBidi"/>
                <w:color w:val="auto"/>
                <w:sz w:val="20"/>
                <w:szCs w:val="20"/>
              </w:rPr>
              <w:t xml:space="preserve"> recommended by GBD2010</w:t>
            </w:r>
            <w:r w:rsidRPr="006D4525">
              <w:rPr>
                <w:rFonts w:asciiTheme="majorBidi" w:hAnsiTheme="majorBidi" w:cstheme="majorBidi"/>
                <w:sz w:val="20"/>
                <w:szCs w:val="20"/>
              </w:rPr>
              <w:fldChar w:fldCharType="begin"/>
            </w:r>
            <w:r w:rsidR="006D4525" w:rsidRPr="006D4525">
              <w:rPr>
                <w:rFonts w:asciiTheme="majorBidi" w:hAnsiTheme="majorBidi" w:cstheme="majorBidi"/>
                <w:sz w:val="20"/>
                <w:szCs w:val="20"/>
              </w:rPr>
              <w:instrText xml:space="preserve"> ADDIN EN.CITE &lt;EndNote&gt;&lt;Cite&gt;&lt;Author&gt;Murray&lt;/Author&gt;&lt;Year&gt;2012&lt;/Year&gt;&lt;RecNum&gt;53&lt;/RecNum&gt;&lt;DisplayText&gt;(4)&lt;/DisplayText&gt;&lt;record&gt;&lt;rec-number&gt;53&lt;/rec-number&gt;&lt;foreign-keys&gt;&lt;key app="EN" db-id="2t5fspvsb9zrdmed5xavvxv992aftfzr0wve" timestamp="1640217942"&gt;53&lt;/key&gt;&lt;/foreign-keys&gt;&lt;ref-type name="Journal Article"&gt;17&lt;/ref-type&gt;&lt;contributors&gt;&lt;authors&gt;&lt;author&gt;Murray, Christopher J. L.&lt;/author&gt;&lt;author&gt;Ezzati, Majid&lt;/author&gt;&lt;author&gt;Flaxman, Abraham D.&lt;/author&gt;&lt;author&gt;Lim, Stephen&lt;/author&gt;&lt;author&gt;Lozano, Rafael&lt;/author&gt;&lt;author&gt;Michaud, Catherine&lt;/author&gt;&lt;author&gt;Naghavi, Mohsen&lt;/author&gt;&lt;author&gt;Salomon, Joshua A.&lt;/author&gt;&lt;author&gt;Shibuya, Kenji&lt;/author&gt;&lt;author&gt;Vos, Theo&lt;/author&gt;&lt;author&gt;Wikler, Daniel&lt;/author&gt;&lt;author&gt;Lopez, Alan D.&lt;/author&gt;&lt;/authors&gt;&lt;/contributors&gt;&lt;titles&gt;&lt;title&gt;GBD 2010: design, definitions, and metrics&lt;/title&gt;&lt;secondary-title&gt;The Lancet&lt;/secondary-title&gt;&lt;/titles&gt;&lt;periodical&gt;&lt;full-title&gt;The Lancet&lt;/full-title&gt;&lt;/periodical&gt;&lt;pages&gt;2063-2066&lt;/pages&gt;&lt;volume&gt;380&lt;/volume&gt;&lt;number&gt;9859&lt;/number&gt;&lt;dates&gt;&lt;year&gt;2012&lt;/year&gt;&lt;/dates&gt;&lt;publisher&gt;Elsevier&lt;/publisher&gt;&lt;isbn&gt;0140-6736&lt;/isbn&gt;&lt;urls&gt;&lt;related-urls&gt;&lt;url&gt;https://doi.org/10.1016/S0140-6736(12)61899-6&lt;/url&gt;&lt;/related-urls&gt;&lt;/urls&gt;&lt;electronic-resource-num&gt;10.1016/S0140-6736(12)61899-6&lt;/electronic-resource-num&gt;&lt;access-date&gt;2021/12/22&lt;/access-date&gt;&lt;/record&gt;&lt;/Cite&gt;&lt;/EndNote&gt;</w:instrText>
            </w:r>
            <w:r w:rsidRPr="006D4525">
              <w:rPr>
                <w:rFonts w:asciiTheme="majorBidi" w:hAnsiTheme="majorBidi" w:cstheme="majorBidi"/>
                <w:sz w:val="20"/>
                <w:szCs w:val="20"/>
              </w:rPr>
              <w:fldChar w:fldCharType="separate"/>
            </w:r>
            <w:r w:rsidR="006D4525" w:rsidRPr="006D4525">
              <w:rPr>
                <w:rFonts w:asciiTheme="majorBidi" w:hAnsiTheme="majorBidi" w:cstheme="majorBidi"/>
                <w:noProof/>
                <w:sz w:val="20"/>
                <w:szCs w:val="20"/>
              </w:rPr>
              <w:t>(4)</w:t>
            </w:r>
            <w:r w:rsidRPr="006D4525">
              <w:rPr>
                <w:rFonts w:asciiTheme="majorBidi" w:hAnsiTheme="majorBidi" w:cstheme="majorBidi"/>
                <w:sz w:val="20"/>
                <w:szCs w:val="20"/>
              </w:rPr>
              <w:fldChar w:fldCharType="end"/>
            </w:r>
            <w:r w:rsidRPr="006D4525">
              <w:rPr>
                <w:rFonts w:asciiTheme="majorBidi" w:hAnsiTheme="majorBidi" w:cstheme="majorBidi"/>
                <w:color w:val="auto"/>
                <w:sz w:val="20"/>
                <w:szCs w:val="20"/>
              </w:rPr>
              <w:t>; 70: 2019 India life expectancy at birth</w:t>
            </w:r>
            <w:r w:rsidRPr="006D4525">
              <w:rPr>
                <w:rFonts w:asciiTheme="majorBidi" w:hAnsiTheme="majorBidi" w:cstheme="majorBidi"/>
                <w:sz w:val="20"/>
                <w:szCs w:val="20"/>
              </w:rPr>
              <w:fldChar w:fldCharType="begin"/>
            </w:r>
            <w:r w:rsidR="006D4525" w:rsidRPr="006D4525">
              <w:rPr>
                <w:rFonts w:asciiTheme="majorBidi" w:hAnsiTheme="majorBidi" w:cstheme="majorBidi"/>
                <w:sz w:val="20"/>
                <w:szCs w:val="20"/>
              </w:rPr>
              <w:instrText xml:space="preserve"> ADDIN EN.CITE &lt;EndNote&gt;&lt;Cite&gt;&lt;Author&gt;Group&lt;/Author&gt;&lt;Year&gt;2020&lt;/Year&gt;&lt;RecNum&gt;54&lt;/RecNum&gt;&lt;DisplayText&gt;(5)&lt;/DisplayText&gt;&lt;record&gt;&lt;rec-number&gt;54&lt;/rec-number&gt;&lt;foreign-keys&gt;&lt;key app="EN" db-id="2t5fspvsb9zrdmed5xavvxv992aftfzr0wve" timestamp="1640221464"&gt;54&lt;/key&gt;&lt;/foreign-keys&gt;&lt;ref-type name="Online Database"&gt;45&lt;/ref-type&gt;&lt;contributors&gt;&lt;authors&gt;&lt;author&gt;World Bank Group&lt;/author&gt;&lt;/authors&gt;&lt;/contributors&gt;&lt;titles&gt;&lt;title&gt;Life expectancy at birth, total (years) - India&lt;/title&gt;&lt;/titles&gt;&lt;dates&gt;&lt;year&gt;2020&lt;/year&gt;&lt;pub-dates&gt;&lt;date&gt;10/11/2020&lt;/date&gt;&lt;/pub-dates&gt;&lt;/dates&gt;&lt;urls&gt;&lt;related-urls&gt;&lt;url&gt;https://data.worldbank.org/indicator/SP.DYN.LE00.IN?locations=IN&lt;/url&gt;&lt;/related-urls&gt;&lt;/urls&gt;&lt;/record&gt;&lt;/Cite&gt;&lt;/EndNote&gt;</w:instrText>
            </w:r>
            <w:r w:rsidRPr="006D4525">
              <w:rPr>
                <w:rFonts w:asciiTheme="majorBidi" w:hAnsiTheme="majorBidi" w:cstheme="majorBidi"/>
                <w:sz w:val="20"/>
                <w:szCs w:val="20"/>
              </w:rPr>
              <w:fldChar w:fldCharType="separate"/>
            </w:r>
            <w:r w:rsidR="006D4525" w:rsidRPr="006D4525">
              <w:rPr>
                <w:rFonts w:asciiTheme="majorBidi" w:hAnsiTheme="majorBidi" w:cstheme="majorBidi"/>
                <w:noProof/>
                <w:sz w:val="20"/>
                <w:szCs w:val="20"/>
              </w:rPr>
              <w:t>(5)</w:t>
            </w:r>
            <w:r w:rsidRPr="006D4525">
              <w:rPr>
                <w:rFonts w:asciiTheme="majorBidi" w:hAnsiTheme="majorBidi" w:cstheme="majorBidi"/>
                <w:sz w:val="20"/>
                <w:szCs w:val="20"/>
              </w:rPr>
              <w:fldChar w:fldCharType="end"/>
            </w:r>
            <w:r w:rsidRPr="006D4525">
              <w:rPr>
                <w:rFonts w:asciiTheme="majorBidi" w:hAnsiTheme="majorBidi" w:cstheme="majorBidi"/>
                <w:color w:val="auto"/>
                <w:sz w:val="20"/>
                <w:szCs w:val="20"/>
              </w:rPr>
              <w:t xml:space="preserve">; 91.9: </w:t>
            </w:r>
            <w:r w:rsidR="00A37136" w:rsidRPr="006D4525">
              <w:rPr>
                <w:rFonts w:asciiTheme="majorBidi" w:hAnsiTheme="majorBidi" w:cstheme="majorBidi"/>
                <w:color w:val="auto"/>
                <w:sz w:val="20"/>
                <w:szCs w:val="20"/>
              </w:rPr>
              <w:t>WHO Global Health Estimates</w:t>
            </w:r>
            <w:r w:rsidR="00A37136" w:rsidRPr="006D4525">
              <w:rPr>
                <w:rFonts w:asciiTheme="majorBidi" w:hAnsiTheme="majorBidi" w:cstheme="majorBidi"/>
                <w:sz w:val="20"/>
                <w:szCs w:val="20"/>
              </w:rPr>
              <w:fldChar w:fldCharType="begin"/>
            </w:r>
            <w:r w:rsidR="006D4525" w:rsidRPr="006D4525">
              <w:rPr>
                <w:rFonts w:asciiTheme="majorBidi" w:hAnsiTheme="majorBidi" w:cstheme="majorBidi"/>
                <w:sz w:val="20"/>
                <w:szCs w:val="20"/>
              </w:rPr>
              <w:instrText xml:space="preserve"> ADDIN EN.CITE &lt;EndNote&gt;&lt;Cite&gt;&lt;Author&gt;World Health Organization&lt;/Author&gt;&lt;Year&gt;2017&lt;/Year&gt;&lt;RecNum&gt;19&lt;/RecNum&gt;&lt;DisplayText&gt;(6)&lt;/DisplayText&gt;&lt;record&gt;&lt;rec-number&gt;19&lt;/rec-number&gt;&lt;foreign-keys&gt;&lt;key app="EN" db-id="2t5fspvsb9zrdmed5xavvxv992aftfzr0wve" timestamp="1620342883"&gt;19&lt;/key&gt;&lt;/foreign-keys&gt;&lt;ref-type name="Manuscript"&gt;36&lt;/ref-type&gt;&lt;contributors&gt;&lt;authors&gt;&lt;author&gt;World Health Organization,&lt;/author&gt;&lt;/authors&gt;&lt;/contributors&gt;&lt;titles&gt;&lt;title&gt;WHO methods and data sources for global burden of disease estimates 2000-2015&lt;/title&gt;&lt;secondary-title&gt;Global Health Estimates Technical Paper&lt;/secondary-title&gt;&lt;/titles&gt;&lt;number&gt;WHO/HIS/IER/GHE/2017.1&lt;/number&gt;&lt;dates&gt;&lt;year&gt;2017&lt;/year&gt;&lt;pub-dates&gt;&lt;date&gt;January&lt;/date&gt;&lt;/pub-dates&gt;&lt;/dates&gt;&lt;pub-location&gt;Geneva&lt;/pub-location&gt;&lt;publisher&gt;Department of Information, Evidence and Research, WHO&lt;/publisher&gt;&lt;urls&gt;&lt;related-urls&gt;&lt;url&gt;http://www.who.int/healthinfo/global_burden_disease/GlobalDALYmethods_2000_2015.pdf&lt;/url&gt;&lt;/related-urls&gt;&lt;/urls&gt;&lt;/record&gt;&lt;/Cite&gt;&lt;/EndNote&gt;</w:instrText>
            </w:r>
            <w:r w:rsidR="00A37136" w:rsidRPr="006D4525">
              <w:rPr>
                <w:rFonts w:asciiTheme="majorBidi" w:hAnsiTheme="majorBidi" w:cstheme="majorBidi"/>
                <w:sz w:val="20"/>
                <w:szCs w:val="20"/>
              </w:rPr>
              <w:fldChar w:fldCharType="separate"/>
            </w:r>
            <w:r w:rsidR="006D4525" w:rsidRPr="006D4525">
              <w:rPr>
                <w:rFonts w:asciiTheme="majorBidi" w:hAnsiTheme="majorBidi" w:cstheme="majorBidi"/>
                <w:noProof/>
                <w:sz w:val="20"/>
                <w:szCs w:val="20"/>
              </w:rPr>
              <w:t>(6)</w:t>
            </w:r>
            <w:r w:rsidR="00A37136" w:rsidRPr="006D4525">
              <w:rPr>
                <w:rFonts w:asciiTheme="majorBidi" w:hAnsiTheme="majorBidi" w:cstheme="majorBidi"/>
                <w:sz w:val="20"/>
                <w:szCs w:val="20"/>
              </w:rPr>
              <w:fldChar w:fldCharType="end"/>
            </w:r>
          </w:p>
        </w:tc>
        <w:tc>
          <w:tcPr>
            <w:tcW w:w="992" w:type="dxa"/>
            <w:shd w:val="clear" w:color="auto" w:fill="auto"/>
            <w:hideMark/>
          </w:tcPr>
          <w:p w14:paraId="07EFE2BC" w14:textId="0AAB1BED" w:rsidR="007654B2" w:rsidRPr="006D4525" w:rsidRDefault="00357AE7"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Pr>
                <w:rFonts w:asciiTheme="majorBidi" w:hAnsiTheme="majorBidi" w:cstheme="majorBidi"/>
                <w:color w:val="auto"/>
                <w:sz w:val="20"/>
                <w:szCs w:val="20"/>
              </w:rPr>
              <w:t>41</w:t>
            </w:r>
          </w:p>
        </w:tc>
        <w:tc>
          <w:tcPr>
            <w:tcW w:w="802" w:type="dxa"/>
            <w:shd w:val="clear" w:color="auto" w:fill="auto"/>
            <w:hideMark/>
          </w:tcPr>
          <w:p w14:paraId="18D9F4D4" w14:textId="77777777" w:rsidR="007654B2" w:rsidRPr="006D4525" w:rsidRDefault="007654B2" w:rsidP="0036361F">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44</w:t>
            </w:r>
          </w:p>
        </w:tc>
      </w:tr>
      <w:tr w:rsidR="009A4EF8" w:rsidRPr="006D4525" w14:paraId="7D8A294E" w14:textId="77777777" w:rsidTr="000218D0">
        <w:trPr>
          <w:cnfStyle w:val="000000100000" w:firstRow="0" w:lastRow="0" w:firstColumn="0" w:lastColumn="0" w:oddVBand="0" w:evenVBand="0" w:oddHBand="1" w:evenHBand="0" w:firstRowFirstColumn="0" w:firstRowLastColumn="0" w:lastRowFirstColumn="0" w:lastRowLastColumn="0"/>
          <w:trHeight w:val="514"/>
        </w:trPr>
        <w:tc>
          <w:tcPr>
            <w:cnfStyle w:val="001000000000" w:firstRow="0" w:lastRow="0" w:firstColumn="1" w:lastColumn="0" w:oddVBand="0" w:evenVBand="0" w:oddHBand="0" w:evenHBand="0" w:firstRowFirstColumn="0" w:firstRowLastColumn="0" w:lastRowFirstColumn="0" w:lastRowLastColumn="0"/>
            <w:tcW w:w="2581" w:type="dxa"/>
            <w:shd w:val="clear" w:color="auto" w:fill="auto"/>
            <w:hideMark/>
          </w:tcPr>
          <w:p w14:paraId="10F38A8E" w14:textId="77777777" w:rsidR="007654B2" w:rsidRPr="006D4525" w:rsidRDefault="007654B2" w:rsidP="0036361F">
            <w:pPr>
              <w:rPr>
                <w:rFonts w:asciiTheme="majorBidi" w:hAnsiTheme="majorBidi" w:cstheme="majorBidi"/>
                <w:color w:val="auto"/>
                <w:sz w:val="20"/>
                <w:szCs w:val="20"/>
              </w:rPr>
            </w:pPr>
            <w:r w:rsidRPr="006D4525">
              <w:rPr>
                <w:rFonts w:asciiTheme="majorBidi" w:hAnsiTheme="majorBidi" w:cstheme="majorBidi"/>
                <w:color w:val="auto"/>
                <w:sz w:val="20"/>
                <w:szCs w:val="20"/>
              </w:rPr>
              <w:t>Discount rate</w:t>
            </w:r>
          </w:p>
        </w:tc>
        <w:tc>
          <w:tcPr>
            <w:tcW w:w="1317" w:type="dxa"/>
            <w:shd w:val="clear" w:color="auto" w:fill="auto"/>
            <w:hideMark/>
          </w:tcPr>
          <w:p w14:paraId="6A171F28"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Costs 3%, life-years 3%</w:t>
            </w:r>
          </w:p>
        </w:tc>
        <w:tc>
          <w:tcPr>
            <w:tcW w:w="1405" w:type="dxa"/>
            <w:shd w:val="clear" w:color="auto" w:fill="auto"/>
            <w:hideMark/>
          </w:tcPr>
          <w:p w14:paraId="14133CDE"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Costs 0%, life-years 0%</w:t>
            </w:r>
          </w:p>
        </w:tc>
        <w:tc>
          <w:tcPr>
            <w:tcW w:w="1404" w:type="dxa"/>
            <w:shd w:val="clear" w:color="auto" w:fill="auto"/>
            <w:hideMark/>
          </w:tcPr>
          <w:p w14:paraId="4112C360"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Costs 10%, life-years 3%</w:t>
            </w:r>
          </w:p>
        </w:tc>
        <w:tc>
          <w:tcPr>
            <w:tcW w:w="1373" w:type="dxa"/>
            <w:shd w:val="clear" w:color="auto" w:fill="auto"/>
            <w:hideMark/>
          </w:tcPr>
          <w:p w14:paraId="07DE1298"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N/A</w:t>
            </w:r>
          </w:p>
        </w:tc>
        <w:tc>
          <w:tcPr>
            <w:tcW w:w="5245" w:type="dxa"/>
            <w:shd w:val="clear" w:color="auto" w:fill="auto"/>
            <w:hideMark/>
          </w:tcPr>
          <w:p w14:paraId="6D7C0717" w14:textId="352B95D8" w:rsidR="007654B2" w:rsidRPr="006D4525" w:rsidRDefault="00FD089B"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Based on recommendation of iDSI reference case</w:t>
            </w:r>
            <w:r w:rsidRPr="006D4525">
              <w:rPr>
                <w:rFonts w:asciiTheme="majorBidi" w:hAnsiTheme="majorBidi" w:cstheme="majorBidi"/>
                <w:sz w:val="20"/>
                <w:szCs w:val="20"/>
              </w:rPr>
              <w:fldChar w:fldCharType="begin">
                <w:fldData xml:space="preserve">PEVuZE5vdGU+PENpdGU+PEF1dGhvcj5XaWxraW5zb248L0F1dGhvcj48WWVhcj4yMDE2PC9ZZWFy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</w:fldData>
              </w:fldChar>
            </w:r>
            <w:r w:rsidR="006D4525" w:rsidRPr="006D4525">
              <w:rPr>
                <w:rFonts w:asciiTheme="majorBidi" w:hAnsiTheme="majorBidi" w:cstheme="majorBidi"/>
                <w:sz w:val="20"/>
                <w:szCs w:val="20"/>
              </w:rPr>
              <w:instrText xml:space="preserve"> ADDIN EN.CITE </w:instrText>
            </w:r>
            <w:r w:rsidR="006D4525" w:rsidRPr="006D4525">
              <w:rPr>
                <w:rFonts w:asciiTheme="majorBidi" w:hAnsiTheme="majorBidi" w:cstheme="majorBidi"/>
                <w:sz w:val="20"/>
                <w:szCs w:val="20"/>
              </w:rPr>
              <w:fldChar w:fldCharType="begin">
                <w:fldData xml:space="preserve">PEVuZE5vdGU+PENpdGU+PEF1dGhvcj5XaWxraW5zb248L0F1dGhvcj48WWVhcj4yMDE2PC9ZZWFy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</w:fldData>
              </w:fldChar>
            </w:r>
            <w:r w:rsidR="006D4525" w:rsidRPr="006D4525">
              <w:rPr>
                <w:rFonts w:asciiTheme="majorBidi" w:hAnsiTheme="majorBidi" w:cstheme="majorBidi"/>
                <w:sz w:val="20"/>
                <w:szCs w:val="20"/>
              </w:rPr>
              <w:instrText xml:space="preserve"> ADDIN EN.CITE.DATA </w:instrText>
            </w:r>
            <w:r w:rsidR="006D4525" w:rsidRPr="006D4525">
              <w:rPr>
                <w:rFonts w:asciiTheme="majorBidi" w:hAnsiTheme="majorBidi" w:cstheme="majorBidi"/>
                <w:sz w:val="20"/>
                <w:szCs w:val="20"/>
              </w:rPr>
            </w:r>
            <w:r w:rsidR="006D4525" w:rsidRPr="006D4525">
              <w:rPr>
                <w:rFonts w:asciiTheme="majorBidi" w:hAnsiTheme="majorBidi" w:cstheme="majorBidi"/>
                <w:sz w:val="20"/>
                <w:szCs w:val="20"/>
              </w:rPr>
              <w:fldChar w:fldCharType="end"/>
            </w:r>
            <w:r w:rsidRPr="006D4525">
              <w:rPr>
                <w:rFonts w:asciiTheme="majorBidi" w:hAnsiTheme="majorBidi" w:cstheme="majorBidi"/>
                <w:sz w:val="20"/>
                <w:szCs w:val="20"/>
              </w:rPr>
            </w:r>
            <w:r w:rsidRPr="006D4525">
              <w:rPr>
                <w:rFonts w:asciiTheme="majorBidi" w:hAnsiTheme="majorBidi" w:cstheme="majorBidi"/>
                <w:sz w:val="20"/>
                <w:szCs w:val="20"/>
              </w:rPr>
              <w:fldChar w:fldCharType="separate"/>
            </w:r>
            <w:r w:rsidR="006D4525" w:rsidRPr="006D4525">
              <w:rPr>
                <w:rFonts w:asciiTheme="majorBidi" w:hAnsiTheme="majorBidi" w:cstheme="majorBidi"/>
                <w:noProof/>
                <w:sz w:val="20"/>
                <w:szCs w:val="20"/>
              </w:rPr>
              <w:t>(7)</w:t>
            </w:r>
            <w:r w:rsidRPr="006D4525">
              <w:rPr>
                <w:rFonts w:asciiTheme="majorBidi" w:hAnsiTheme="majorBidi" w:cstheme="majorBidi"/>
                <w:sz w:val="20"/>
                <w:szCs w:val="20"/>
              </w:rPr>
              <w:fldChar w:fldCharType="end"/>
            </w:r>
            <w:r w:rsidRPr="006D4525">
              <w:rPr>
                <w:rFonts w:asciiTheme="majorBidi" w:hAnsiTheme="majorBidi" w:cstheme="majorBidi"/>
                <w:color w:val="auto"/>
                <w:sz w:val="20"/>
                <w:szCs w:val="20"/>
              </w:rPr>
              <w:t xml:space="preserve"> and Haacker et al</w:t>
            </w:r>
            <w:r w:rsidRPr="006D4525">
              <w:rPr>
                <w:rFonts w:asciiTheme="majorBidi" w:hAnsiTheme="majorBidi" w:cstheme="majorBidi"/>
                <w:sz w:val="20"/>
                <w:szCs w:val="20"/>
              </w:rPr>
              <w:fldChar w:fldCharType="begin">
                <w:fldData xml:space="preserve">PEVuZE5vdGU+PENpdGU+PEF1dGhvcj5IYWFja2VyPC9BdXRob3I+PFllYXI+MjAyMDwvWWVhcj48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=
</w:fldData>
              </w:fldChar>
            </w:r>
            <w:r w:rsidR="006D4525" w:rsidRPr="006D4525">
              <w:rPr>
                <w:rFonts w:asciiTheme="majorBidi" w:hAnsiTheme="majorBidi" w:cstheme="majorBidi"/>
                <w:sz w:val="20"/>
                <w:szCs w:val="20"/>
              </w:rPr>
              <w:instrText xml:space="preserve"> ADDIN EN.CITE </w:instrText>
            </w:r>
            <w:r w:rsidR="006D4525" w:rsidRPr="006D4525">
              <w:rPr>
                <w:rFonts w:asciiTheme="majorBidi" w:hAnsiTheme="majorBidi" w:cstheme="majorBidi"/>
                <w:sz w:val="20"/>
                <w:szCs w:val="20"/>
              </w:rPr>
              <w:fldChar w:fldCharType="begin">
                <w:fldData xml:space="preserve">PEVuZE5vdGU+PENpdGU+PEF1dGhvcj5IYWFja2VyPC9BdXRob3I+PFllYXI+MjAyMDwvWWVhcj48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=
</w:fldData>
              </w:fldChar>
            </w:r>
            <w:r w:rsidR="006D4525" w:rsidRPr="006D4525">
              <w:rPr>
                <w:rFonts w:asciiTheme="majorBidi" w:hAnsiTheme="majorBidi" w:cstheme="majorBidi"/>
                <w:sz w:val="20"/>
                <w:szCs w:val="20"/>
              </w:rPr>
              <w:instrText xml:space="preserve"> ADDIN EN.CITE.DATA </w:instrText>
            </w:r>
            <w:r w:rsidR="006D4525" w:rsidRPr="006D4525">
              <w:rPr>
                <w:rFonts w:asciiTheme="majorBidi" w:hAnsiTheme="majorBidi" w:cstheme="majorBidi"/>
                <w:sz w:val="20"/>
                <w:szCs w:val="20"/>
              </w:rPr>
            </w:r>
            <w:r w:rsidR="006D4525" w:rsidRPr="006D4525">
              <w:rPr>
                <w:rFonts w:asciiTheme="majorBidi" w:hAnsiTheme="majorBidi" w:cstheme="majorBidi"/>
                <w:sz w:val="20"/>
                <w:szCs w:val="20"/>
              </w:rPr>
              <w:fldChar w:fldCharType="end"/>
            </w:r>
            <w:r w:rsidRPr="006D4525">
              <w:rPr>
                <w:rFonts w:asciiTheme="majorBidi" w:hAnsiTheme="majorBidi" w:cstheme="majorBidi"/>
                <w:sz w:val="20"/>
                <w:szCs w:val="20"/>
              </w:rPr>
            </w:r>
            <w:r w:rsidRPr="006D4525">
              <w:rPr>
                <w:rFonts w:asciiTheme="majorBidi" w:hAnsiTheme="majorBidi" w:cstheme="majorBidi"/>
                <w:sz w:val="20"/>
                <w:szCs w:val="20"/>
              </w:rPr>
              <w:fldChar w:fldCharType="separate"/>
            </w:r>
            <w:r w:rsidR="006D4525" w:rsidRPr="006D4525">
              <w:rPr>
                <w:rFonts w:asciiTheme="majorBidi" w:hAnsiTheme="majorBidi" w:cstheme="majorBidi"/>
                <w:noProof/>
                <w:sz w:val="20"/>
                <w:szCs w:val="20"/>
              </w:rPr>
              <w:t>(8)</w:t>
            </w:r>
            <w:r w:rsidRPr="006D4525">
              <w:rPr>
                <w:rFonts w:asciiTheme="majorBidi" w:hAnsiTheme="majorBidi" w:cstheme="majorBidi"/>
                <w:sz w:val="20"/>
                <w:szCs w:val="20"/>
              </w:rPr>
              <w:fldChar w:fldCharType="end"/>
            </w:r>
          </w:p>
        </w:tc>
        <w:tc>
          <w:tcPr>
            <w:tcW w:w="992" w:type="dxa"/>
            <w:shd w:val="clear" w:color="auto" w:fill="auto"/>
            <w:hideMark/>
          </w:tcPr>
          <w:p w14:paraId="4A28EE32"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16</w:t>
            </w:r>
          </w:p>
        </w:tc>
        <w:tc>
          <w:tcPr>
            <w:tcW w:w="802" w:type="dxa"/>
            <w:shd w:val="clear" w:color="auto" w:fill="auto"/>
            <w:hideMark/>
          </w:tcPr>
          <w:p w14:paraId="1F46E349" w14:textId="77777777" w:rsidR="007654B2" w:rsidRPr="006D4525" w:rsidRDefault="007654B2" w:rsidP="0036361F">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color w:val="auto"/>
                <w:sz w:val="20"/>
                <w:szCs w:val="20"/>
              </w:rPr>
            </w:pPr>
            <w:r w:rsidRPr="006D4525">
              <w:rPr>
                <w:rFonts w:asciiTheme="majorBidi" w:hAnsiTheme="majorBidi" w:cstheme="majorBidi"/>
                <w:color w:val="auto"/>
                <w:sz w:val="20"/>
                <w:szCs w:val="20"/>
              </w:rPr>
              <w:t>36</w:t>
            </w:r>
          </w:p>
        </w:tc>
      </w:tr>
    </w:tbl>
    <w:bookmarkEnd w:id="0"/>
    <w:bookmarkEnd w:id="1"/>
    <w:p w14:paraId="55A8215B" w14:textId="0E37DE8D" w:rsidR="006D4525" w:rsidRPr="000218D0" w:rsidRDefault="006D4525" w:rsidP="000218D0">
      <w:pPr>
        <w:jc w:val="both"/>
        <w:rPr>
          <w:rFonts w:asciiTheme="majorBidi" w:hAnsiTheme="majorBidi" w:cstheme="majorBidi"/>
          <w:b/>
          <w:bCs/>
          <w:sz w:val="20"/>
          <w:szCs w:val="20"/>
        </w:rPr>
      </w:pPr>
      <w:r w:rsidRPr="000218D0">
        <w:rPr>
          <w:rFonts w:asciiTheme="majorBidi" w:hAnsiTheme="majorBidi" w:cstheme="majorBidi"/>
          <w:b/>
          <w:bCs/>
          <w:sz w:val="20"/>
          <w:szCs w:val="20"/>
        </w:rPr>
        <w:t>References:</w:t>
      </w:r>
    </w:p>
    <w:p w14:paraId="0306523F" w14:textId="3FE2652F" w:rsidR="006D4525" w:rsidRPr="000218D0" w:rsidRDefault="006D4525" w:rsidP="000218D0">
      <w:pPr>
        <w:pStyle w:val="EndNoteBibliography"/>
        <w:rPr>
          <w:rFonts w:asciiTheme="majorBidi" w:hAnsiTheme="majorBidi" w:cstheme="majorBidi"/>
          <w:noProof/>
          <w:sz w:val="20"/>
          <w:szCs w:val="20"/>
        </w:rPr>
      </w:pPr>
      <w:r w:rsidRPr="000218D0">
        <w:rPr>
          <w:rFonts w:asciiTheme="majorBidi" w:hAnsiTheme="majorBidi" w:cstheme="majorBidi"/>
          <w:sz w:val="20"/>
          <w:szCs w:val="20"/>
        </w:rPr>
        <w:fldChar w:fldCharType="begin"/>
      </w:r>
      <w:r w:rsidRPr="000218D0">
        <w:rPr>
          <w:rFonts w:asciiTheme="majorBidi" w:hAnsiTheme="majorBidi" w:cstheme="majorBidi"/>
          <w:sz w:val="20"/>
          <w:szCs w:val="20"/>
        </w:rPr>
        <w:instrText xml:space="preserve"> ADDIN EN.REFLIST </w:instrText>
      </w:r>
      <w:r w:rsidRPr="000218D0">
        <w:rPr>
          <w:rFonts w:asciiTheme="majorBidi" w:hAnsiTheme="majorBidi" w:cstheme="majorBidi"/>
          <w:sz w:val="20"/>
          <w:szCs w:val="20"/>
        </w:rPr>
        <w:fldChar w:fldCharType="separate"/>
      </w:r>
      <w:r w:rsidRPr="000218D0">
        <w:rPr>
          <w:rFonts w:asciiTheme="majorBidi" w:hAnsiTheme="majorBidi" w:cstheme="majorBidi"/>
          <w:noProof/>
          <w:sz w:val="20"/>
          <w:szCs w:val="20"/>
        </w:rPr>
        <w:t>1.Nair N, Tripathy PK, Gope R, Rath S, Pradhan H, Rath S, et al. Effectiveness of participatory women's groups scaled up by the public health system to improve birth outcomes in Jharkhand, eastern India: a pragmatic cluster non-randomised controlled trial. BMJ Glob Health. 2021;6(11).</w:t>
      </w:r>
    </w:p>
    <w:p w14:paraId="71E1CFC5" w14:textId="6B50850D" w:rsidR="006D4525" w:rsidRPr="000218D0" w:rsidRDefault="006D4525" w:rsidP="000218D0">
      <w:pPr>
        <w:pStyle w:val="EndNoteBibliography"/>
        <w:rPr>
          <w:rFonts w:asciiTheme="majorBidi" w:hAnsiTheme="majorBidi" w:cstheme="majorBidi"/>
          <w:noProof/>
          <w:sz w:val="20"/>
          <w:szCs w:val="20"/>
        </w:rPr>
      </w:pPr>
      <w:r w:rsidRPr="000218D0">
        <w:rPr>
          <w:rFonts w:asciiTheme="majorBidi" w:hAnsiTheme="majorBidi" w:cstheme="majorBidi"/>
          <w:noProof/>
          <w:sz w:val="20"/>
          <w:szCs w:val="20"/>
        </w:rPr>
        <w:t>2.Office of the Registrar General &amp; Census Commissioner. SRS Statistical Report 2018: ESTIMATES OF FERTILITY INDICATORS 2018.</w:t>
      </w:r>
    </w:p>
    <w:p w14:paraId="258E26C3" w14:textId="0B0D40C8" w:rsidR="006D4525" w:rsidRPr="000218D0" w:rsidRDefault="006D4525" w:rsidP="000218D0">
      <w:pPr>
        <w:pStyle w:val="EndNoteBibliography"/>
        <w:rPr>
          <w:rFonts w:asciiTheme="majorBidi" w:hAnsiTheme="majorBidi" w:cstheme="majorBidi"/>
          <w:noProof/>
          <w:sz w:val="20"/>
          <w:szCs w:val="20"/>
        </w:rPr>
      </w:pPr>
      <w:r w:rsidRPr="000218D0">
        <w:rPr>
          <w:rFonts w:asciiTheme="majorBidi" w:hAnsiTheme="majorBidi" w:cstheme="majorBidi"/>
          <w:noProof/>
          <w:sz w:val="20"/>
          <w:szCs w:val="20"/>
        </w:rPr>
        <w:t>3.Bora JK, Saikia N. Neonatal and under-five mortality rate in Indian districts with reference to Sustainable Development Goal 3: An analysis of the National Family Health Survey of India (NFHS), 2015-2016. PLoS One. 2018;13(7):e0201125.</w:t>
      </w:r>
    </w:p>
    <w:p w14:paraId="700EFCF8" w14:textId="167AF247" w:rsidR="006D4525" w:rsidRPr="000218D0" w:rsidRDefault="006D4525" w:rsidP="000218D0">
      <w:pPr>
        <w:pStyle w:val="EndNoteBibliography"/>
        <w:rPr>
          <w:rFonts w:asciiTheme="majorBidi" w:hAnsiTheme="majorBidi" w:cstheme="majorBidi"/>
          <w:noProof/>
          <w:sz w:val="20"/>
          <w:szCs w:val="20"/>
        </w:rPr>
      </w:pPr>
      <w:r w:rsidRPr="000218D0">
        <w:rPr>
          <w:rFonts w:asciiTheme="majorBidi" w:hAnsiTheme="majorBidi" w:cstheme="majorBidi"/>
          <w:noProof/>
          <w:sz w:val="20"/>
          <w:szCs w:val="20"/>
        </w:rPr>
        <w:t>4.Murray CJL, Ezzati M, Flaxman AD, Lim S, Lozano R, Michaud C, et al. GBD 2010: design, definitions, and metrics. The Lancet. 2012;380(9859):2063-6.</w:t>
      </w:r>
    </w:p>
    <w:p w14:paraId="7C7A6914" w14:textId="05AD5B6C" w:rsidR="006D4525" w:rsidRPr="000218D0" w:rsidRDefault="006D4525" w:rsidP="000218D0">
      <w:pPr>
        <w:pStyle w:val="EndNoteBibliography"/>
        <w:rPr>
          <w:rFonts w:asciiTheme="majorBidi" w:hAnsiTheme="majorBidi" w:cstheme="majorBidi"/>
          <w:noProof/>
          <w:sz w:val="20"/>
          <w:szCs w:val="20"/>
        </w:rPr>
      </w:pPr>
      <w:r w:rsidRPr="000218D0">
        <w:rPr>
          <w:rFonts w:asciiTheme="majorBidi" w:hAnsiTheme="majorBidi" w:cstheme="majorBidi"/>
          <w:noProof/>
          <w:sz w:val="20"/>
          <w:szCs w:val="20"/>
        </w:rPr>
        <w:t xml:space="preserve">5.Life expectancy at birth, total (years) - India [Internet]. 2020 [cited 10/11/2020]. Available from: </w:t>
      </w:r>
      <w:hyperlink r:id="rId8" w:history="1">
        <w:r w:rsidRPr="000218D0">
          <w:rPr>
            <w:rStyle w:val="Hyperlink"/>
            <w:rFonts w:asciiTheme="majorBidi" w:hAnsiTheme="majorBidi" w:cstheme="majorBidi"/>
            <w:noProof/>
            <w:sz w:val="20"/>
            <w:szCs w:val="20"/>
          </w:rPr>
          <w:t>https://data.worldbank.org/indicator/SP.DYN.LE00.IN?locations=IN</w:t>
        </w:r>
      </w:hyperlink>
      <w:r w:rsidRPr="000218D0">
        <w:rPr>
          <w:rFonts w:asciiTheme="majorBidi" w:hAnsiTheme="majorBidi" w:cstheme="majorBidi"/>
          <w:noProof/>
          <w:sz w:val="20"/>
          <w:szCs w:val="20"/>
        </w:rPr>
        <w:t>.</w:t>
      </w:r>
    </w:p>
    <w:p w14:paraId="438170C6" w14:textId="6698F89A" w:rsidR="006D4525" w:rsidRPr="000218D0" w:rsidRDefault="006D4525" w:rsidP="000218D0">
      <w:pPr>
        <w:pStyle w:val="EndNoteBibliography"/>
        <w:rPr>
          <w:rFonts w:asciiTheme="majorBidi" w:hAnsiTheme="majorBidi" w:cstheme="majorBidi"/>
          <w:noProof/>
          <w:sz w:val="20"/>
          <w:szCs w:val="20"/>
        </w:rPr>
      </w:pPr>
      <w:r w:rsidRPr="000218D0">
        <w:rPr>
          <w:rFonts w:asciiTheme="majorBidi" w:hAnsiTheme="majorBidi" w:cstheme="majorBidi"/>
          <w:noProof/>
          <w:sz w:val="20"/>
          <w:szCs w:val="20"/>
        </w:rPr>
        <w:t>6.World Health Organization. WHO methods and data sources for global burden of disease estimates 2000-2015. Global Health Estimates Technical Paper. Geneva: Department of Information, Evidence and Research, WHO; 2017.</w:t>
      </w:r>
    </w:p>
    <w:p w14:paraId="6580D9A7" w14:textId="158618E5" w:rsidR="006D4525" w:rsidRPr="000218D0" w:rsidRDefault="006D4525" w:rsidP="000218D0">
      <w:pPr>
        <w:pStyle w:val="EndNoteBibliography"/>
        <w:rPr>
          <w:rFonts w:asciiTheme="majorBidi" w:hAnsiTheme="majorBidi" w:cstheme="majorBidi"/>
          <w:noProof/>
          <w:sz w:val="20"/>
          <w:szCs w:val="20"/>
        </w:rPr>
      </w:pPr>
      <w:r w:rsidRPr="000218D0">
        <w:rPr>
          <w:rFonts w:asciiTheme="majorBidi" w:hAnsiTheme="majorBidi" w:cstheme="majorBidi"/>
          <w:noProof/>
          <w:sz w:val="20"/>
          <w:szCs w:val="20"/>
        </w:rPr>
        <w:t>7.Wilkinson T, Sculpher MJ, Claxton K, Revill P, Briggs A, Cairns JA, et al. The International Decision Support Initiative Reference Case for Economic Evaluation: An Aid to Thought. Value Health. 2016;19(8):921-8.</w:t>
      </w:r>
    </w:p>
    <w:p w14:paraId="25F8B174" w14:textId="1F7611B8" w:rsidR="006D4525" w:rsidRPr="000218D0" w:rsidRDefault="006D4525" w:rsidP="000218D0">
      <w:pPr>
        <w:pStyle w:val="EndNoteBibliography"/>
        <w:rPr>
          <w:rFonts w:asciiTheme="majorBidi" w:hAnsiTheme="majorBidi" w:cstheme="majorBidi"/>
          <w:noProof/>
          <w:sz w:val="20"/>
          <w:szCs w:val="20"/>
        </w:rPr>
      </w:pPr>
      <w:r w:rsidRPr="000218D0">
        <w:rPr>
          <w:rFonts w:asciiTheme="majorBidi" w:hAnsiTheme="majorBidi" w:cstheme="majorBidi"/>
          <w:noProof/>
          <w:sz w:val="20"/>
          <w:szCs w:val="20"/>
        </w:rPr>
        <w:t>8.Haacker M, Hallett TB, Atun R. On discount rates for economic evaluations in global health. Health Policy Plan. 2020;35(1):107-14</w:t>
      </w:r>
    </w:p>
    <w:p w14:paraId="4C98CAAF" w14:textId="5C9323B7" w:rsidR="000218D0" w:rsidRDefault="006D4525" w:rsidP="000218D0">
      <w:pPr>
        <w:jc w:val="both"/>
        <w:rPr>
          <w:rFonts w:asciiTheme="majorBidi" w:hAnsiTheme="majorBidi" w:cstheme="majorBidi"/>
          <w:sz w:val="20"/>
          <w:szCs w:val="20"/>
        </w:rPr>
      </w:pPr>
      <w:r w:rsidRPr="000218D0">
        <w:rPr>
          <w:rFonts w:asciiTheme="majorBidi" w:hAnsiTheme="majorBidi" w:cstheme="majorBidi"/>
          <w:sz w:val="20"/>
          <w:szCs w:val="20"/>
        </w:rPr>
        <w:fldChar w:fldCharType="end"/>
      </w:r>
    </w:p>
    <w:p w14:paraId="2D49BF49" w14:textId="77777777" w:rsidR="000218D0" w:rsidRPr="000218D0" w:rsidRDefault="000218D0" w:rsidP="000218D0">
      <w:pPr>
        <w:rPr>
          <w:rFonts w:asciiTheme="majorBidi" w:hAnsiTheme="majorBidi" w:cstheme="majorBidi"/>
          <w:sz w:val="20"/>
          <w:szCs w:val="20"/>
        </w:rPr>
      </w:pPr>
    </w:p>
    <w:sectPr w:rsidR="000218D0" w:rsidRPr="000218D0" w:rsidSect="000218D0">
      <w:headerReference w:type="default" r:id="rId9"/>
      <w:footerReference w:type="even" r:id="rId10"/>
      <w:pgSz w:w="16840" w:h="11900" w:orient="landscape"/>
      <w:pgMar w:top="1440" w:right="1077" w:bottom="1134"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A1E6F7" w14:textId="77777777" w:rsidR="00FF282A" w:rsidRDefault="00FF282A" w:rsidP="00F25528">
      <w:r>
        <w:separator/>
      </w:r>
    </w:p>
  </w:endnote>
  <w:endnote w:type="continuationSeparator" w:id="0">
    <w:p w14:paraId="657E22C8" w14:textId="77777777" w:rsidR="00FF282A" w:rsidRDefault="00FF282A" w:rsidP="00F255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4379420"/>
      <w:docPartObj>
        <w:docPartGallery w:val="Page Numbers (Bottom of Page)"/>
        <w:docPartUnique/>
      </w:docPartObj>
    </w:sdtPr>
    <w:sdtContent>
      <w:p w14:paraId="50B0DB9F" w14:textId="3E89A542" w:rsidR="006D4525" w:rsidRDefault="006D4525" w:rsidP="00BA5B7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4C25A" w14:textId="77777777" w:rsidR="006D4525" w:rsidRDefault="006D45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DD116A" w14:textId="77777777" w:rsidR="00FF282A" w:rsidRDefault="00FF282A" w:rsidP="00F25528">
      <w:r>
        <w:separator/>
      </w:r>
    </w:p>
  </w:footnote>
  <w:footnote w:type="continuationSeparator" w:id="0">
    <w:p w14:paraId="3B188FE8" w14:textId="77777777" w:rsidR="00FF282A" w:rsidRDefault="00FF282A" w:rsidP="00F255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D492E" w14:textId="2A8367F5" w:rsidR="008B360B" w:rsidRPr="008B360B" w:rsidRDefault="008B360B" w:rsidP="006D4525">
    <w:pPr>
      <w:spacing w:before="120" w:after="120" w:line="276" w:lineRule="auto"/>
      <w:jc w:val="both"/>
      <w:rPr>
        <w:rFonts w:asciiTheme="majorBidi" w:hAnsiTheme="majorBidi" w:cstheme="majorBidi"/>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2F68CD"/>
    <w:multiLevelType w:val="hybridMultilevel"/>
    <w:tmpl w:val="CA1E85A6"/>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FE53EDA"/>
    <w:multiLevelType w:val="multilevel"/>
    <w:tmpl w:val="D2B4F450"/>
    <w:lvl w:ilvl="0">
      <w:start w:val="1"/>
      <w:numFmt w:val="lowerLetter"/>
      <w:lvlText w:val="%1)"/>
      <w:lvlJc w:val="left"/>
      <w:pPr>
        <w:ind w:left="1440" w:firstLine="1440"/>
      </w:pPr>
    </w:lvl>
    <w:lvl w:ilvl="1">
      <w:start w:val="1"/>
      <w:numFmt w:val="lowerLetter"/>
      <w:lvlText w:val="%2."/>
      <w:lvlJc w:val="left"/>
      <w:pPr>
        <w:ind w:left="1800" w:firstLine="2520"/>
      </w:pPr>
    </w:lvl>
    <w:lvl w:ilvl="2">
      <w:start w:val="1"/>
      <w:numFmt w:val="lowerRoman"/>
      <w:lvlText w:val="%3."/>
      <w:lvlJc w:val="right"/>
      <w:pPr>
        <w:ind w:left="2520" w:firstLine="4140"/>
      </w:pPr>
    </w:lvl>
    <w:lvl w:ilvl="3">
      <w:start w:val="1"/>
      <w:numFmt w:val="decimal"/>
      <w:lvlText w:val="%4."/>
      <w:lvlJc w:val="left"/>
      <w:pPr>
        <w:ind w:left="3240" w:firstLine="5400"/>
      </w:pPr>
    </w:lvl>
    <w:lvl w:ilvl="4">
      <w:start w:val="1"/>
      <w:numFmt w:val="lowerLetter"/>
      <w:lvlText w:val="%5."/>
      <w:lvlJc w:val="left"/>
      <w:pPr>
        <w:ind w:left="3960" w:firstLine="6840"/>
      </w:pPr>
    </w:lvl>
    <w:lvl w:ilvl="5">
      <w:start w:val="1"/>
      <w:numFmt w:val="lowerRoman"/>
      <w:lvlText w:val="%6."/>
      <w:lvlJc w:val="right"/>
      <w:pPr>
        <w:ind w:left="4680" w:firstLine="8460"/>
      </w:pPr>
    </w:lvl>
    <w:lvl w:ilvl="6">
      <w:start w:val="1"/>
      <w:numFmt w:val="decimal"/>
      <w:lvlText w:val="%7."/>
      <w:lvlJc w:val="left"/>
      <w:pPr>
        <w:ind w:left="5400" w:firstLine="9720"/>
      </w:pPr>
    </w:lvl>
    <w:lvl w:ilvl="7">
      <w:start w:val="1"/>
      <w:numFmt w:val="lowerLetter"/>
      <w:lvlText w:val="%8."/>
      <w:lvlJc w:val="left"/>
      <w:pPr>
        <w:ind w:left="6120" w:firstLine="11160"/>
      </w:pPr>
    </w:lvl>
    <w:lvl w:ilvl="8">
      <w:start w:val="1"/>
      <w:numFmt w:val="lowerRoman"/>
      <w:lvlText w:val="%9."/>
      <w:lvlJc w:val="right"/>
      <w:pPr>
        <w:ind w:left="6840" w:firstLine="12780"/>
      </w:pPr>
    </w:lvl>
  </w:abstractNum>
  <w:abstractNum w:abstractNumId="2" w15:restartNumberingAfterBreak="0">
    <w:nsid w:val="3D1222B6"/>
    <w:multiLevelType w:val="hybridMultilevel"/>
    <w:tmpl w:val="99224882"/>
    <w:lvl w:ilvl="0" w:tplc="AE72E7DC">
      <w:start w:val="7"/>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DF51EAA"/>
    <w:multiLevelType w:val="hybridMultilevel"/>
    <w:tmpl w:val="2C367A90"/>
    <w:lvl w:ilvl="0" w:tplc="054ECC0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31902856">
    <w:abstractNumId w:val="3"/>
  </w:num>
  <w:num w:numId="2" w16cid:durableId="476461429">
    <w:abstractNumId w:val="2"/>
  </w:num>
  <w:num w:numId="3" w16cid:durableId="1564871346">
    <w:abstractNumId w:val="1"/>
  </w:num>
  <w:num w:numId="4" w16cid:durableId="1872582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272A5"/>
    <w:rsid w:val="00000010"/>
    <w:rsid w:val="00001275"/>
    <w:rsid w:val="00001312"/>
    <w:rsid w:val="000030D6"/>
    <w:rsid w:val="00003FED"/>
    <w:rsid w:val="000045D2"/>
    <w:rsid w:val="0000549D"/>
    <w:rsid w:val="000061A6"/>
    <w:rsid w:val="000068A4"/>
    <w:rsid w:val="00007DEA"/>
    <w:rsid w:val="00010757"/>
    <w:rsid w:val="00010EC8"/>
    <w:rsid w:val="000122B0"/>
    <w:rsid w:val="000124E4"/>
    <w:rsid w:val="00013C71"/>
    <w:rsid w:val="000140E4"/>
    <w:rsid w:val="000162BD"/>
    <w:rsid w:val="00020E14"/>
    <w:rsid w:val="000218D0"/>
    <w:rsid w:val="0002565E"/>
    <w:rsid w:val="000264CF"/>
    <w:rsid w:val="00026DE2"/>
    <w:rsid w:val="00027F7C"/>
    <w:rsid w:val="000306DD"/>
    <w:rsid w:val="00031D67"/>
    <w:rsid w:val="00031E6B"/>
    <w:rsid w:val="000322AE"/>
    <w:rsid w:val="000334FA"/>
    <w:rsid w:val="00033507"/>
    <w:rsid w:val="00034588"/>
    <w:rsid w:val="00036B15"/>
    <w:rsid w:val="00040B66"/>
    <w:rsid w:val="0004249A"/>
    <w:rsid w:val="00042680"/>
    <w:rsid w:val="000455D1"/>
    <w:rsid w:val="00046D4C"/>
    <w:rsid w:val="00051DB9"/>
    <w:rsid w:val="00051F28"/>
    <w:rsid w:val="000520A5"/>
    <w:rsid w:val="000520BD"/>
    <w:rsid w:val="00052650"/>
    <w:rsid w:val="00052924"/>
    <w:rsid w:val="00055426"/>
    <w:rsid w:val="00056013"/>
    <w:rsid w:val="00063ABA"/>
    <w:rsid w:val="00064839"/>
    <w:rsid w:val="000652B4"/>
    <w:rsid w:val="0006698A"/>
    <w:rsid w:val="00070A91"/>
    <w:rsid w:val="00075017"/>
    <w:rsid w:val="00075633"/>
    <w:rsid w:val="000762BA"/>
    <w:rsid w:val="00076342"/>
    <w:rsid w:val="00076FF8"/>
    <w:rsid w:val="00077E78"/>
    <w:rsid w:val="00080FC0"/>
    <w:rsid w:val="00082789"/>
    <w:rsid w:val="00085303"/>
    <w:rsid w:val="00086758"/>
    <w:rsid w:val="00091010"/>
    <w:rsid w:val="00092E80"/>
    <w:rsid w:val="000941A8"/>
    <w:rsid w:val="000942A3"/>
    <w:rsid w:val="0009553F"/>
    <w:rsid w:val="00095BCB"/>
    <w:rsid w:val="00097023"/>
    <w:rsid w:val="000A0B49"/>
    <w:rsid w:val="000A129D"/>
    <w:rsid w:val="000A39D4"/>
    <w:rsid w:val="000A5A56"/>
    <w:rsid w:val="000A6AAA"/>
    <w:rsid w:val="000A6BB8"/>
    <w:rsid w:val="000A7522"/>
    <w:rsid w:val="000B12BA"/>
    <w:rsid w:val="000B3514"/>
    <w:rsid w:val="000B7B69"/>
    <w:rsid w:val="000C1AC4"/>
    <w:rsid w:val="000C5816"/>
    <w:rsid w:val="000C6050"/>
    <w:rsid w:val="000C60B8"/>
    <w:rsid w:val="000D0307"/>
    <w:rsid w:val="000D0AE4"/>
    <w:rsid w:val="000D0EC6"/>
    <w:rsid w:val="000D1172"/>
    <w:rsid w:val="000D1B06"/>
    <w:rsid w:val="000D20C7"/>
    <w:rsid w:val="000D2682"/>
    <w:rsid w:val="000D3644"/>
    <w:rsid w:val="000D4146"/>
    <w:rsid w:val="000D4924"/>
    <w:rsid w:val="000D5602"/>
    <w:rsid w:val="000D5CE8"/>
    <w:rsid w:val="000D6CBF"/>
    <w:rsid w:val="000E27F2"/>
    <w:rsid w:val="000E3C60"/>
    <w:rsid w:val="000E434C"/>
    <w:rsid w:val="000E49FA"/>
    <w:rsid w:val="000E66D2"/>
    <w:rsid w:val="000E6794"/>
    <w:rsid w:val="000F1EF1"/>
    <w:rsid w:val="000F449E"/>
    <w:rsid w:val="000F5529"/>
    <w:rsid w:val="000F6146"/>
    <w:rsid w:val="000F618B"/>
    <w:rsid w:val="000F6902"/>
    <w:rsid w:val="000F7445"/>
    <w:rsid w:val="000F78D0"/>
    <w:rsid w:val="00100C3A"/>
    <w:rsid w:val="00105966"/>
    <w:rsid w:val="00110017"/>
    <w:rsid w:val="0011169A"/>
    <w:rsid w:val="001121E7"/>
    <w:rsid w:val="0011241A"/>
    <w:rsid w:val="00114652"/>
    <w:rsid w:val="001157D4"/>
    <w:rsid w:val="00115BB3"/>
    <w:rsid w:val="00116608"/>
    <w:rsid w:val="001175C6"/>
    <w:rsid w:val="001203EE"/>
    <w:rsid w:val="00120EAE"/>
    <w:rsid w:val="001216E5"/>
    <w:rsid w:val="00121BBC"/>
    <w:rsid w:val="00121C88"/>
    <w:rsid w:val="00121C8C"/>
    <w:rsid w:val="0012281D"/>
    <w:rsid w:val="00123267"/>
    <w:rsid w:val="001247FE"/>
    <w:rsid w:val="00125042"/>
    <w:rsid w:val="0012546F"/>
    <w:rsid w:val="001256BE"/>
    <w:rsid w:val="00127DB0"/>
    <w:rsid w:val="00131252"/>
    <w:rsid w:val="001320FD"/>
    <w:rsid w:val="00132C97"/>
    <w:rsid w:val="00132D7D"/>
    <w:rsid w:val="00133824"/>
    <w:rsid w:val="0013398D"/>
    <w:rsid w:val="001347D5"/>
    <w:rsid w:val="00134B8F"/>
    <w:rsid w:val="0013511E"/>
    <w:rsid w:val="00136C55"/>
    <w:rsid w:val="00136F35"/>
    <w:rsid w:val="001376A0"/>
    <w:rsid w:val="00141C02"/>
    <w:rsid w:val="00141C38"/>
    <w:rsid w:val="0014267F"/>
    <w:rsid w:val="00142F00"/>
    <w:rsid w:val="00143765"/>
    <w:rsid w:val="00145D58"/>
    <w:rsid w:val="0014609A"/>
    <w:rsid w:val="00147BC7"/>
    <w:rsid w:val="001500B9"/>
    <w:rsid w:val="00151055"/>
    <w:rsid w:val="0015365D"/>
    <w:rsid w:val="00154B00"/>
    <w:rsid w:val="00154DE3"/>
    <w:rsid w:val="00154FA2"/>
    <w:rsid w:val="00156AE2"/>
    <w:rsid w:val="001613AE"/>
    <w:rsid w:val="00161C7F"/>
    <w:rsid w:val="00161EC7"/>
    <w:rsid w:val="00163020"/>
    <w:rsid w:val="0016383D"/>
    <w:rsid w:val="001662F4"/>
    <w:rsid w:val="0016701C"/>
    <w:rsid w:val="00167167"/>
    <w:rsid w:val="001711DF"/>
    <w:rsid w:val="001727B4"/>
    <w:rsid w:val="00175006"/>
    <w:rsid w:val="0017623D"/>
    <w:rsid w:val="00176C10"/>
    <w:rsid w:val="0017701A"/>
    <w:rsid w:val="0017711A"/>
    <w:rsid w:val="00177431"/>
    <w:rsid w:val="00177C2F"/>
    <w:rsid w:val="00177F2B"/>
    <w:rsid w:val="00180CFB"/>
    <w:rsid w:val="00180E5C"/>
    <w:rsid w:val="00180F98"/>
    <w:rsid w:val="001819FC"/>
    <w:rsid w:val="00183BC4"/>
    <w:rsid w:val="0019001C"/>
    <w:rsid w:val="0019053F"/>
    <w:rsid w:val="00191BCF"/>
    <w:rsid w:val="00194C8F"/>
    <w:rsid w:val="00197152"/>
    <w:rsid w:val="0019737C"/>
    <w:rsid w:val="001A0E78"/>
    <w:rsid w:val="001A2DF0"/>
    <w:rsid w:val="001A3843"/>
    <w:rsid w:val="001A403E"/>
    <w:rsid w:val="001A6135"/>
    <w:rsid w:val="001B106D"/>
    <w:rsid w:val="001B119A"/>
    <w:rsid w:val="001B26C9"/>
    <w:rsid w:val="001B2F8C"/>
    <w:rsid w:val="001B36E7"/>
    <w:rsid w:val="001B4102"/>
    <w:rsid w:val="001B5616"/>
    <w:rsid w:val="001C0DB3"/>
    <w:rsid w:val="001C131F"/>
    <w:rsid w:val="001C2400"/>
    <w:rsid w:val="001C41EA"/>
    <w:rsid w:val="001C5060"/>
    <w:rsid w:val="001C5711"/>
    <w:rsid w:val="001C6957"/>
    <w:rsid w:val="001C77ED"/>
    <w:rsid w:val="001D2967"/>
    <w:rsid w:val="001D4A09"/>
    <w:rsid w:val="001D553B"/>
    <w:rsid w:val="001E1335"/>
    <w:rsid w:val="001E1F33"/>
    <w:rsid w:val="001E3966"/>
    <w:rsid w:val="001E436C"/>
    <w:rsid w:val="001E4A09"/>
    <w:rsid w:val="001E4DA8"/>
    <w:rsid w:val="001E6199"/>
    <w:rsid w:val="001E7975"/>
    <w:rsid w:val="001F078B"/>
    <w:rsid w:val="001F576C"/>
    <w:rsid w:val="001F6CF5"/>
    <w:rsid w:val="001F7A75"/>
    <w:rsid w:val="001F7AA7"/>
    <w:rsid w:val="00201A73"/>
    <w:rsid w:val="00204534"/>
    <w:rsid w:val="00205706"/>
    <w:rsid w:val="00210C02"/>
    <w:rsid w:val="002115AA"/>
    <w:rsid w:val="002144A4"/>
    <w:rsid w:val="00216432"/>
    <w:rsid w:val="00216EE1"/>
    <w:rsid w:val="002179D1"/>
    <w:rsid w:val="00220490"/>
    <w:rsid w:val="002224F6"/>
    <w:rsid w:val="002228BA"/>
    <w:rsid w:val="0022290E"/>
    <w:rsid w:val="00222EC4"/>
    <w:rsid w:val="00223CD6"/>
    <w:rsid w:val="002248C0"/>
    <w:rsid w:val="00227C9A"/>
    <w:rsid w:val="0023010D"/>
    <w:rsid w:val="002330C5"/>
    <w:rsid w:val="00235BC1"/>
    <w:rsid w:val="002425A4"/>
    <w:rsid w:val="00246533"/>
    <w:rsid w:val="002504B6"/>
    <w:rsid w:val="00251DD6"/>
    <w:rsid w:val="0025215A"/>
    <w:rsid w:val="00254C73"/>
    <w:rsid w:val="00255539"/>
    <w:rsid w:val="00256658"/>
    <w:rsid w:val="00256676"/>
    <w:rsid w:val="00257D84"/>
    <w:rsid w:val="002604D6"/>
    <w:rsid w:val="00261420"/>
    <w:rsid w:val="002659EF"/>
    <w:rsid w:val="00270207"/>
    <w:rsid w:val="00270F03"/>
    <w:rsid w:val="00270F5B"/>
    <w:rsid w:val="00271CA1"/>
    <w:rsid w:val="0027365A"/>
    <w:rsid w:val="0027483D"/>
    <w:rsid w:val="00275E0E"/>
    <w:rsid w:val="00276394"/>
    <w:rsid w:val="00277FEE"/>
    <w:rsid w:val="0028103E"/>
    <w:rsid w:val="0028191D"/>
    <w:rsid w:val="00283F89"/>
    <w:rsid w:val="00284B9C"/>
    <w:rsid w:val="0028671D"/>
    <w:rsid w:val="00290C1C"/>
    <w:rsid w:val="00291CD2"/>
    <w:rsid w:val="002923E7"/>
    <w:rsid w:val="00292D8E"/>
    <w:rsid w:val="002930A2"/>
    <w:rsid w:val="0029310B"/>
    <w:rsid w:val="00293D07"/>
    <w:rsid w:val="002A09F7"/>
    <w:rsid w:val="002A3823"/>
    <w:rsid w:val="002A409E"/>
    <w:rsid w:val="002A4322"/>
    <w:rsid w:val="002B3026"/>
    <w:rsid w:val="002B50F7"/>
    <w:rsid w:val="002C1337"/>
    <w:rsid w:val="002C1FA5"/>
    <w:rsid w:val="002C55B2"/>
    <w:rsid w:val="002C58D0"/>
    <w:rsid w:val="002C6941"/>
    <w:rsid w:val="002C7406"/>
    <w:rsid w:val="002D21C0"/>
    <w:rsid w:val="002D48E9"/>
    <w:rsid w:val="002D5132"/>
    <w:rsid w:val="002D7B95"/>
    <w:rsid w:val="002D7C45"/>
    <w:rsid w:val="002D7F9D"/>
    <w:rsid w:val="002E1058"/>
    <w:rsid w:val="002E17C3"/>
    <w:rsid w:val="002E1BA7"/>
    <w:rsid w:val="002E4888"/>
    <w:rsid w:val="002E6594"/>
    <w:rsid w:val="002E66AE"/>
    <w:rsid w:val="002F149E"/>
    <w:rsid w:val="002F2416"/>
    <w:rsid w:val="002F49B9"/>
    <w:rsid w:val="002F6F20"/>
    <w:rsid w:val="002F7C9B"/>
    <w:rsid w:val="00300C48"/>
    <w:rsid w:val="00302D10"/>
    <w:rsid w:val="003040E3"/>
    <w:rsid w:val="00304B00"/>
    <w:rsid w:val="0030592D"/>
    <w:rsid w:val="00306D09"/>
    <w:rsid w:val="00307288"/>
    <w:rsid w:val="00307736"/>
    <w:rsid w:val="00310744"/>
    <w:rsid w:val="0031215A"/>
    <w:rsid w:val="00314DD4"/>
    <w:rsid w:val="003156CF"/>
    <w:rsid w:val="00316E87"/>
    <w:rsid w:val="003206C2"/>
    <w:rsid w:val="00320D2B"/>
    <w:rsid w:val="0032197E"/>
    <w:rsid w:val="00322BFF"/>
    <w:rsid w:val="00323117"/>
    <w:rsid w:val="0032530E"/>
    <w:rsid w:val="00325378"/>
    <w:rsid w:val="00325D64"/>
    <w:rsid w:val="00333406"/>
    <w:rsid w:val="00334198"/>
    <w:rsid w:val="003371B5"/>
    <w:rsid w:val="003412BC"/>
    <w:rsid w:val="00343FFA"/>
    <w:rsid w:val="00346F94"/>
    <w:rsid w:val="00351EF9"/>
    <w:rsid w:val="003522B8"/>
    <w:rsid w:val="003545D4"/>
    <w:rsid w:val="003552BA"/>
    <w:rsid w:val="00356D5B"/>
    <w:rsid w:val="00357AE7"/>
    <w:rsid w:val="00357B66"/>
    <w:rsid w:val="00357F0F"/>
    <w:rsid w:val="00362281"/>
    <w:rsid w:val="003622A6"/>
    <w:rsid w:val="0036361F"/>
    <w:rsid w:val="0036370C"/>
    <w:rsid w:val="003637E2"/>
    <w:rsid w:val="00366CF5"/>
    <w:rsid w:val="00367B76"/>
    <w:rsid w:val="0037070E"/>
    <w:rsid w:val="003708AA"/>
    <w:rsid w:val="00371ED3"/>
    <w:rsid w:val="00372FD2"/>
    <w:rsid w:val="00375DC7"/>
    <w:rsid w:val="00376283"/>
    <w:rsid w:val="0037643B"/>
    <w:rsid w:val="003801C8"/>
    <w:rsid w:val="0038037D"/>
    <w:rsid w:val="00380FDD"/>
    <w:rsid w:val="00381B55"/>
    <w:rsid w:val="00382C23"/>
    <w:rsid w:val="00383055"/>
    <w:rsid w:val="003834B1"/>
    <w:rsid w:val="003840DB"/>
    <w:rsid w:val="00384673"/>
    <w:rsid w:val="00385E84"/>
    <w:rsid w:val="00387EB8"/>
    <w:rsid w:val="003918E2"/>
    <w:rsid w:val="003931A9"/>
    <w:rsid w:val="00393CCB"/>
    <w:rsid w:val="00395692"/>
    <w:rsid w:val="00396007"/>
    <w:rsid w:val="003961F4"/>
    <w:rsid w:val="00397F4C"/>
    <w:rsid w:val="003A08EF"/>
    <w:rsid w:val="003A0E5C"/>
    <w:rsid w:val="003A2B44"/>
    <w:rsid w:val="003A3282"/>
    <w:rsid w:val="003A42BE"/>
    <w:rsid w:val="003A545A"/>
    <w:rsid w:val="003A5A8D"/>
    <w:rsid w:val="003B02DD"/>
    <w:rsid w:val="003B0ECC"/>
    <w:rsid w:val="003B27CB"/>
    <w:rsid w:val="003B33AA"/>
    <w:rsid w:val="003B4295"/>
    <w:rsid w:val="003B46C5"/>
    <w:rsid w:val="003B60DD"/>
    <w:rsid w:val="003C163F"/>
    <w:rsid w:val="003C1ED1"/>
    <w:rsid w:val="003C5424"/>
    <w:rsid w:val="003C70DC"/>
    <w:rsid w:val="003C76A0"/>
    <w:rsid w:val="003D067D"/>
    <w:rsid w:val="003D2529"/>
    <w:rsid w:val="003D4576"/>
    <w:rsid w:val="003D4A44"/>
    <w:rsid w:val="003D56E2"/>
    <w:rsid w:val="003E00A5"/>
    <w:rsid w:val="003E0442"/>
    <w:rsid w:val="003E0FA2"/>
    <w:rsid w:val="003E0FF8"/>
    <w:rsid w:val="003E1150"/>
    <w:rsid w:val="003E2A70"/>
    <w:rsid w:val="003E34BF"/>
    <w:rsid w:val="003E49B6"/>
    <w:rsid w:val="003E540D"/>
    <w:rsid w:val="003F168E"/>
    <w:rsid w:val="003F21FF"/>
    <w:rsid w:val="003F28F1"/>
    <w:rsid w:val="003F2F53"/>
    <w:rsid w:val="003F4908"/>
    <w:rsid w:val="003F5AF8"/>
    <w:rsid w:val="003F6A75"/>
    <w:rsid w:val="003F7C74"/>
    <w:rsid w:val="0040101B"/>
    <w:rsid w:val="00401EC9"/>
    <w:rsid w:val="00406057"/>
    <w:rsid w:val="0041057B"/>
    <w:rsid w:val="004125FB"/>
    <w:rsid w:val="004143E0"/>
    <w:rsid w:val="0042194F"/>
    <w:rsid w:val="00422383"/>
    <w:rsid w:val="00423464"/>
    <w:rsid w:val="004248D2"/>
    <w:rsid w:val="0042548F"/>
    <w:rsid w:val="00426352"/>
    <w:rsid w:val="00426354"/>
    <w:rsid w:val="00427048"/>
    <w:rsid w:val="00427AE8"/>
    <w:rsid w:val="00427F95"/>
    <w:rsid w:val="00431F75"/>
    <w:rsid w:val="00433A6B"/>
    <w:rsid w:val="00435427"/>
    <w:rsid w:val="00443529"/>
    <w:rsid w:val="004435C2"/>
    <w:rsid w:val="00443FA0"/>
    <w:rsid w:val="0044417C"/>
    <w:rsid w:val="00444733"/>
    <w:rsid w:val="004455F8"/>
    <w:rsid w:val="004477D8"/>
    <w:rsid w:val="00451150"/>
    <w:rsid w:val="004521A6"/>
    <w:rsid w:val="00452503"/>
    <w:rsid w:val="00453BDD"/>
    <w:rsid w:val="00455070"/>
    <w:rsid w:val="004559C9"/>
    <w:rsid w:val="004575C8"/>
    <w:rsid w:val="004618A8"/>
    <w:rsid w:val="00462558"/>
    <w:rsid w:val="00464C9F"/>
    <w:rsid w:val="00465D7F"/>
    <w:rsid w:val="00465DFB"/>
    <w:rsid w:val="00466C35"/>
    <w:rsid w:val="0046728D"/>
    <w:rsid w:val="00467378"/>
    <w:rsid w:val="00467D94"/>
    <w:rsid w:val="00467F5C"/>
    <w:rsid w:val="004700C4"/>
    <w:rsid w:val="00470C31"/>
    <w:rsid w:val="004715DB"/>
    <w:rsid w:val="004719FF"/>
    <w:rsid w:val="0047346D"/>
    <w:rsid w:val="00473D18"/>
    <w:rsid w:val="00473F43"/>
    <w:rsid w:val="00475400"/>
    <w:rsid w:val="00476F84"/>
    <w:rsid w:val="0047795E"/>
    <w:rsid w:val="004805CF"/>
    <w:rsid w:val="00480EFC"/>
    <w:rsid w:val="004838EA"/>
    <w:rsid w:val="004844D4"/>
    <w:rsid w:val="00487247"/>
    <w:rsid w:val="0048766F"/>
    <w:rsid w:val="00487D93"/>
    <w:rsid w:val="00492BEF"/>
    <w:rsid w:val="00494560"/>
    <w:rsid w:val="00494DA1"/>
    <w:rsid w:val="0049501C"/>
    <w:rsid w:val="0049678A"/>
    <w:rsid w:val="004A2E8F"/>
    <w:rsid w:val="004A3B4A"/>
    <w:rsid w:val="004A4A43"/>
    <w:rsid w:val="004A4D88"/>
    <w:rsid w:val="004A6022"/>
    <w:rsid w:val="004A7F58"/>
    <w:rsid w:val="004B0784"/>
    <w:rsid w:val="004B0963"/>
    <w:rsid w:val="004B5235"/>
    <w:rsid w:val="004B5E04"/>
    <w:rsid w:val="004B5E0F"/>
    <w:rsid w:val="004B65D7"/>
    <w:rsid w:val="004B6641"/>
    <w:rsid w:val="004C1706"/>
    <w:rsid w:val="004C1DAC"/>
    <w:rsid w:val="004C209A"/>
    <w:rsid w:val="004C2328"/>
    <w:rsid w:val="004C2790"/>
    <w:rsid w:val="004C2D7E"/>
    <w:rsid w:val="004C3E4F"/>
    <w:rsid w:val="004C5264"/>
    <w:rsid w:val="004C52EB"/>
    <w:rsid w:val="004C6F2D"/>
    <w:rsid w:val="004C7A33"/>
    <w:rsid w:val="004D09A3"/>
    <w:rsid w:val="004D3DB2"/>
    <w:rsid w:val="004D3FEC"/>
    <w:rsid w:val="004D40D8"/>
    <w:rsid w:val="004D4136"/>
    <w:rsid w:val="004D673B"/>
    <w:rsid w:val="004D6A26"/>
    <w:rsid w:val="004E0437"/>
    <w:rsid w:val="004E0F8F"/>
    <w:rsid w:val="004E265E"/>
    <w:rsid w:val="004E386E"/>
    <w:rsid w:val="004E4A48"/>
    <w:rsid w:val="004E54A3"/>
    <w:rsid w:val="004E6929"/>
    <w:rsid w:val="004E6FB4"/>
    <w:rsid w:val="004E75FD"/>
    <w:rsid w:val="004F003B"/>
    <w:rsid w:val="004F1139"/>
    <w:rsid w:val="004F218D"/>
    <w:rsid w:val="004F272C"/>
    <w:rsid w:val="004F2932"/>
    <w:rsid w:val="004F48C1"/>
    <w:rsid w:val="004F4F7E"/>
    <w:rsid w:val="004F5B2B"/>
    <w:rsid w:val="004F7F57"/>
    <w:rsid w:val="00500539"/>
    <w:rsid w:val="00503DFF"/>
    <w:rsid w:val="00512575"/>
    <w:rsid w:val="005128A9"/>
    <w:rsid w:val="0051294F"/>
    <w:rsid w:val="005131CB"/>
    <w:rsid w:val="00514DE9"/>
    <w:rsid w:val="005219B9"/>
    <w:rsid w:val="00522B7E"/>
    <w:rsid w:val="005245C8"/>
    <w:rsid w:val="00524A91"/>
    <w:rsid w:val="005260FC"/>
    <w:rsid w:val="00527DCD"/>
    <w:rsid w:val="005301E5"/>
    <w:rsid w:val="005304D9"/>
    <w:rsid w:val="00531C0D"/>
    <w:rsid w:val="00531C50"/>
    <w:rsid w:val="00531FD9"/>
    <w:rsid w:val="00532683"/>
    <w:rsid w:val="00532FF8"/>
    <w:rsid w:val="0053439F"/>
    <w:rsid w:val="00534C55"/>
    <w:rsid w:val="00534D37"/>
    <w:rsid w:val="005420E9"/>
    <w:rsid w:val="005422F1"/>
    <w:rsid w:val="00542489"/>
    <w:rsid w:val="00542AFC"/>
    <w:rsid w:val="00543816"/>
    <w:rsid w:val="00544A3A"/>
    <w:rsid w:val="0054512F"/>
    <w:rsid w:val="00545EC1"/>
    <w:rsid w:val="005474BF"/>
    <w:rsid w:val="0054799B"/>
    <w:rsid w:val="00547EEB"/>
    <w:rsid w:val="00551C4E"/>
    <w:rsid w:val="00555ECD"/>
    <w:rsid w:val="005563D8"/>
    <w:rsid w:val="00556F11"/>
    <w:rsid w:val="00561A90"/>
    <w:rsid w:val="00562647"/>
    <w:rsid w:val="00565504"/>
    <w:rsid w:val="00566F6D"/>
    <w:rsid w:val="00570032"/>
    <w:rsid w:val="00570387"/>
    <w:rsid w:val="0057353F"/>
    <w:rsid w:val="00573835"/>
    <w:rsid w:val="00574CE0"/>
    <w:rsid w:val="0057634C"/>
    <w:rsid w:val="00585649"/>
    <w:rsid w:val="005875B2"/>
    <w:rsid w:val="00591358"/>
    <w:rsid w:val="00593EC1"/>
    <w:rsid w:val="00594A13"/>
    <w:rsid w:val="00594F2F"/>
    <w:rsid w:val="00595FDB"/>
    <w:rsid w:val="00596C22"/>
    <w:rsid w:val="005970AF"/>
    <w:rsid w:val="00597A58"/>
    <w:rsid w:val="005A1507"/>
    <w:rsid w:val="005A2072"/>
    <w:rsid w:val="005A4104"/>
    <w:rsid w:val="005A6D39"/>
    <w:rsid w:val="005A766B"/>
    <w:rsid w:val="005B27C9"/>
    <w:rsid w:val="005B2BDC"/>
    <w:rsid w:val="005B3694"/>
    <w:rsid w:val="005B3761"/>
    <w:rsid w:val="005B3959"/>
    <w:rsid w:val="005B4975"/>
    <w:rsid w:val="005B4C13"/>
    <w:rsid w:val="005B5983"/>
    <w:rsid w:val="005B6582"/>
    <w:rsid w:val="005C2DA3"/>
    <w:rsid w:val="005C3D00"/>
    <w:rsid w:val="005C4E26"/>
    <w:rsid w:val="005C4EDB"/>
    <w:rsid w:val="005C5391"/>
    <w:rsid w:val="005C5935"/>
    <w:rsid w:val="005C6424"/>
    <w:rsid w:val="005C6AD6"/>
    <w:rsid w:val="005C706A"/>
    <w:rsid w:val="005C775F"/>
    <w:rsid w:val="005C7F2A"/>
    <w:rsid w:val="005D1A12"/>
    <w:rsid w:val="005D23C4"/>
    <w:rsid w:val="005D61EB"/>
    <w:rsid w:val="005D6441"/>
    <w:rsid w:val="005D656D"/>
    <w:rsid w:val="005D6647"/>
    <w:rsid w:val="005D667B"/>
    <w:rsid w:val="005E08EB"/>
    <w:rsid w:val="005E0B52"/>
    <w:rsid w:val="005E0E4E"/>
    <w:rsid w:val="005E132B"/>
    <w:rsid w:val="005E1797"/>
    <w:rsid w:val="005E52A4"/>
    <w:rsid w:val="005E5E3C"/>
    <w:rsid w:val="005E6AC3"/>
    <w:rsid w:val="005F3A0C"/>
    <w:rsid w:val="005F4D7F"/>
    <w:rsid w:val="005F506C"/>
    <w:rsid w:val="005F5E74"/>
    <w:rsid w:val="005F7321"/>
    <w:rsid w:val="00601AA1"/>
    <w:rsid w:val="00606DFC"/>
    <w:rsid w:val="00607AA3"/>
    <w:rsid w:val="00610809"/>
    <w:rsid w:val="006113BA"/>
    <w:rsid w:val="0061221B"/>
    <w:rsid w:val="0061248B"/>
    <w:rsid w:val="0061267E"/>
    <w:rsid w:val="00613E22"/>
    <w:rsid w:val="0061407D"/>
    <w:rsid w:val="006142EF"/>
    <w:rsid w:val="0061483F"/>
    <w:rsid w:val="00616DD2"/>
    <w:rsid w:val="006175B4"/>
    <w:rsid w:val="00617FA8"/>
    <w:rsid w:val="00620123"/>
    <w:rsid w:val="00620539"/>
    <w:rsid w:val="00620C00"/>
    <w:rsid w:val="00620C2D"/>
    <w:rsid w:val="00621674"/>
    <w:rsid w:val="006216FC"/>
    <w:rsid w:val="0062511F"/>
    <w:rsid w:val="00625561"/>
    <w:rsid w:val="00625680"/>
    <w:rsid w:val="00627621"/>
    <w:rsid w:val="0062768A"/>
    <w:rsid w:val="00631051"/>
    <w:rsid w:val="00634532"/>
    <w:rsid w:val="00634CC8"/>
    <w:rsid w:val="00635E90"/>
    <w:rsid w:val="00636031"/>
    <w:rsid w:val="0063613E"/>
    <w:rsid w:val="00636AD6"/>
    <w:rsid w:val="00637667"/>
    <w:rsid w:val="00641256"/>
    <w:rsid w:val="00642918"/>
    <w:rsid w:val="00642D6E"/>
    <w:rsid w:val="00643021"/>
    <w:rsid w:val="00644200"/>
    <w:rsid w:val="00645CAE"/>
    <w:rsid w:val="006465A9"/>
    <w:rsid w:val="0065198F"/>
    <w:rsid w:val="006566E0"/>
    <w:rsid w:val="006605FE"/>
    <w:rsid w:val="00660E95"/>
    <w:rsid w:val="00660EB3"/>
    <w:rsid w:val="00660F05"/>
    <w:rsid w:val="0066100F"/>
    <w:rsid w:val="0066502F"/>
    <w:rsid w:val="006656FD"/>
    <w:rsid w:val="0067096C"/>
    <w:rsid w:val="00671C41"/>
    <w:rsid w:val="0067329E"/>
    <w:rsid w:val="0067355E"/>
    <w:rsid w:val="0067359F"/>
    <w:rsid w:val="00675007"/>
    <w:rsid w:val="00675A69"/>
    <w:rsid w:val="00675EF7"/>
    <w:rsid w:val="00676015"/>
    <w:rsid w:val="0068032A"/>
    <w:rsid w:val="00681937"/>
    <w:rsid w:val="00684201"/>
    <w:rsid w:val="006858E4"/>
    <w:rsid w:val="0068614A"/>
    <w:rsid w:val="006900C4"/>
    <w:rsid w:val="0069044B"/>
    <w:rsid w:val="00690819"/>
    <w:rsid w:val="006918E5"/>
    <w:rsid w:val="00693439"/>
    <w:rsid w:val="006949FE"/>
    <w:rsid w:val="00695282"/>
    <w:rsid w:val="006971F9"/>
    <w:rsid w:val="006A0875"/>
    <w:rsid w:val="006A0C28"/>
    <w:rsid w:val="006A24F6"/>
    <w:rsid w:val="006A5A22"/>
    <w:rsid w:val="006A5FF4"/>
    <w:rsid w:val="006A72F0"/>
    <w:rsid w:val="006A7B3A"/>
    <w:rsid w:val="006B14CC"/>
    <w:rsid w:val="006B1FC1"/>
    <w:rsid w:val="006B292C"/>
    <w:rsid w:val="006B2B3F"/>
    <w:rsid w:val="006B2EBB"/>
    <w:rsid w:val="006B35A6"/>
    <w:rsid w:val="006B4C86"/>
    <w:rsid w:val="006B5B2E"/>
    <w:rsid w:val="006B6628"/>
    <w:rsid w:val="006B6AA9"/>
    <w:rsid w:val="006B7249"/>
    <w:rsid w:val="006C0723"/>
    <w:rsid w:val="006C1145"/>
    <w:rsid w:val="006C1699"/>
    <w:rsid w:val="006C3B04"/>
    <w:rsid w:val="006C4435"/>
    <w:rsid w:val="006C4A5F"/>
    <w:rsid w:val="006C6366"/>
    <w:rsid w:val="006C6780"/>
    <w:rsid w:val="006C776F"/>
    <w:rsid w:val="006D3BD3"/>
    <w:rsid w:val="006D4525"/>
    <w:rsid w:val="006D703B"/>
    <w:rsid w:val="006D75D1"/>
    <w:rsid w:val="006D7C4A"/>
    <w:rsid w:val="006E1830"/>
    <w:rsid w:val="006E2151"/>
    <w:rsid w:val="006E23B1"/>
    <w:rsid w:val="006E579B"/>
    <w:rsid w:val="006E5C6B"/>
    <w:rsid w:val="006E5F12"/>
    <w:rsid w:val="006E70A5"/>
    <w:rsid w:val="006E7F60"/>
    <w:rsid w:val="006F3700"/>
    <w:rsid w:val="006F3902"/>
    <w:rsid w:val="006F40CC"/>
    <w:rsid w:val="006F4E62"/>
    <w:rsid w:val="006F54FB"/>
    <w:rsid w:val="006F6182"/>
    <w:rsid w:val="00701565"/>
    <w:rsid w:val="007024A0"/>
    <w:rsid w:val="00702D52"/>
    <w:rsid w:val="00705C1F"/>
    <w:rsid w:val="0070759B"/>
    <w:rsid w:val="00707D93"/>
    <w:rsid w:val="00710920"/>
    <w:rsid w:val="00711F4B"/>
    <w:rsid w:val="00715333"/>
    <w:rsid w:val="00715B84"/>
    <w:rsid w:val="007165C3"/>
    <w:rsid w:val="007166F3"/>
    <w:rsid w:val="00716C77"/>
    <w:rsid w:val="00716E6D"/>
    <w:rsid w:val="00720DF7"/>
    <w:rsid w:val="00721B3C"/>
    <w:rsid w:val="0072566D"/>
    <w:rsid w:val="00730F08"/>
    <w:rsid w:val="00731200"/>
    <w:rsid w:val="00733BA6"/>
    <w:rsid w:val="00733D0F"/>
    <w:rsid w:val="0073458F"/>
    <w:rsid w:val="0073503D"/>
    <w:rsid w:val="007363D2"/>
    <w:rsid w:val="007363F6"/>
    <w:rsid w:val="00737325"/>
    <w:rsid w:val="00740289"/>
    <w:rsid w:val="00741B3C"/>
    <w:rsid w:val="00744EEE"/>
    <w:rsid w:val="0074618F"/>
    <w:rsid w:val="00746FAA"/>
    <w:rsid w:val="00750EE0"/>
    <w:rsid w:val="00750F40"/>
    <w:rsid w:val="007540B4"/>
    <w:rsid w:val="00754500"/>
    <w:rsid w:val="00754C4E"/>
    <w:rsid w:val="007604BB"/>
    <w:rsid w:val="00760A27"/>
    <w:rsid w:val="00760FCB"/>
    <w:rsid w:val="00762F86"/>
    <w:rsid w:val="00764EED"/>
    <w:rsid w:val="007654B2"/>
    <w:rsid w:val="007657EB"/>
    <w:rsid w:val="00765DA1"/>
    <w:rsid w:val="00766BD7"/>
    <w:rsid w:val="00766E40"/>
    <w:rsid w:val="00766F03"/>
    <w:rsid w:val="00770132"/>
    <w:rsid w:val="00770740"/>
    <w:rsid w:val="00772AE5"/>
    <w:rsid w:val="00773D3E"/>
    <w:rsid w:val="00774C67"/>
    <w:rsid w:val="00780D9B"/>
    <w:rsid w:val="0078119A"/>
    <w:rsid w:val="00781726"/>
    <w:rsid w:val="0078395F"/>
    <w:rsid w:val="00783B70"/>
    <w:rsid w:val="00784438"/>
    <w:rsid w:val="00786C4B"/>
    <w:rsid w:val="007876D9"/>
    <w:rsid w:val="007906A3"/>
    <w:rsid w:val="007908D2"/>
    <w:rsid w:val="0079163F"/>
    <w:rsid w:val="00793BEF"/>
    <w:rsid w:val="00795561"/>
    <w:rsid w:val="007966F6"/>
    <w:rsid w:val="007A060B"/>
    <w:rsid w:val="007A21A5"/>
    <w:rsid w:val="007A77C7"/>
    <w:rsid w:val="007B19D0"/>
    <w:rsid w:val="007B2F93"/>
    <w:rsid w:val="007B62F6"/>
    <w:rsid w:val="007B702F"/>
    <w:rsid w:val="007C2ED3"/>
    <w:rsid w:val="007C3436"/>
    <w:rsid w:val="007C3D02"/>
    <w:rsid w:val="007C3FE1"/>
    <w:rsid w:val="007C50F8"/>
    <w:rsid w:val="007C6C9B"/>
    <w:rsid w:val="007C7C9D"/>
    <w:rsid w:val="007D05F1"/>
    <w:rsid w:val="007D0CDD"/>
    <w:rsid w:val="007D1A31"/>
    <w:rsid w:val="007D2726"/>
    <w:rsid w:val="007D3B70"/>
    <w:rsid w:val="007D7728"/>
    <w:rsid w:val="007D7AA0"/>
    <w:rsid w:val="007E20AD"/>
    <w:rsid w:val="007E55A5"/>
    <w:rsid w:val="007E5A8B"/>
    <w:rsid w:val="007E62A7"/>
    <w:rsid w:val="007F15B4"/>
    <w:rsid w:val="007F1EF5"/>
    <w:rsid w:val="007F354C"/>
    <w:rsid w:val="007F447D"/>
    <w:rsid w:val="007F4FFF"/>
    <w:rsid w:val="007F5AA7"/>
    <w:rsid w:val="007F7BC3"/>
    <w:rsid w:val="008003CA"/>
    <w:rsid w:val="00800772"/>
    <w:rsid w:val="00800ACB"/>
    <w:rsid w:val="00801C4E"/>
    <w:rsid w:val="00803A22"/>
    <w:rsid w:val="008042E6"/>
    <w:rsid w:val="00805C99"/>
    <w:rsid w:val="00807154"/>
    <w:rsid w:val="00810BC5"/>
    <w:rsid w:val="00810F9D"/>
    <w:rsid w:val="00811D57"/>
    <w:rsid w:val="00811FDD"/>
    <w:rsid w:val="00813E60"/>
    <w:rsid w:val="0081443C"/>
    <w:rsid w:val="008149C9"/>
    <w:rsid w:val="008168EB"/>
    <w:rsid w:val="00817491"/>
    <w:rsid w:val="0082023B"/>
    <w:rsid w:val="00820486"/>
    <w:rsid w:val="00820697"/>
    <w:rsid w:val="00821C9A"/>
    <w:rsid w:val="00822055"/>
    <w:rsid w:val="00827455"/>
    <w:rsid w:val="00827996"/>
    <w:rsid w:val="008308F6"/>
    <w:rsid w:val="008309AD"/>
    <w:rsid w:val="00831EC6"/>
    <w:rsid w:val="00833DCB"/>
    <w:rsid w:val="00834A89"/>
    <w:rsid w:val="00834BD4"/>
    <w:rsid w:val="00834E4C"/>
    <w:rsid w:val="00835FB8"/>
    <w:rsid w:val="008378D1"/>
    <w:rsid w:val="008406F7"/>
    <w:rsid w:val="008408C6"/>
    <w:rsid w:val="00841F6D"/>
    <w:rsid w:val="00842378"/>
    <w:rsid w:val="00842630"/>
    <w:rsid w:val="008429E2"/>
    <w:rsid w:val="00843235"/>
    <w:rsid w:val="00844657"/>
    <w:rsid w:val="00844EE6"/>
    <w:rsid w:val="00845DB7"/>
    <w:rsid w:val="00846F3D"/>
    <w:rsid w:val="00847097"/>
    <w:rsid w:val="008472AD"/>
    <w:rsid w:val="00847770"/>
    <w:rsid w:val="00850665"/>
    <w:rsid w:val="00851466"/>
    <w:rsid w:val="00851871"/>
    <w:rsid w:val="00852699"/>
    <w:rsid w:val="008534BE"/>
    <w:rsid w:val="0085390C"/>
    <w:rsid w:val="00854DB7"/>
    <w:rsid w:val="0085537A"/>
    <w:rsid w:val="008559EC"/>
    <w:rsid w:val="00856941"/>
    <w:rsid w:val="00860754"/>
    <w:rsid w:val="00860C68"/>
    <w:rsid w:val="008617BE"/>
    <w:rsid w:val="0086245B"/>
    <w:rsid w:val="00870D4B"/>
    <w:rsid w:val="0087331F"/>
    <w:rsid w:val="0087375F"/>
    <w:rsid w:val="00874C85"/>
    <w:rsid w:val="00875154"/>
    <w:rsid w:val="00875E0F"/>
    <w:rsid w:val="008761FF"/>
    <w:rsid w:val="00877E60"/>
    <w:rsid w:val="00881367"/>
    <w:rsid w:val="00883C8C"/>
    <w:rsid w:val="0088524B"/>
    <w:rsid w:val="00885EC5"/>
    <w:rsid w:val="00891536"/>
    <w:rsid w:val="00895E8B"/>
    <w:rsid w:val="008977B1"/>
    <w:rsid w:val="008A04B4"/>
    <w:rsid w:val="008A2402"/>
    <w:rsid w:val="008A2E04"/>
    <w:rsid w:val="008A441E"/>
    <w:rsid w:val="008A476D"/>
    <w:rsid w:val="008A7C78"/>
    <w:rsid w:val="008B0986"/>
    <w:rsid w:val="008B1958"/>
    <w:rsid w:val="008B2EC5"/>
    <w:rsid w:val="008B360B"/>
    <w:rsid w:val="008B398E"/>
    <w:rsid w:val="008B3D2F"/>
    <w:rsid w:val="008B3FB9"/>
    <w:rsid w:val="008B548E"/>
    <w:rsid w:val="008B5F0D"/>
    <w:rsid w:val="008B61C4"/>
    <w:rsid w:val="008B68BC"/>
    <w:rsid w:val="008B7AC6"/>
    <w:rsid w:val="008C0FAB"/>
    <w:rsid w:val="008C39D1"/>
    <w:rsid w:val="008C44B9"/>
    <w:rsid w:val="008C49BD"/>
    <w:rsid w:val="008C534F"/>
    <w:rsid w:val="008C65E6"/>
    <w:rsid w:val="008C6AA2"/>
    <w:rsid w:val="008D1232"/>
    <w:rsid w:val="008D137B"/>
    <w:rsid w:val="008D1734"/>
    <w:rsid w:val="008D2768"/>
    <w:rsid w:val="008D2BCE"/>
    <w:rsid w:val="008D40A5"/>
    <w:rsid w:val="008D48D8"/>
    <w:rsid w:val="008D4F78"/>
    <w:rsid w:val="008D6BBE"/>
    <w:rsid w:val="008E1724"/>
    <w:rsid w:val="008E1A4B"/>
    <w:rsid w:val="008E1BD2"/>
    <w:rsid w:val="008E1C85"/>
    <w:rsid w:val="008E32C4"/>
    <w:rsid w:val="008E4B38"/>
    <w:rsid w:val="008E56B8"/>
    <w:rsid w:val="008E69AF"/>
    <w:rsid w:val="008F1E61"/>
    <w:rsid w:val="008F22BF"/>
    <w:rsid w:val="008F2D09"/>
    <w:rsid w:val="008F3612"/>
    <w:rsid w:val="008F626C"/>
    <w:rsid w:val="008F7704"/>
    <w:rsid w:val="008F7A6B"/>
    <w:rsid w:val="00900012"/>
    <w:rsid w:val="00900733"/>
    <w:rsid w:val="00901E3E"/>
    <w:rsid w:val="00901FDD"/>
    <w:rsid w:val="00903467"/>
    <w:rsid w:val="00903F23"/>
    <w:rsid w:val="009104FC"/>
    <w:rsid w:val="00911F8A"/>
    <w:rsid w:val="009122A1"/>
    <w:rsid w:val="009173AA"/>
    <w:rsid w:val="0092023A"/>
    <w:rsid w:val="00922143"/>
    <w:rsid w:val="009231DF"/>
    <w:rsid w:val="00923676"/>
    <w:rsid w:val="009242BE"/>
    <w:rsid w:val="00924712"/>
    <w:rsid w:val="00925BDD"/>
    <w:rsid w:val="00925E37"/>
    <w:rsid w:val="0092682C"/>
    <w:rsid w:val="00926BB3"/>
    <w:rsid w:val="00926DA7"/>
    <w:rsid w:val="009272A5"/>
    <w:rsid w:val="009301C8"/>
    <w:rsid w:val="00931652"/>
    <w:rsid w:val="0093223B"/>
    <w:rsid w:val="00933683"/>
    <w:rsid w:val="009352E8"/>
    <w:rsid w:val="0093567D"/>
    <w:rsid w:val="00937620"/>
    <w:rsid w:val="009378F7"/>
    <w:rsid w:val="00937B44"/>
    <w:rsid w:val="00940847"/>
    <w:rsid w:val="00941421"/>
    <w:rsid w:val="009421DE"/>
    <w:rsid w:val="00944064"/>
    <w:rsid w:val="00945232"/>
    <w:rsid w:val="009478F3"/>
    <w:rsid w:val="00950B80"/>
    <w:rsid w:val="0095153E"/>
    <w:rsid w:val="009546D0"/>
    <w:rsid w:val="00955535"/>
    <w:rsid w:val="009578CD"/>
    <w:rsid w:val="009612F8"/>
    <w:rsid w:val="00961BEE"/>
    <w:rsid w:val="009623E7"/>
    <w:rsid w:val="00962873"/>
    <w:rsid w:val="00963072"/>
    <w:rsid w:val="0096337A"/>
    <w:rsid w:val="00965089"/>
    <w:rsid w:val="00967EF2"/>
    <w:rsid w:val="00973AF0"/>
    <w:rsid w:val="00973CA0"/>
    <w:rsid w:val="00974E4A"/>
    <w:rsid w:val="00975273"/>
    <w:rsid w:val="0097688A"/>
    <w:rsid w:val="009777EE"/>
    <w:rsid w:val="00977B17"/>
    <w:rsid w:val="00977DE7"/>
    <w:rsid w:val="0098056A"/>
    <w:rsid w:val="00981D4F"/>
    <w:rsid w:val="009831E6"/>
    <w:rsid w:val="00987C1A"/>
    <w:rsid w:val="009922B4"/>
    <w:rsid w:val="0099283A"/>
    <w:rsid w:val="009935C2"/>
    <w:rsid w:val="00993F92"/>
    <w:rsid w:val="00994001"/>
    <w:rsid w:val="00995C40"/>
    <w:rsid w:val="00996D5F"/>
    <w:rsid w:val="009A0358"/>
    <w:rsid w:val="009A2CCF"/>
    <w:rsid w:val="009A375E"/>
    <w:rsid w:val="009A3EB4"/>
    <w:rsid w:val="009A44FE"/>
    <w:rsid w:val="009A4EF8"/>
    <w:rsid w:val="009A548A"/>
    <w:rsid w:val="009A569F"/>
    <w:rsid w:val="009A7210"/>
    <w:rsid w:val="009A7C07"/>
    <w:rsid w:val="009B0914"/>
    <w:rsid w:val="009B126B"/>
    <w:rsid w:val="009B16C0"/>
    <w:rsid w:val="009B1881"/>
    <w:rsid w:val="009B2F8A"/>
    <w:rsid w:val="009B3006"/>
    <w:rsid w:val="009B3D04"/>
    <w:rsid w:val="009B4366"/>
    <w:rsid w:val="009B50B9"/>
    <w:rsid w:val="009B67DF"/>
    <w:rsid w:val="009C0B47"/>
    <w:rsid w:val="009C0E0A"/>
    <w:rsid w:val="009C130B"/>
    <w:rsid w:val="009C1E72"/>
    <w:rsid w:val="009C23A3"/>
    <w:rsid w:val="009C25CC"/>
    <w:rsid w:val="009C366C"/>
    <w:rsid w:val="009C704C"/>
    <w:rsid w:val="009D38EC"/>
    <w:rsid w:val="009D71DF"/>
    <w:rsid w:val="009D72EA"/>
    <w:rsid w:val="009E3D1C"/>
    <w:rsid w:val="009E4152"/>
    <w:rsid w:val="009E4263"/>
    <w:rsid w:val="009E4496"/>
    <w:rsid w:val="009E4AE9"/>
    <w:rsid w:val="009E5941"/>
    <w:rsid w:val="009E5A3A"/>
    <w:rsid w:val="009E65E7"/>
    <w:rsid w:val="009F1121"/>
    <w:rsid w:val="009F194A"/>
    <w:rsid w:val="009F1C6F"/>
    <w:rsid w:val="009F32B8"/>
    <w:rsid w:val="009F3F7F"/>
    <w:rsid w:val="009F41A9"/>
    <w:rsid w:val="009F4390"/>
    <w:rsid w:val="009F53B1"/>
    <w:rsid w:val="009F6B98"/>
    <w:rsid w:val="009F76E6"/>
    <w:rsid w:val="00A003BC"/>
    <w:rsid w:val="00A00904"/>
    <w:rsid w:val="00A00A50"/>
    <w:rsid w:val="00A017C5"/>
    <w:rsid w:val="00A01B3F"/>
    <w:rsid w:val="00A0323D"/>
    <w:rsid w:val="00A03715"/>
    <w:rsid w:val="00A06102"/>
    <w:rsid w:val="00A06758"/>
    <w:rsid w:val="00A06B93"/>
    <w:rsid w:val="00A07760"/>
    <w:rsid w:val="00A10012"/>
    <w:rsid w:val="00A10529"/>
    <w:rsid w:val="00A11823"/>
    <w:rsid w:val="00A13997"/>
    <w:rsid w:val="00A14A7D"/>
    <w:rsid w:val="00A16D85"/>
    <w:rsid w:val="00A20184"/>
    <w:rsid w:val="00A20C47"/>
    <w:rsid w:val="00A22064"/>
    <w:rsid w:val="00A241A7"/>
    <w:rsid w:val="00A25952"/>
    <w:rsid w:val="00A26CCB"/>
    <w:rsid w:val="00A27278"/>
    <w:rsid w:val="00A30414"/>
    <w:rsid w:val="00A318B8"/>
    <w:rsid w:val="00A32716"/>
    <w:rsid w:val="00A33699"/>
    <w:rsid w:val="00A343F2"/>
    <w:rsid w:val="00A35B9C"/>
    <w:rsid w:val="00A35F6C"/>
    <w:rsid w:val="00A37136"/>
    <w:rsid w:val="00A37E9E"/>
    <w:rsid w:val="00A40D56"/>
    <w:rsid w:val="00A40EAD"/>
    <w:rsid w:val="00A41B16"/>
    <w:rsid w:val="00A42483"/>
    <w:rsid w:val="00A432D4"/>
    <w:rsid w:val="00A437AE"/>
    <w:rsid w:val="00A45415"/>
    <w:rsid w:val="00A455E0"/>
    <w:rsid w:val="00A45BDC"/>
    <w:rsid w:val="00A46123"/>
    <w:rsid w:val="00A4733F"/>
    <w:rsid w:val="00A47792"/>
    <w:rsid w:val="00A53AC6"/>
    <w:rsid w:val="00A549C0"/>
    <w:rsid w:val="00A569F8"/>
    <w:rsid w:val="00A57690"/>
    <w:rsid w:val="00A57C53"/>
    <w:rsid w:val="00A60162"/>
    <w:rsid w:val="00A6104C"/>
    <w:rsid w:val="00A61082"/>
    <w:rsid w:val="00A64AEA"/>
    <w:rsid w:val="00A654A6"/>
    <w:rsid w:val="00A6691F"/>
    <w:rsid w:val="00A6759C"/>
    <w:rsid w:val="00A71E01"/>
    <w:rsid w:val="00A722BF"/>
    <w:rsid w:val="00A726DA"/>
    <w:rsid w:val="00A7379D"/>
    <w:rsid w:val="00A7385A"/>
    <w:rsid w:val="00A74530"/>
    <w:rsid w:val="00A7692D"/>
    <w:rsid w:val="00A77362"/>
    <w:rsid w:val="00A81CE8"/>
    <w:rsid w:val="00A82459"/>
    <w:rsid w:val="00A828A6"/>
    <w:rsid w:val="00A83740"/>
    <w:rsid w:val="00A853B0"/>
    <w:rsid w:val="00A875F6"/>
    <w:rsid w:val="00A91689"/>
    <w:rsid w:val="00A9176F"/>
    <w:rsid w:val="00A93259"/>
    <w:rsid w:val="00A95C44"/>
    <w:rsid w:val="00AA09E1"/>
    <w:rsid w:val="00AA1390"/>
    <w:rsid w:val="00AA1719"/>
    <w:rsid w:val="00AA18CE"/>
    <w:rsid w:val="00AA1D09"/>
    <w:rsid w:val="00AA20A7"/>
    <w:rsid w:val="00AA21D6"/>
    <w:rsid w:val="00AA2FE2"/>
    <w:rsid w:val="00AA5509"/>
    <w:rsid w:val="00AA59C6"/>
    <w:rsid w:val="00AA6CC7"/>
    <w:rsid w:val="00AB0721"/>
    <w:rsid w:val="00AB0809"/>
    <w:rsid w:val="00AB095B"/>
    <w:rsid w:val="00AB12F0"/>
    <w:rsid w:val="00AB1497"/>
    <w:rsid w:val="00AB2867"/>
    <w:rsid w:val="00AB38C2"/>
    <w:rsid w:val="00AB44B7"/>
    <w:rsid w:val="00AB4C8C"/>
    <w:rsid w:val="00AB70B1"/>
    <w:rsid w:val="00AB75F2"/>
    <w:rsid w:val="00AB7844"/>
    <w:rsid w:val="00AB79CF"/>
    <w:rsid w:val="00AC0043"/>
    <w:rsid w:val="00AC050A"/>
    <w:rsid w:val="00AC4AE2"/>
    <w:rsid w:val="00AC6D11"/>
    <w:rsid w:val="00AC7193"/>
    <w:rsid w:val="00AC7475"/>
    <w:rsid w:val="00AC74D5"/>
    <w:rsid w:val="00AD01EB"/>
    <w:rsid w:val="00AD0863"/>
    <w:rsid w:val="00AD0BCB"/>
    <w:rsid w:val="00AD1BD6"/>
    <w:rsid w:val="00AD4CB7"/>
    <w:rsid w:val="00AD593A"/>
    <w:rsid w:val="00AD69F0"/>
    <w:rsid w:val="00AE14FC"/>
    <w:rsid w:val="00AE393A"/>
    <w:rsid w:val="00AE4262"/>
    <w:rsid w:val="00AF020C"/>
    <w:rsid w:val="00AF0EE4"/>
    <w:rsid w:val="00AF1040"/>
    <w:rsid w:val="00AF1F64"/>
    <w:rsid w:val="00AF227E"/>
    <w:rsid w:val="00AF6481"/>
    <w:rsid w:val="00B02366"/>
    <w:rsid w:val="00B05F0E"/>
    <w:rsid w:val="00B10334"/>
    <w:rsid w:val="00B10F27"/>
    <w:rsid w:val="00B11FE2"/>
    <w:rsid w:val="00B121D2"/>
    <w:rsid w:val="00B15FD7"/>
    <w:rsid w:val="00B202C2"/>
    <w:rsid w:val="00B209EB"/>
    <w:rsid w:val="00B22652"/>
    <w:rsid w:val="00B23F88"/>
    <w:rsid w:val="00B2401C"/>
    <w:rsid w:val="00B2444A"/>
    <w:rsid w:val="00B248DF"/>
    <w:rsid w:val="00B25E0A"/>
    <w:rsid w:val="00B2698A"/>
    <w:rsid w:val="00B273B1"/>
    <w:rsid w:val="00B27D0C"/>
    <w:rsid w:val="00B308B7"/>
    <w:rsid w:val="00B31EA9"/>
    <w:rsid w:val="00B33F1A"/>
    <w:rsid w:val="00B34C04"/>
    <w:rsid w:val="00B37095"/>
    <w:rsid w:val="00B414A7"/>
    <w:rsid w:val="00B4159B"/>
    <w:rsid w:val="00B41645"/>
    <w:rsid w:val="00B43D1F"/>
    <w:rsid w:val="00B45F14"/>
    <w:rsid w:val="00B46312"/>
    <w:rsid w:val="00B474E9"/>
    <w:rsid w:val="00B47D48"/>
    <w:rsid w:val="00B50DAA"/>
    <w:rsid w:val="00B517A3"/>
    <w:rsid w:val="00B518A5"/>
    <w:rsid w:val="00B535AA"/>
    <w:rsid w:val="00B538B5"/>
    <w:rsid w:val="00B53D17"/>
    <w:rsid w:val="00B54498"/>
    <w:rsid w:val="00B564D7"/>
    <w:rsid w:val="00B61522"/>
    <w:rsid w:val="00B61FD5"/>
    <w:rsid w:val="00B62174"/>
    <w:rsid w:val="00B622CC"/>
    <w:rsid w:val="00B623DF"/>
    <w:rsid w:val="00B656C3"/>
    <w:rsid w:val="00B669C2"/>
    <w:rsid w:val="00B66DF6"/>
    <w:rsid w:val="00B672E3"/>
    <w:rsid w:val="00B67622"/>
    <w:rsid w:val="00B67E63"/>
    <w:rsid w:val="00B7244A"/>
    <w:rsid w:val="00B736E9"/>
    <w:rsid w:val="00B73914"/>
    <w:rsid w:val="00B76842"/>
    <w:rsid w:val="00B76851"/>
    <w:rsid w:val="00B76854"/>
    <w:rsid w:val="00B81AAC"/>
    <w:rsid w:val="00B8287C"/>
    <w:rsid w:val="00B82DED"/>
    <w:rsid w:val="00B853F7"/>
    <w:rsid w:val="00B85A4E"/>
    <w:rsid w:val="00B85B42"/>
    <w:rsid w:val="00B86D64"/>
    <w:rsid w:val="00B904C8"/>
    <w:rsid w:val="00B91C9D"/>
    <w:rsid w:val="00B92177"/>
    <w:rsid w:val="00B923CB"/>
    <w:rsid w:val="00B92CFA"/>
    <w:rsid w:val="00B93892"/>
    <w:rsid w:val="00B93C1F"/>
    <w:rsid w:val="00B94067"/>
    <w:rsid w:val="00B94A98"/>
    <w:rsid w:val="00B951CE"/>
    <w:rsid w:val="00B95BAD"/>
    <w:rsid w:val="00B9618B"/>
    <w:rsid w:val="00B96902"/>
    <w:rsid w:val="00BA04EB"/>
    <w:rsid w:val="00BA0BF9"/>
    <w:rsid w:val="00BA268A"/>
    <w:rsid w:val="00BA3419"/>
    <w:rsid w:val="00BA3AF6"/>
    <w:rsid w:val="00BA3C09"/>
    <w:rsid w:val="00BA53F6"/>
    <w:rsid w:val="00BA5A7A"/>
    <w:rsid w:val="00BA5AAB"/>
    <w:rsid w:val="00BA5F97"/>
    <w:rsid w:val="00BA7DD6"/>
    <w:rsid w:val="00BB01A0"/>
    <w:rsid w:val="00BB0EC6"/>
    <w:rsid w:val="00BB4820"/>
    <w:rsid w:val="00BB5477"/>
    <w:rsid w:val="00BB6F57"/>
    <w:rsid w:val="00BC04BF"/>
    <w:rsid w:val="00BC0544"/>
    <w:rsid w:val="00BC3C75"/>
    <w:rsid w:val="00BC454C"/>
    <w:rsid w:val="00BC56C9"/>
    <w:rsid w:val="00BC5B1B"/>
    <w:rsid w:val="00BD26D8"/>
    <w:rsid w:val="00BD29D5"/>
    <w:rsid w:val="00BD6278"/>
    <w:rsid w:val="00BD65CA"/>
    <w:rsid w:val="00BD71EC"/>
    <w:rsid w:val="00BD74FA"/>
    <w:rsid w:val="00BD76EC"/>
    <w:rsid w:val="00BE01EB"/>
    <w:rsid w:val="00BE0250"/>
    <w:rsid w:val="00BE105B"/>
    <w:rsid w:val="00BE1238"/>
    <w:rsid w:val="00BE1421"/>
    <w:rsid w:val="00BE144F"/>
    <w:rsid w:val="00BE1CE0"/>
    <w:rsid w:val="00BE2EF3"/>
    <w:rsid w:val="00BE5285"/>
    <w:rsid w:val="00BE55CB"/>
    <w:rsid w:val="00BE5926"/>
    <w:rsid w:val="00BE5AC0"/>
    <w:rsid w:val="00BF1B1E"/>
    <w:rsid w:val="00BF2B13"/>
    <w:rsid w:val="00BF3E44"/>
    <w:rsid w:val="00BF53C8"/>
    <w:rsid w:val="00BF5C1F"/>
    <w:rsid w:val="00C009DB"/>
    <w:rsid w:val="00C0120B"/>
    <w:rsid w:val="00C014AF"/>
    <w:rsid w:val="00C016B5"/>
    <w:rsid w:val="00C020B0"/>
    <w:rsid w:val="00C02A39"/>
    <w:rsid w:val="00C05DC8"/>
    <w:rsid w:val="00C0733D"/>
    <w:rsid w:val="00C074FC"/>
    <w:rsid w:val="00C07D03"/>
    <w:rsid w:val="00C140B4"/>
    <w:rsid w:val="00C14CAA"/>
    <w:rsid w:val="00C14CE4"/>
    <w:rsid w:val="00C15665"/>
    <w:rsid w:val="00C156A8"/>
    <w:rsid w:val="00C157D8"/>
    <w:rsid w:val="00C16751"/>
    <w:rsid w:val="00C21036"/>
    <w:rsid w:val="00C225F4"/>
    <w:rsid w:val="00C23689"/>
    <w:rsid w:val="00C2588B"/>
    <w:rsid w:val="00C300A4"/>
    <w:rsid w:val="00C3139B"/>
    <w:rsid w:val="00C32B36"/>
    <w:rsid w:val="00C37905"/>
    <w:rsid w:val="00C40B13"/>
    <w:rsid w:val="00C41129"/>
    <w:rsid w:val="00C41827"/>
    <w:rsid w:val="00C452C4"/>
    <w:rsid w:val="00C45F8C"/>
    <w:rsid w:val="00C525D0"/>
    <w:rsid w:val="00C534E6"/>
    <w:rsid w:val="00C53612"/>
    <w:rsid w:val="00C548EE"/>
    <w:rsid w:val="00C550BC"/>
    <w:rsid w:val="00C55285"/>
    <w:rsid w:val="00C5535D"/>
    <w:rsid w:val="00C55A76"/>
    <w:rsid w:val="00C5771D"/>
    <w:rsid w:val="00C603FD"/>
    <w:rsid w:val="00C62F99"/>
    <w:rsid w:val="00C63472"/>
    <w:rsid w:val="00C645C7"/>
    <w:rsid w:val="00C655D4"/>
    <w:rsid w:val="00C67A29"/>
    <w:rsid w:val="00C7016C"/>
    <w:rsid w:val="00C705F0"/>
    <w:rsid w:val="00C709F6"/>
    <w:rsid w:val="00C71360"/>
    <w:rsid w:val="00C7151D"/>
    <w:rsid w:val="00C718C4"/>
    <w:rsid w:val="00C72305"/>
    <w:rsid w:val="00C757A2"/>
    <w:rsid w:val="00C75FEC"/>
    <w:rsid w:val="00C76E8B"/>
    <w:rsid w:val="00C7706C"/>
    <w:rsid w:val="00C80137"/>
    <w:rsid w:val="00C82084"/>
    <w:rsid w:val="00C84A75"/>
    <w:rsid w:val="00C84C12"/>
    <w:rsid w:val="00C86F4B"/>
    <w:rsid w:val="00C91D41"/>
    <w:rsid w:val="00C933CB"/>
    <w:rsid w:val="00C93B17"/>
    <w:rsid w:val="00C93D45"/>
    <w:rsid w:val="00C93F09"/>
    <w:rsid w:val="00C9428E"/>
    <w:rsid w:val="00C960E9"/>
    <w:rsid w:val="00CA0AF4"/>
    <w:rsid w:val="00CA10EC"/>
    <w:rsid w:val="00CA23BC"/>
    <w:rsid w:val="00CA2631"/>
    <w:rsid w:val="00CA5372"/>
    <w:rsid w:val="00CA5E26"/>
    <w:rsid w:val="00CA6197"/>
    <w:rsid w:val="00CA6709"/>
    <w:rsid w:val="00CA7535"/>
    <w:rsid w:val="00CA7DE1"/>
    <w:rsid w:val="00CB031F"/>
    <w:rsid w:val="00CB0567"/>
    <w:rsid w:val="00CB08E2"/>
    <w:rsid w:val="00CB28E6"/>
    <w:rsid w:val="00CB375E"/>
    <w:rsid w:val="00CB5A08"/>
    <w:rsid w:val="00CB6187"/>
    <w:rsid w:val="00CB7866"/>
    <w:rsid w:val="00CC04C7"/>
    <w:rsid w:val="00CC0AEA"/>
    <w:rsid w:val="00CC0FEC"/>
    <w:rsid w:val="00CC12A2"/>
    <w:rsid w:val="00CC12BE"/>
    <w:rsid w:val="00CC1421"/>
    <w:rsid w:val="00CC18F4"/>
    <w:rsid w:val="00CD37FA"/>
    <w:rsid w:val="00CD3AB0"/>
    <w:rsid w:val="00CD432D"/>
    <w:rsid w:val="00CD4ECE"/>
    <w:rsid w:val="00CD6194"/>
    <w:rsid w:val="00CD688B"/>
    <w:rsid w:val="00CD6ED4"/>
    <w:rsid w:val="00CD6FD7"/>
    <w:rsid w:val="00CE23A5"/>
    <w:rsid w:val="00CE423B"/>
    <w:rsid w:val="00CE7E56"/>
    <w:rsid w:val="00CF127E"/>
    <w:rsid w:val="00CF29EF"/>
    <w:rsid w:val="00CF2F4F"/>
    <w:rsid w:val="00CF3BBC"/>
    <w:rsid w:val="00CF5BD9"/>
    <w:rsid w:val="00CF5BF1"/>
    <w:rsid w:val="00CF6049"/>
    <w:rsid w:val="00CF6493"/>
    <w:rsid w:val="00D004C6"/>
    <w:rsid w:val="00D01445"/>
    <w:rsid w:val="00D016D4"/>
    <w:rsid w:val="00D02D8F"/>
    <w:rsid w:val="00D04157"/>
    <w:rsid w:val="00D05202"/>
    <w:rsid w:val="00D0601B"/>
    <w:rsid w:val="00D07535"/>
    <w:rsid w:val="00D07C06"/>
    <w:rsid w:val="00D07F26"/>
    <w:rsid w:val="00D10690"/>
    <w:rsid w:val="00D1114B"/>
    <w:rsid w:val="00D207FE"/>
    <w:rsid w:val="00D20EAB"/>
    <w:rsid w:val="00D21232"/>
    <w:rsid w:val="00D226B3"/>
    <w:rsid w:val="00D230DD"/>
    <w:rsid w:val="00D237D0"/>
    <w:rsid w:val="00D24827"/>
    <w:rsid w:val="00D2614A"/>
    <w:rsid w:val="00D2701E"/>
    <w:rsid w:val="00D27737"/>
    <w:rsid w:val="00D27C41"/>
    <w:rsid w:val="00D3065A"/>
    <w:rsid w:val="00D30D05"/>
    <w:rsid w:val="00D31496"/>
    <w:rsid w:val="00D32DA9"/>
    <w:rsid w:val="00D33BC2"/>
    <w:rsid w:val="00D354B5"/>
    <w:rsid w:val="00D35660"/>
    <w:rsid w:val="00D35D0B"/>
    <w:rsid w:val="00D36FFF"/>
    <w:rsid w:val="00D37800"/>
    <w:rsid w:val="00D40BA9"/>
    <w:rsid w:val="00D42091"/>
    <w:rsid w:val="00D4209A"/>
    <w:rsid w:val="00D4492C"/>
    <w:rsid w:val="00D451DE"/>
    <w:rsid w:val="00D46368"/>
    <w:rsid w:val="00D47E20"/>
    <w:rsid w:val="00D500CA"/>
    <w:rsid w:val="00D50E0F"/>
    <w:rsid w:val="00D5365A"/>
    <w:rsid w:val="00D53D1E"/>
    <w:rsid w:val="00D53EB2"/>
    <w:rsid w:val="00D543B9"/>
    <w:rsid w:val="00D550DF"/>
    <w:rsid w:val="00D55C95"/>
    <w:rsid w:val="00D56BFE"/>
    <w:rsid w:val="00D60171"/>
    <w:rsid w:val="00D62BBA"/>
    <w:rsid w:val="00D62F29"/>
    <w:rsid w:val="00D70E4A"/>
    <w:rsid w:val="00D72639"/>
    <w:rsid w:val="00D73B80"/>
    <w:rsid w:val="00D73E99"/>
    <w:rsid w:val="00D766F1"/>
    <w:rsid w:val="00D80961"/>
    <w:rsid w:val="00D80E59"/>
    <w:rsid w:val="00D81F25"/>
    <w:rsid w:val="00D825F8"/>
    <w:rsid w:val="00D83F10"/>
    <w:rsid w:val="00D853C2"/>
    <w:rsid w:val="00D867C9"/>
    <w:rsid w:val="00D90AC9"/>
    <w:rsid w:val="00D91570"/>
    <w:rsid w:val="00D9230D"/>
    <w:rsid w:val="00D932A2"/>
    <w:rsid w:val="00D934CD"/>
    <w:rsid w:val="00D93B9F"/>
    <w:rsid w:val="00D945B3"/>
    <w:rsid w:val="00D97F56"/>
    <w:rsid w:val="00DA4428"/>
    <w:rsid w:val="00DA506D"/>
    <w:rsid w:val="00DA52FE"/>
    <w:rsid w:val="00DA6420"/>
    <w:rsid w:val="00DB1EB2"/>
    <w:rsid w:val="00DB24DE"/>
    <w:rsid w:val="00DB4157"/>
    <w:rsid w:val="00DB477D"/>
    <w:rsid w:val="00DB5117"/>
    <w:rsid w:val="00DC1BCF"/>
    <w:rsid w:val="00DC1F0E"/>
    <w:rsid w:val="00DC4238"/>
    <w:rsid w:val="00DC5790"/>
    <w:rsid w:val="00DD10C2"/>
    <w:rsid w:val="00DD2287"/>
    <w:rsid w:val="00DD2456"/>
    <w:rsid w:val="00DD47C5"/>
    <w:rsid w:val="00DD4F13"/>
    <w:rsid w:val="00DD62DF"/>
    <w:rsid w:val="00DD6676"/>
    <w:rsid w:val="00DE7C93"/>
    <w:rsid w:val="00DE7D80"/>
    <w:rsid w:val="00DE7F24"/>
    <w:rsid w:val="00DF0466"/>
    <w:rsid w:val="00DF2116"/>
    <w:rsid w:val="00DF3AD2"/>
    <w:rsid w:val="00DF4261"/>
    <w:rsid w:val="00DF714E"/>
    <w:rsid w:val="00DF7835"/>
    <w:rsid w:val="00DF7FE8"/>
    <w:rsid w:val="00E0641F"/>
    <w:rsid w:val="00E07CA4"/>
    <w:rsid w:val="00E12617"/>
    <w:rsid w:val="00E1274A"/>
    <w:rsid w:val="00E12A4D"/>
    <w:rsid w:val="00E12FA7"/>
    <w:rsid w:val="00E13816"/>
    <w:rsid w:val="00E139B7"/>
    <w:rsid w:val="00E146A1"/>
    <w:rsid w:val="00E15424"/>
    <w:rsid w:val="00E158A8"/>
    <w:rsid w:val="00E2069A"/>
    <w:rsid w:val="00E20723"/>
    <w:rsid w:val="00E215A6"/>
    <w:rsid w:val="00E21BD0"/>
    <w:rsid w:val="00E233C8"/>
    <w:rsid w:val="00E23831"/>
    <w:rsid w:val="00E23F76"/>
    <w:rsid w:val="00E252AD"/>
    <w:rsid w:val="00E26881"/>
    <w:rsid w:val="00E2689B"/>
    <w:rsid w:val="00E26A37"/>
    <w:rsid w:val="00E27DFC"/>
    <w:rsid w:val="00E33ED9"/>
    <w:rsid w:val="00E368B3"/>
    <w:rsid w:val="00E36DCB"/>
    <w:rsid w:val="00E41C8F"/>
    <w:rsid w:val="00E42180"/>
    <w:rsid w:val="00E42271"/>
    <w:rsid w:val="00E42381"/>
    <w:rsid w:val="00E42644"/>
    <w:rsid w:val="00E4488F"/>
    <w:rsid w:val="00E44AB5"/>
    <w:rsid w:val="00E44C11"/>
    <w:rsid w:val="00E470F4"/>
    <w:rsid w:val="00E47A8B"/>
    <w:rsid w:val="00E47AE2"/>
    <w:rsid w:val="00E50016"/>
    <w:rsid w:val="00E507FE"/>
    <w:rsid w:val="00E549E8"/>
    <w:rsid w:val="00E54C81"/>
    <w:rsid w:val="00E55A42"/>
    <w:rsid w:val="00E62D13"/>
    <w:rsid w:val="00E63605"/>
    <w:rsid w:val="00E63F9E"/>
    <w:rsid w:val="00E6445A"/>
    <w:rsid w:val="00E646B2"/>
    <w:rsid w:val="00E64716"/>
    <w:rsid w:val="00E7057F"/>
    <w:rsid w:val="00E70E96"/>
    <w:rsid w:val="00E728B9"/>
    <w:rsid w:val="00E74B7D"/>
    <w:rsid w:val="00E75C85"/>
    <w:rsid w:val="00E774FB"/>
    <w:rsid w:val="00E809E8"/>
    <w:rsid w:val="00E80D2E"/>
    <w:rsid w:val="00E82D72"/>
    <w:rsid w:val="00E836D6"/>
    <w:rsid w:val="00E83713"/>
    <w:rsid w:val="00E8403A"/>
    <w:rsid w:val="00E84373"/>
    <w:rsid w:val="00E8600F"/>
    <w:rsid w:val="00E8709E"/>
    <w:rsid w:val="00E918E4"/>
    <w:rsid w:val="00E94001"/>
    <w:rsid w:val="00E94B9A"/>
    <w:rsid w:val="00E95DA0"/>
    <w:rsid w:val="00EA1256"/>
    <w:rsid w:val="00EA2A92"/>
    <w:rsid w:val="00EA326C"/>
    <w:rsid w:val="00EA330A"/>
    <w:rsid w:val="00EA3A5B"/>
    <w:rsid w:val="00EA3D47"/>
    <w:rsid w:val="00EA43CF"/>
    <w:rsid w:val="00EA592D"/>
    <w:rsid w:val="00EA5B77"/>
    <w:rsid w:val="00EA792C"/>
    <w:rsid w:val="00EB1559"/>
    <w:rsid w:val="00EB2607"/>
    <w:rsid w:val="00EB28B8"/>
    <w:rsid w:val="00EB2D18"/>
    <w:rsid w:val="00EB38A0"/>
    <w:rsid w:val="00EB44F0"/>
    <w:rsid w:val="00EB53B1"/>
    <w:rsid w:val="00EB5ABA"/>
    <w:rsid w:val="00EB76FF"/>
    <w:rsid w:val="00EB7D95"/>
    <w:rsid w:val="00EC258A"/>
    <w:rsid w:val="00EC4AFB"/>
    <w:rsid w:val="00EC5DBB"/>
    <w:rsid w:val="00EC7AE3"/>
    <w:rsid w:val="00ED2759"/>
    <w:rsid w:val="00ED2871"/>
    <w:rsid w:val="00ED2B92"/>
    <w:rsid w:val="00ED2C0B"/>
    <w:rsid w:val="00ED401A"/>
    <w:rsid w:val="00ED41DC"/>
    <w:rsid w:val="00ED4E5D"/>
    <w:rsid w:val="00ED5C65"/>
    <w:rsid w:val="00ED64FA"/>
    <w:rsid w:val="00ED66C9"/>
    <w:rsid w:val="00ED6C74"/>
    <w:rsid w:val="00EE06D0"/>
    <w:rsid w:val="00EE0B42"/>
    <w:rsid w:val="00EE0B43"/>
    <w:rsid w:val="00EE2A8C"/>
    <w:rsid w:val="00EE3721"/>
    <w:rsid w:val="00EE3976"/>
    <w:rsid w:val="00EE3A3F"/>
    <w:rsid w:val="00EE3D86"/>
    <w:rsid w:val="00EE3FC8"/>
    <w:rsid w:val="00EE4171"/>
    <w:rsid w:val="00EE4AF3"/>
    <w:rsid w:val="00EE4C0C"/>
    <w:rsid w:val="00EE54A2"/>
    <w:rsid w:val="00EE72DC"/>
    <w:rsid w:val="00EE736A"/>
    <w:rsid w:val="00EF12AA"/>
    <w:rsid w:val="00EF172E"/>
    <w:rsid w:val="00EF1C20"/>
    <w:rsid w:val="00EF3688"/>
    <w:rsid w:val="00EF4DAC"/>
    <w:rsid w:val="00EF509D"/>
    <w:rsid w:val="00EF548E"/>
    <w:rsid w:val="00EF6DF1"/>
    <w:rsid w:val="00F002BC"/>
    <w:rsid w:val="00F02E3B"/>
    <w:rsid w:val="00F036D5"/>
    <w:rsid w:val="00F11175"/>
    <w:rsid w:val="00F1122E"/>
    <w:rsid w:val="00F13981"/>
    <w:rsid w:val="00F13CBC"/>
    <w:rsid w:val="00F13E49"/>
    <w:rsid w:val="00F1477F"/>
    <w:rsid w:val="00F16E3D"/>
    <w:rsid w:val="00F25528"/>
    <w:rsid w:val="00F2573B"/>
    <w:rsid w:val="00F2777E"/>
    <w:rsid w:val="00F27AB2"/>
    <w:rsid w:val="00F30750"/>
    <w:rsid w:val="00F36D40"/>
    <w:rsid w:val="00F377CC"/>
    <w:rsid w:val="00F40C4D"/>
    <w:rsid w:val="00F40D92"/>
    <w:rsid w:val="00F42274"/>
    <w:rsid w:val="00F46867"/>
    <w:rsid w:val="00F46A96"/>
    <w:rsid w:val="00F511E9"/>
    <w:rsid w:val="00F522D0"/>
    <w:rsid w:val="00F526A5"/>
    <w:rsid w:val="00F52868"/>
    <w:rsid w:val="00F53C82"/>
    <w:rsid w:val="00F54BF9"/>
    <w:rsid w:val="00F562A6"/>
    <w:rsid w:val="00F57620"/>
    <w:rsid w:val="00F57971"/>
    <w:rsid w:val="00F57C43"/>
    <w:rsid w:val="00F60109"/>
    <w:rsid w:val="00F60C2D"/>
    <w:rsid w:val="00F62333"/>
    <w:rsid w:val="00F644DE"/>
    <w:rsid w:val="00F656E5"/>
    <w:rsid w:val="00F66267"/>
    <w:rsid w:val="00F67356"/>
    <w:rsid w:val="00F71DC8"/>
    <w:rsid w:val="00F77BCC"/>
    <w:rsid w:val="00F819B9"/>
    <w:rsid w:val="00F82C3D"/>
    <w:rsid w:val="00F8398E"/>
    <w:rsid w:val="00F83CF5"/>
    <w:rsid w:val="00F8434B"/>
    <w:rsid w:val="00F8503B"/>
    <w:rsid w:val="00F87555"/>
    <w:rsid w:val="00F91301"/>
    <w:rsid w:val="00F91A13"/>
    <w:rsid w:val="00F91B1F"/>
    <w:rsid w:val="00F91FA9"/>
    <w:rsid w:val="00F9238A"/>
    <w:rsid w:val="00F9430F"/>
    <w:rsid w:val="00F96D37"/>
    <w:rsid w:val="00F96D58"/>
    <w:rsid w:val="00FA09CD"/>
    <w:rsid w:val="00FA0F40"/>
    <w:rsid w:val="00FA2FDA"/>
    <w:rsid w:val="00FA3A6B"/>
    <w:rsid w:val="00FA426A"/>
    <w:rsid w:val="00FA45DF"/>
    <w:rsid w:val="00FA5D7F"/>
    <w:rsid w:val="00FA6F28"/>
    <w:rsid w:val="00FA7D99"/>
    <w:rsid w:val="00FB0F56"/>
    <w:rsid w:val="00FB12D9"/>
    <w:rsid w:val="00FB4FC3"/>
    <w:rsid w:val="00FB535B"/>
    <w:rsid w:val="00FB6A0B"/>
    <w:rsid w:val="00FC12F6"/>
    <w:rsid w:val="00FC381C"/>
    <w:rsid w:val="00FC5B2D"/>
    <w:rsid w:val="00FC5E77"/>
    <w:rsid w:val="00FC6CCB"/>
    <w:rsid w:val="00FC7DA4"/>
    <w:rsid w:val="00FD089B"/>
    <w:rsid w:val="00FD18D2"/>
    <w:rsid w:val="00FD1CFE"/>
    <w:rsid w:val="00FD2CA7"/>
    <w:rsid w:val="00FD4891"/>
    <w:rsid w:val="00FE1ECB"/>
    <w:rsid w:val="00FE2E76"/>
    <w:rsid w:val="00FE41ED"/>
    <w:rsid w:val="00FE7C63"/>
    <w:rsid w:val="00FF0B9B"/>
    <w:rsid w:val="00FF2718"/>
    <w:rsid w:val="00FF282A"/>
    <w:rsid w:val="00FF41DA"/>
    <w:rsid w:val="00FF49C4"/>
    <w:rsid w:val="00FF570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F61808"/>
  <w15:docId w15:val="{AB81F029-B219-8E41-B02B-ED0D320E5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92C"/>
    <w:rPr>
      <w:rFonts w:ascii="Times New Roman" w:eastAsia="Times New Roman" w:hAnsi="Times New Roman" w:cs="Times New Roman"/>
      <w:lang w:eastAsia="en-GB"/>
    </w:rPr>
  </w:style>
  <w:style w:type="paragraph" w:styleId="Heading4">
    <w:name w:val="heading 4"/>
    <w:basedOn w:val="Normal"/>
    <w:next w:val="Normal"/>
    <w:link w:val="Heading4Char"/>
    <w:uiPriority w:val="9"/>
    <w:unhideWhenUsed/>
    <w:qFormat/>
    <w:rsid w:val="00283F89"/>
    <w:pPr>
      <w:keepNext/>
      <w:keepLines/>
      <w:spacing w:before="200"/>
      <w:outlineLvl w:val="3"/>
    </w:pPr>
    <w:rPr>
      <w:rFonts w:asciiTheme="majorHAnsi" w:eastAsiaTheme="majorEastAsia" w:hAnsiTheme="majorHAnsi" w:cstheme="majorBidi"/>
      <w:b/>
      <w:bCs/>
      <w:i/>
      <w:iCs/>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401A"/>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ED401A"/>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8600F"/>
    <w:rPr>
      <w:sz w:val="18"/>
      <w:szCs w:val="18"/>
    </w:rPr>
  </w:style>
  <w:style w:type="paragraph" w:styleId="CommentText">
    <w:name w:val="annotation text"/>
    <w:basedOn w:val="Normal"/>
    <w:link w:val="CommentTextChar"/>
    <w:uiPriority w:val="99"/>
    <w:unhideWhenUsed/>
    <w:rsid w:val="00E8600F"/>
    <w:rPr>
      <w:lang w:eastAsia="en-US"/>
    </w:rPr>
  </w:style>
  <w:style w:type="character" w:customStyle="1" w:styleId="CommentTextChar">
    <w:name w:val="Comment Text Char"/>
    <w:basedOn w:val="DefaultParagraphFont"/>
    <w:link w:val="CommentText"/>
    <w:uiPriority w:val="99"/>
    <w:rsid w:val="00E8600F"/>
    <w:rPr>
      <w:rFonts w:ascii="Times New Roman" w:eastAsia="Times New Roman" w:hAnsi="Times New Roman" w:cs="Times New Roman"/>
    </w:rPr>
  </w:style>
  <w:style w:type="table" w:styleId="ListTable6ColourfulAccent1">
    <w:name w:val="List Table 6 Colorful Accent 1"/>
    <w:basedOn w:val="TableNormal"/>
    <w:uiPriority w:val="51"/>
    <w:rsid w:val="004E54A3"/>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urful">
    <w:name w:val="List Table 6 Colorful"/>
    <w:basedOn w:val="TableNormal"/>
    <w:uiPriority w:val="51"/>
    <w:rsid w:val="00123267"/>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E470F4"/>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E470F4"/>
    <w:rPr>
      <w:rFonts w:ascii="Calibri" w:hAnsi="Calibri" w:cs="Calibri"/>
      <w:lang w:val="en-US"/>
    </w:rPr>
  </w:style>
  <w:style w:type="paragraph" w:customStyle="1" w:styleId="EndNoteBibliography">
    <w:name w:val="EndNote Bibliography"/>
    <w:basedOn w:val="Normal"/>
    <w:link w:val="EndNoteBibliographyChar"/>
    <w:rsid w:val="00E470F4"/>
    <w:pPr>
      <w:jc w:val="both"/>
    </w:pPr>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E470F4"/>
    <w:rPr>
      <w:rFonts w:ascii="Calibri" w:hAnsi="Calibri" w:cs="Calibri"/>
      <w:lang w:val="en-US"/>
    </w:rPr>
  </w:style>
  <w:style w:type="paragraph" w:styleId="ListParagraph">
    <w:name w:val="List Paragraph"/>
    <w:basedOn w:val="Normal"/>
    <w:uiPriority w:val="34"/>
    <w:qFormat/>
    <w:rsid w:val="008003CA"/>
    <w:pPr>
      <w:ind w:left="720"/>
      <w:contextualSpacing/>
    </w:pPr>
  </w:style>
  <w:style w:type="paragraph" w:styleId="CommentSubject">
    <w:name w:val="annotation subject"/>
    <w:basedOn w:val="CommentText"/>
    <w:next w:val="CommentText"/>
    <w:link w:val="CommentSubjectChar"/>
    <w:uiPriority w:val="99"/>
    <w:semiHidden/>
    <w:unhideWhenUsed/>
    <w:rsid w:val="00F11175"/>
    <w:rPr>
      <w:b/>
      <w:bCs/>
      <w:sz w:val="20"/>
      <w:szCs w:val="20"/>
      <w:lang w:eastAsia="en-GB"/>
    </w:rPr>
  </w:style>
  <w:style w:type="character" w:customStyle="1" w:styleId="CommentSubjectChar">
    <w:name w:val="Comment Subject Char"/>
    <w:basedOn w:val="CommentTextChar"/>
    <w:link w:val="CommentSubject"/>
    <w:uiPriority w:val="99"/>
    <w:semiHidden/>
    <w:rsid w:val="00F11175"/>
    <w:rPr>
      <w:rFonts w:ascii="Times New Roman" w:eastAsia="Times New Roman" w:hAnsi="Times New Roman" w:cs="Times New Roman"/>
      <w:b/>
      <w:bCs/>
      <w:sz w:val="20"/>
      <w:szCs w:val="20"/>
      <w:lang w:eastAsia="en-GB"/>
    </w:rPr>
  </w:style>
  <w:style w:type="paragraph" w:styleId="Revision">
    <w:name w:val="Revision"/>
    <w:hidden/>
    <w:uiPriority w:val="99"/>
    <w:semiHidden/>
    <w:rsid w:val="00967EF2"/>
    <w:rPr>
      <w:rFonts w:ascii="Times New Roman" w:eastAsia="Times New Roman" w:hAnsi="Times New Roman" w:cs="Times New Roman"/>
      <w:lang w:eastAsia="en-GB"/>
    </w:rPr>
  </w:style>
  <w:style w:type="character" w:styleId="Hyperlink">
    <w:name w:val="Hyperlink"/>
    <w:basedOn w:val="DefaultParagraphFont"/>
    <w:uiPriority w:val="99"/>
    <w:unhideWhenUsed/>
    <w:rsid w:val="00BF53C8"/>
    <w:rPr>
      <w:color w:val="0000FF"/>
      <w:u w:val="single"/>
    </w:rPr>
  </w:style>
  <w:style w:type="character" w:customStyle="1" w:styleId="Heading4Char">
    <w:name w:val="Heading 4 Char"/>
    <w:basedOn w:val="DefaultParagraphFont"/>
    <w:link w:val="Heading4"/>
    <w:uiPriority w:val="9"/>
    <w:rsid w:val="00283F89"/>
    <w:rPr>
      <w:rFonts w:asciiTheme="majorHAnsi" w:eastAsiaTheme="majorEastAsia" w:hAnsiTheme="majorHAnsi" w:cstheme="majorBidi"/>
      <w:b/>
      <w:bCs/>
      <w:i/>
      <w:iCs/>
      <w:color w:val="4472C4" w:themeColor="accent1"/>
      <w:lang w:val="en-US"/>
    </w:rPr>
  </w:style>
  <w:style w:type="character" w:styleId="UnresolvedMention">
    <w:name w:val="Unresolved Mention"/>
    <w:basedOn w:val="DefaultParagraphFont"/>
    <w:uiPriority w:val="99"/>
    <w:semiHidden/>
    <w:unhideWhenUsed/>
    <w:rsid w:val="00693439"/>
    <w:rPr>
      <w:color w:val="605E5C"/>
      <w:shd w:val="clear" w:color="auto" w:fill="E1DFDD"/>
    </w:rPr>
  </w:style>
  <w:style w:type="paragraph" w:styleId="Header">
    <w:name w:val="header"/>
    <w:basedOn w:val="Normal"/>
    <w:link w:val="HeaderChar"/>
    <w:uiPriority w:val="99"/>
    <w:unhideWhenUsed/>
    <w:rsid w:val="00F25528"/>
    <w:pPr>
      <w:tabs>
        <w:tab w:val="center" w:pos="4680"/>
        <w:tab w:val="right" w:pos="9360"/>
      </w:tabs>
    </w:pPr>
  </w:style>
  <w:style w:type="character" w:customStyle="1" w:styleId="HeaderChar">
    <w:name w:val="Header Char"/>
    <w:basedOn w:val="DefaultParagraphFont"/>
    <w:link w:val="Header"/>
    <w:uiPriority w:val="99"/>
    <w:rsid w:val="00F25528"/>
    <w:rPr>
      <w:rFonts w:ascii="Times New Roman" w:eastAsia="Times New Roman" w:hAnsi="Times New Roman" w:cs="Times New Roman"/>
      <w:lang w:eastAsia="en-GB"/>
    </w:rPr>
  </w:style>
  <w:style w:type="paragraph" w:styleId="Footer">
    <w:name w:val="footer"/>
    <w:basedOn w:val="Normal"/>
    <w:link w:val="FooterChar"/>
    <w:uiPriority w:val="99"/>
    <w:unhideWhenUsed/>
    <w:rsid w:val="00F25528"/>
    <w:pPr>
      <w:tabs>
        <w:tab w:val="center" w:pos="4680"/>
        <w:tab w:val="right" w:pos="9360"/>
      </w:tabs>
    </w:pPr>
  </w:style>
  <w:style w:type="character" w:customStyle="1" w:styleId="FooterChar">
    <w:name w:val="Footer Char"/>
    <w:basedOn w:val="DefaultParagraphFont"/>
    <w:link w:val="Footer"/>
    <w:uiPriority w:val="99"/>
    <w:rsid w:val="00F25528"/>
    <w:rPr>
      <w:rFonts w:ascii="Times New Roman" w:eastAsia="Times New Roman" w:hAnsi="Times New Roman" w:cs="Times New Roman"/>
      <w:lang w:eastAsia="en-GB"/>
    </w:rPr>
  </w:style>
  <w:style w:type="table" w:styleId="ListTable6ColourfulAccent3">
    <w:name w:val="List Table 6 Colorful Accent 3"/>
    <w:basedOn w:val="TableNormal"/>
    <w:uiPriority w:val="51"/>
    <w:rsid w:val="007654B2"/>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Default">
    <w:name w:val="Default"/>
    <w:rsid w:val="00DB24DE"/>
    <w:pPr>
      <w:autoSpaceDE w:val="0"/>
      <w:autoSpaceDN w:val="0"/>
      <w:adjustRightInd w:val="0"/>
    </w:pPr>
    <w:rPr>
      <w:rFonts w:ascii="Calibri" w:hAnsi="Calibri" w:cs="Calibri"/>
      <w:color w:val="000000"/>
    </w:rPr>
  </w:style>
  <w:style w:type="character" w:styleId="FollowedHyperlink">
    <w:name w:val="FollowedHyperlink"/>
    <w:basedOn w:val="DefaultParagraphFont"/>
    <w:uiPriority w:val="99"/>
    <w:semiHidden/>
    <w:unhideWhenUsed/>
    <w:rsid w:val="00397F4C"/>
    <w:rPr>
      <w:color w:val="954F72" w:themeColor="followedHyperlink"/>
      <w:u w:val="single"/>
    </w:rPr>
  </w:style>
  <w:style w:type="character" w:styleId="Emphasis">
    <w:name w:val="Emphasis"/>
    <w:basedOn w:val="DefaultParagraphFont"/>
    <w:uiPriority w:val="20"/>
    <w:qFormat/>
    <w:rsid w:val="00EA792C"/>
    <w:rPr>
      <w:i/>
      <w:iCs/>
    </w:rPr>
  </w:style>
  <w:style w:type="character" w:styleId="PageNumber">
    <w:name w:val="page number"/>
    <w:basedOn w:val="DefaultParagraphFont"/>
    <w:uiPriority w:val="99"/>
    <w:semiHidden/>
    <w:unhideWhenUsed/>
    <w:rsid w:val="006D4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14498">
      <w:bodyDiv w:val="1"/>
      <w:marLeft w:val="0"/>
      <w:marRight w:val="0"/>
      <w:marTop w:val="0"/>
      <w:marBottom w:val="0"/>
      <w:divBdr>
        <w:top w:val="none" w:sz="0" w:space="0" w:color="auto"/>
        <w:left w:val="none" w:sz="0" w:space="0" w:color="auto"/>
        <w:bottom w:val="none" w:sz="0" w:space="0" w:color="auto"/>
        <w:right w:val="none" w:sz="0" w:space="0" w:color="auto"/>
      </w:divBdr>
    </w:div>
    <w:div w:id="73138211">
      <w:bodyDiv w:val="1"/>
      <w:marLeft w:val="0"/>
      <w:marRight w:val="0"/>
      <w:marTop w:val="0"/>
      <w:marBottom w:val="0"/>
      <w:divBdr>
        <w:top w:val="none" w:sz="0" w:space="0" w:color="auto"/>
        <w:left w:val="none" w:sz="0" w:space="0" w:color="auto"/>
        <w:bottom w:val="none" w:sz="0" w:space="0" w:color="auto"/>
        <w:right w:val="none" w:sz="0" w:space="0" w:color="auto"/>
      </w:divBdr>
      <w:divsChild>
        <w:div w:id="1604653563">
          <w:marLeft w:val="0"/>
          <w:marRight w:val="0"/>
          <w:marTop w:val="0"/>
          <w:marBottom w:val="270"/>
          <w:divBdr>
            <w:top w:val="single" w:sz="6" w:space="0" w:color="C0C0C0"/>
            <w:left w:val="single" w:sz="6" w:space="0" w:color="C0C0C0"/>
            <w:bottom w:val="single" w:sz="6" w:space="0" w:color="C0C0C0"/>
            <w:right w:val="single" w:sz="6" w:space="0" w:color="C0C0C0"/>
          </w:divBdr>
        </w:div>
        <w:div w:id="1704863563">
          <w:marLeft w:val="0"/>
          <w:marRight w:val="0"/>
          <w:marTop w:val="0"/>
          <w:marBottom w:val="0"/>
          <w:divBdr>
            <w:top w:val="none" w:sz="0" w:space="0" w:color="auto"/>
            <w:left w:val="none" w:sz="0" w:space="0" w:color="auto"/>
            <w:bottom w:val="none" w:sz="0" w:space="0" w:color="auto"/>
            <w:right w:val="none" w:sz="0" w:space="0" w:color="auto"/>
          </w:divBdr>
        </w:div>
      </w:divsChild>
    </w:div>
    <w:div w:id="95247081">
      <w:bodyDiv w:val="1"/>
      <w:marLeft w:val="0"/>
      <w:marRight w:val="0"/>
      <w:marTop w:val="0"/>
      <w:marBottom w:val="0"/>
      <w:divBdr>
        <w:top w:val="none" w:sz="0" w:space="0" w:color="auto"/>
        <w:left w:val="none" w:sz="0" w:space="0" w:color="auto"/>
        <w:bottom w:val="none" w:sz="0" w:space="0" w:color="auto"/>
        <w:right w:val="none" w:sz="0" w:space="0" w:color="auto"/>
      </w:divBdr>
    </w:div>
    <w:div w:id="180434368">
      <w:bodyDiv w:val="1"/>
      <w:marLeft w:val="0"/>
      <w:marRight w:val="0"/>
      <w:marTop w:val="0"/>
      <w:marBottom w:val="0"/>
      <w:divBdr>
        <w:top w:val="none" w:sz="0" w:space="0" w:color="auto"/>
        <w:left w:val="none" w:sz="0" w:space="0" w:color="auto"/>
        <w:bottom w:val="none" w:sz="0" w:space="0" w:color="auto"/>
        <w:right w:val="none" w:sz="0" w:space="0" w:color="auto"/>
      </w:divBdr>
    </w:div>
    <w:div w:id="182479841">
      <w:bodyDiv w:val="1"/>
      <w:marLeft w:val="0"/>
      <w:marRight w:val="0"/>
      <w:marTop w:val="0"/>
      <w:marBottom w:val="0"/>
      <w:divBdr>
        <w:top w:val="none" w:sz="0" w:space="0" w:color="auto"/>
        <w:left w:val="none" w:sz="0" w:space="0" w:color="auto"/>
        <w:bottom w:val="none" w:sz="0" w:space="0" w:color="auto"/>
        <w:right w:val="none" w:sz="0" w:space="0" w:color="auto"/>
      </w:divBdr>
    </w:div>
    <w:div w:id="190266325">
      <w:bodyDiv w:val="1"/>
      <w:marLeft w:val="0"/>
      <w:marRight w:val="0"/>
      <w:marTop w:val="0"/>
      <w:marBottom w:val="0"/>
      <w:divBdr>
        <w:top w:val="none" w:sz="0" w:space="0" w:color="auto"/>
        <w:left w:val="none" w:sz="0" w:space="0" w:color="auto"/>
        <w:bottom w:val="none" w:sz="0" w:space="0" w:color="auto"/>
        <w:right w:val="none" w:sz="0" w:space="0" w:color="auto"/>
      </w:divBdr>
    </w:div>
    <w:div w:id="315839274">
      <w:bodyDiv w:val="1"/>
      <w:marLeft w:val="0"/>
      <w:marRight w:val="0"/>
      <w:marTop w:val="0"/>
      <w:marBottom w:val="0"/>
      <w:divBdr>
        <w:top w:val="none" w:sz="0" w:space="0" w:color="auto"/>
        <w:left w:val="none" w:sz="0" w:space="0" w:color="auto"/>
        <w:bottom w:val="none" w:sz="0" w:space="0" w:color="auto"/>
        <w:right w:val="none" w:sz="0" w:space="0" w:color="auto"/>
      </w:divBdr>
    </w:div>
    <w:div w:id="329067010">
      <w:bodyDiv w:val="1"/>
      <w:marLeft w:val="0"/>
      <w:marRight w:val="0"/>
      <w:marTop w:val="0"/>
      <w:marBottom w:val="0"/>
      <w:divBdr>
        <w:top w:val="none" w:sz="0" w:space="0" w:color="auto"/>
        <w:left w:val="none" w:sz="0" w:space="0" w:color="auto"/>
        <w:bottom w:val="none" w:sz="0" w:space="0" w:color="auto"/>
        <w:right w:val="none" w:sz="0" w:space="0" w:color="auto"/>
      </w:divBdr>
    </w:div>
    <w:div w:id="402604927">
      <w:bodyDiv w:val="1"/>
      <w:marLeft w:val="0"/>
      <w:marRight w:val="0"/>
      <w:marTop w:val="0"/>
      <w:marBottom w:val="0"/>
      <w:divBdr>
        <w:top w:val="none" w:sz="0" w:space="0" w:color="auto"/>
        <w:left w:val="none" w:sz="0" w:space="0" w:color="auto"/>
        <w:bottom w:val="none" w:sz="0" w:space="0" w:color="auto"/>
        <w:right w:val="none" w:sz="0" w:space="0" w:color="auto"/>
      </w:divBdr>
    </w:div>
    <w:div w:id="473253811">
      <w:bodyDiv w:val="1"/>
      <w:marLeft w:val="0"/>
      <w:marRight w:val="0"/>
      <w:marTop w:val="0"/>
      <w:marBottom w:val="0"/>
      <w:divBdr>
        <w:top w:val="none" w:sz="0" w:space="0" w:color="auto"/>
        <w:left w:val="none" w:sz="0" w:space="0" w:color="auto"/>
        <w:bottom w:val="none" w:sz="0" w:space="0" w:color="auto"/>
        <w:right w:val="none" w:sz="0" w:space="0" w:color="auto"/>
      </w:divBdr>
    </w:div>
    <w:div w:id="479462384">
      <w:bodyDiv w:val="1"/>
      <w:marLeft w:val="0"/>
      <w:marRight w:val="0"/>
      <w:marTop w:val="0"/>
      <w:marBottom w:val="0"/>
      <w:divBdr>
        <w:top w:val="none" w:sz="0" w:space="0" w:color="auto"/>
        <w:left w:val="none" w:sz="0" w:space="0" w:color="auto"/>
        <w:bottom w:val="none" w:sz="0" w:space="0" w:color="auto"/>
        <w:right w:val="none" w:sz="0" w:space="0" w:color="auto"/>
      </w:divBdr>
    </w:div>
    <w:div w:id="491987166">
      <w:bodyDiv w:val="1"/>
      <w:marLeft w:val="0"/>
      <w:marRight w:val="0"/>
      <w:marTop w:val="0"/>
      <w:marBottom w:val="0"/>
      <w:divBdr>
        <w:top w:val="none" w:sz="0" w:space="0" w:color="auto"/>
        <w:left w:val="none" w:sz="0" w:space="0" w:color="auto"/>
        <w:bottom w:val="none" w:sz="0" w:space="0" w:color="auto"/>
        <w:right w:val="none" w:sz="0" w:space="0" w:color="auto"/>
      </w:divBdr>
    </w:div>
    <w:div w:id="534344982">
      <w:bodyDiv w:val="1"/>
      <w:marLeft w:val="0"/>
      <w:marRight w:val="0"/>
      <w:marTop w:val="0"/>
      <w:marBottom w:val="0"/>
      <w:divBdr>
        <w:top w:val="none" w:sz="0" w:space="0" w:color="auto"/>
        <w:left w:val="none" w:sz="0" w:space="0" w:color="auto"/>
        <w:bottom w:val="none" w:sz="0" w:space="0" w:color="auto"/>
        <w:right w:val="none" w:sz="0" w:space="0" w:color="auto"/>
      </w:divBdr>
    </w:div>
    <w:div w:id="626542416">
      <w:bodyDiv w:val="1"/>
      <w:marLeft w:val="0"/>
      <w:marRight w:val="0"/>
      <w:marTop w:val="0"/>
      <w:marBottom w:val="0"/>
      <w:divBdr>
        <w:top w:val="none" w:sz="0" w:space="0" w:color="auto"/>
        <w:left w:val="none" w:sz="0" w:space="0" w:color="auto"/>
        <w:bottom w:val="none" w:sz="0" w:space="0" w:color="auto"/>
        <w:right w:val="none" w:sz="0" w:space="0" w:color="auto"/>
      </w:divBdr>
    </w:div>
    <w:div w:id="680670363">
      <w:bodyDiv w:val="1"/>
      <w:marLeft w:val="0"/>
      <w:marRight w:val="0"/>
      <w:marTop w:val="0"/>
      <w:marBottom w:val="0"/>
      <w:divBdr>
        <w:top w:val="none" w:sz="0" w:space="0" w:color="auto"/>
        <w:left w:val="none" w:sz="0" w:space="0" w:color="auto"/>
        <w:bottom w:val="none" w:sz="0" w:space="0" w:color="auto"/>
        <w:right w:val="none" w:sz="0" w:space="0" w:color="auto"/>
      </w:divBdr>
    </w:div>
    <w:div w:id="742221302">
      <w:bodyDiv w:val="1"/>
      <w:marLeft w:val="0"/>
      <w:marRight w:val="0"/>
      <w:marTop w:val="0"/>
      <w:marBottom w:val="0"/>
      <w:divBdr>
        <w:top w:val="none" w:sz="0" w:space="0" w:color="auto"/>
        <w:left w:val="none" w:sz="0" w:space="0" w:color="auto"/>
        <w:bottom w:val="none" w:sz="0" w:space="0" w:color="auto"/>
        <w:right w:val="none" w:sz="0" w:space="0" w:color="auto"/>
      </w:divBdr>
    </w:div>
    <w:div w:id="745343055">
      <w:bodyDiv w:val="1"/>
      <w:marLeft w:val="0"/>
      <w:marRight w:val="0"/>
      <w:marTop w:val="0"/>
      <w:marBottom w:val="0"/>
      <w:divBdr>
        <w:top w:val="none" w:sz="0" w:space="0" w:color="auto"/>
        <w:left w:val="none" w:sz="0" w:space="0" w:color="auto"/>
        <w:bottom w:val="none" w:sz="0" w:space="0" w:color="auto"/>
        <w:right w:val="none" w:sz="0" w:space="0" w:color="auto"/>
      </w:divBdr>
    </w:div>
    <w:div w:id="757361720">
      <w:bodyDiv w:val="1"/>
      <w:marLeft w:val="0"/>
      <w:marRight w:val="0"/>
      <w:marTop w:val="0"/>
      <w:marBottom w:val="0"/>
      <w:divBdr>
        <w:top w:val="none" w:sz="0" w:space="0" w:color="auto"/>
        <w:left w:val="none" w:sz="0" w:space="0" w:color="auto"/>
        <w:bottom w:val="none" w:sz="0" w:space="0" w:color="auto"/>
        <w:right w:val="none" w:sz="0" w:space="0" w:color="auto"/>
      </w:divBdr>
    </w:div>
    <w:div w:id="781386187">
      <w:bodyDiv w:val="1"/>
      <w:marLeft w:val="0"/>
      <w:marRight w:val="0"/>
      <w:marTop w:val="0"/>
      <w:marBottom w:val="0"/>
      <w:divBdr>
        <w:top w:val="none" w:sz="0" w:space="0" w:color="auto"/>
        <w:left w:val="none" w:sz="0" w:space="0" w:color="auto"/>
        <w:bottom w:val="none" w:sz="0" w:space="0" w:color="auto"/>
        <w:right w:val="none" w:sz="0" w:space="0" w:color="auto"/>
      </w:divBdr>
    </w:div>
    <w:div w:id="910427512">
      <w:bodyDiv w:val="1"/>
      <w:marLeft w:val="0"/>
      <w:marRight w:val="0"/>
      <w:marTop w:val="0"/>
      <w:marBottom w:val="0"/>
      <w:divBdr>
        <w:top w:val="none" w:sz="0" w:space="0" w:color="auto"/>
        <w:left w:val="none" w:sz="0" w:space="0" w:color="auto"/>
        <w:bottom w:val="none" w:sz="0" w:space="0" w:color="auto"/>
        <w:right w:val="none" w:sz="0" w:space="0" w:color="auto"/>
      </w:divBdr>
    </w:div>
    <w:div w:id="962271423">
      <w:bodyDiv w:val="1"/>
      <w:marLeft w:val="0"/>
      <w:marRight w:val="0"/>
      <w:marTop w:val="0"/>
      <w:marBottom w:val="0"/>
      <w:divBdr>
        <w:top w:val="none" w:sz="0" w:space="0" w:color="auto"/>
        <w:left w:val="none" w:sz="0" w:space="0" w:color="auto"/>
        <w:bottom w:val="none" w:sz="0" w:space="0" w:color="auto"/>
        <w:right w:val="none" w:sz="0" w:space="0" w:color="auto"/>
      </w:divBdr>
    </w:div>
    <w:div w:id="969364220">
      <w:bodyDiv w:val="1"/>
      <w:marLeft w:val="0"/>
      <w:marRight w:val="0"/>
      <w:marTop w:val="0"/>
      <w:marBottom w:val="0"/>
      <w:divBdr>
        <w:top w:val="none" w:sz="0" w:space="0" w:color="auto"/>
        <w:left w:val="none" w:sz="0" w:space="0" w:color="auto"/>
        <w:bottom w:val="none" w:sz="0" w:space="0" w:color="auto"/>
        <w:right w:val="none" w:sz="0" w:space="0" w:color="auto"/>
      </w:divBdr>
    </w:div>
    <w:div w:id="971248246">
      <w:bodyDiv w:val="1"/>
      <w:marLeft w:val="0"/>
      <w:marRight w:val="0"/>
      <w:marTop w:val="0"/>
      <w:marBottom w:val="0"/>
      <w:divBdr>
        <w:top w:val="none" w:sz="0" w:space="0" w:color="auto"/>
        <w:left w:val="none" w:sz="0" w:space="0" w:color="auto"/>
        <w:bottom w:val="none" w:sz="0" w:space="0" w:color="auto"/>
        <w:right w:val="none" w:sz="0" w:space="0" w:color="auto"/>
      </w:divBdr>
    </w:div>
    <w:div w:id="973677837">
      <w:bodyDiv w:val="1"/>
      <w:marLeft w:val="0"/>
      <w:marRight w:val="0"/>
      <w:marTop w:val="0"/>
      <w:marBottom w:val="0"/>
      <w:divBdr>
        <w:top w:val="none" w:sz="0" w:space="0" w:color="auto"/>
        <w:left w:val="none" w:sz="0" w:space="0" w:color="auto"/>
        <w:bottom w:val="none" w:sz="0" w:space="0" w:color="auto"/>
        <w:right w:val="none" w:sz="0" w:space="0" w:color="auto"/>
      </w:divBdr>
    </w:div>
    <w:div w:id="977537401">
      <w:bodyDiv w:val="1"/>
      <w:marLeft w:val="0"/>
      <w:marRight w:val="0"/>
      <w:marTop w:val="0"/>
      <w:marBottom w:val="0"/>
      <w:divBdr>
        <w:top w:val="none" w:sz="0" w:space="0" w:color="auto"/>
        <w:left w:val="none" w:sz="0" w:space="0" w:color="auto"/>
        <w:bottom w:val="none" w:sz="0" w:space="0" w:color="auto"/>
        <w:right w:val="none" w:sz="0" w:space="0" w:color="auto"/>
      </w:divBdr>
    </w:div>
    <w:div w:id="1106384959">
      <w:bodyDiv w:val="1"/>
      <w:marLeft w:val="0"/>
      <w:marRight w:val="0"/>
      <w:marTop w:val="0"/>
      <w:marBottom w:val="0"/>
      <w:divBdr>
        <w:top w:val="none" w:sz="0" w:space="0" w:color="auto"/>
        <w:left w:val="none" w:sz="0" w:space="0" w:color="auto"/>
        <w:bottom w:val="none" w:sz="0" w:space="0" w:color="auto"/>
        <w:right w:val="none" w:sz="0" w:space="0" w:color="auto"/>
      </w:divBdr>
    </w:div>
    <w:div w:id="1139147692">
      <w:bodyDiv w:val="1"/>
      <w:marLeft w:val="0"/>
      <w:marRight w:val="0"/>
      <w:marTop w:val="0"/>
      <w:marBottom w:val="0"/>
      <w:divBdr>
        <w:top w:val="none" w:sz="0" w:space="0" w:color="auto"/>
        <w:left w:val="none" w:sz="0" w:space="0" w:color="auto"/>
        <w:bottom w:val="none" w:sz="0" w:space="0" w:color="auto"/>
        <w:right w:val="none" w:sz="0" w:space="0" w:color="auto"/>
      </w:divBdr>
    </w:div>
    <w:div w:id="1150168268">
      <w:bodyDiv w:val="1"/>
      <w:marLeft w:val="0"/>
      <w:marRight w:val="0"/>
      <w:marTop w:val="0"/>
      <w:marBottom w:val="0"/>
      <w:divBdr>
        <w:top w:val="none" w:sz="0" w:space="0" w:color="auto"/>
        <w:left w:val="none" w:sz="0" w:space="0" w:color="auto"/>
        <w:bottom w:val="none" w:sz="0" w:space="0" w:color="auto"/>
        <w:right w:val="none" w:sz="0" w:space="0" w:color="auto"/>
      </w:divBdr>
    </w:div>
    <w:div w:id="1192646041">
      <w:bodyDiv w:val="1"/>
      <w:marLeft w:val="0"/>
      <w:marRight w:val="0"/>
      <w:marTop w:val="0"/>
      <w:marBottom w:val="0"/>
      <w:divBdr>
        <w:top w:val="none" w:sz="0" w:space="0" w:color="auto"/>
        <w:left w:val="none" w:sz="0" w:space="0" w:color="auto"/>
        <w:bottom w:val="none" w:sz="0" w:space="0" w:color="auto"/>
        <w:right w:val="none" w:sz="0" w:space="0" w:color="auto"/>
      </w:divBdr>
    </w:div>
    <w:div w:id="1296063153">
      <w:bodyDiv w:val="1"/>
      <w:marLeft w:val="0"/>
      <w:marRight w:val="0"/>
      <w:marTop w:val="0"/>
      <w:marBottom w:val="0"/>
      <w:divBdr>
        <w:top w:val="none" w:sz="0" w:space="0" w:color="auto"/>
        <w:left w:val="none" w:sz="0" w:space="0" w:color="auto"/>
        <w:bottom w:val="none" w:sz="0" w:space="0" w:color="auto"/>
        <w:right w:val="none" w:sz="0" w:space="0" w:color="auto"/>
      </w:divBdr>
    </w:div>
    <w:div w:id="1315140570">
      <w:bodyDiv w:val="1"/>
      <w:marLeft w:val="0"/>
      <w:marRight w:val="0"/>
      <w:marTop w:val="0"/>
      <w:marBottom w:val="0"/>
      <w:divBdr>
        <w:top w:val="none" w:sz="0" w:space="0" w:color="auto"/>
        <w:left w:val="none" w:sz="0" w:space="0" w:color="auto"/>
        <w:bottom w:val="none" w:sz="0" w:space="0" w:color="auto"/>
        <w:right w:val="none" w:sz="0" w:space="0" w:color="auto"/>
      </w:divBdr>
    </w:div>
    <w:div w:id="1359308966">
      <w:bodyDiv w:val="1"/>
      <w:marLeft w:val="0"/>
      <w:marRight w:val="0"/>
      <w:marTop w:val="0"/>
      <w:marBottom w:val="0"/>
      <w:divBdr>
        <w:top w:val="none" w:sz="0" w:space="0" w:color="auto"/>
        <w:left w:val="none" w:sz="0" w:space="0" w:color="auto"/>
        <w:bottom w:val="none" w:sz="0" w:space="0" w:color="auto"/>
        <w:right w:val="none" w:sz="0" w:space="0" w:color="auto"/>
      </w:divBdr>
    </w:div>
    <w:div w:id="1367096128">
      <w:bodyDiv w:val="1"/>
      <w:marLeft w:val="0"/>
      <w:marRight w:val="0"/>
      <w:marTop w:val="0"/>
      <w:marBottom w:val="0"/>
      <w:divBdr>
        <w:top w:val="none" w:sz="0" w:space="0" w:color="auto"/>
        <w:left w:val="none" w:sz="0" w:space="0" w:color="auto"/>
        <w:bottom w:val="none" w:sz="0" w:space="0" w:color="auto"/>
        <w:right w:val="none" w:sz="0" w:space="0" w:color="auto"/>
      </w:divBdr>
    </w:div>
    <w:div w:id="1540703211">
      <w:bodyDiv w:val="1"/>
      <w:marLeft w:val="0"/>
      <w:marRight w:val="0"/>
      <w:marTop w:val="0"/>
      <w:marBottom w:val="0"/>
      <w:divBdr>
        <w:top w:val="none" w:sz="0" w:space="0" w:color="auto"/>
        <w:left w:val="none" w:sz="0" w:space="0" w:color="auto"/>
        <w:bottom w:val="none" w:sz="0" w:space="0" w:color="auto"/>
        <w:right w:val="none" w:sz="0" w:space="0" w:color="auto"/>
      </w:divBdr>
    </w:div>
    <w:div w:id="1749693741">
      <w:bodyDiv w:val="1"/>
      <w:marLeft w:val="0"/>
      <w:marRight w:val="0"/>
      <w:marTop w:val="0"/>
      <w:marBottom w:val="0"/>
      <w:divBdr>
        <w:top w:val="none" w:sz="0" w:space="0" w:color="auto"/>
        <w:left w:val="none" w:sz="0" w:space="0" w:color="auto"/>
        <w:bottom w:val="none" w:sz="0" w:space="0" w:color="auto"/>
        <w:right w:val="none" w:sz="0" w:space="0" w:color="auto"/>
      </w:divBdr>
    </w:div>
    <w:div w:id="1799106759">
      <w:bodyDiv w:val="1"/>
      <w:marLeft w:val="0"/>
      <w:marRight w:val="0"/>
      <w:marTop w:val="0"/>
      <w:marBottom w:val="0"/>
      <w:divBdr>
        <w:top w:val="none" w:sz="0" w:space="0" w:color="auto"/>
        <w:left w:val="none" w:sz="0" w:space="0" w:color="auto"/>
        <w:bottom w:val="none" w:sz="0" w:space="0" w:color="auto"/>
        <w:right w:val="none" w:sz="0" w:space="0" w:color="auto"/>
      </w:divBdr>
    </w:div>
    <w:div w:id="1873759748">
      <w:bodyDiv w:val="1"/>
      <w:marLeft w:val="0"/>
      <w:marRight w:val="0"/>
      <w:marTop w:val="0"/>
      <w:marBottom w:val="0"/>
      <w:divBdr>
        <w:top w:val="none" w:sz="0" w:space="0" w:color="auto"/>
        <w:left w:val="none" w:sz="0" w:space="0" w:color="auto"/>
        <w:bottom w:val="none" w:sz="0" w:space="0" w:color="auto"/>
        <w:right w:val="none" w:sz="0" w:space="0" w:color="auto"/>
      </w:divBdr>
    </w:div>
    <w:div w:id="1891384223">
      <w:bodyDiv w:val="1"/>
      <w:marLeft w:val="0"/>
      <w:marRight w:val="0"/>
      <w:marTop w:val="0"/>
      <w:marBottom w:val="0"/>
      <w:divBdr>
        <w:top w:val="none" w:sz="0" w:space="0" w:color="auto"/>
        <w:left w:val="none" w:sz="0" w:space="0" w:color="auto"/>
        <w:bottom w:val="none" w:sz="0" w:space="0" w:color="auto"/>
        <w:right w:val="none" w:sz="0" w:space="0" w:color="auto"/>
      </w:divBdr>
    </w:div>
    <w:div w:id="1929921384">
      <w:bodyDiv w:val="1"/>
      <w:marLeft w:val="0"/>
      <w:marRight w:val="0"/>
      <w:marTop w:val="0"/>
      <w:marBottom w:val="0"/>
      <w:divBdr>
        <w:top w:val="none" w:sz="0" w:space="0" w:color="auto"/>
        <w:left w:val="none" w:sz="0" w:space="0" w:color="auto"/>
        <w:bottom w:val="none" w:sz="0" w:space="0" w:color="auto"/>
        <w:right w:val="none" w:sz="0" w:space="0" w:color="auto"/>
      </w:divBdr>
    </w:div>
    <w:div w:id="2008438085">
      <w:bodyDiv w:val="1"/>
      <w:marLeft w:val="0"/>
      <w:marRight w:val="0"/>
      <w:marTop w:val="0"/>
      <w:marBottom w:val="0"/>
      <w:divBdr>
        <w:top w:val="none" w:sz="0" w:space="0" w:color="auto"/>
        <w:left w:val="none" w:sz="0" w:space="0" w:color="auto"/>
        <w:bottom w:val="none" w:sz="0" w:space="0" w:color="auto"/>
        <w:right w:val="none" w:sz="0" w:space="0" w:color="auto"/>
      </w:divBdr>
    </w:div>
    <w:div w:id="2081825825">
      <w:bodyDiv w:val="1"/>
      <w:marLeft w:val="0"/>
      <w:marRight w:val="0"/>
      <w:marTop w:val="0"/>
      <w:marBottom w:val="0"/>
      <w:divBdr>
        <w:top w:val="none" w:sz="0" w:space="0" w:color="auto"/>
        <w:left w:val="none" w:sz="0" w:space="0" w:color="auto"/>
        <w:bottom w:val="none" w:sz="0" w:space="0" w:color="auto"/>
        <w:right w:val="none" w:sz="0" w:space="0" w:color="auto"/>
      </w:divBdr>
    </w:div>
    <w:div w:id="20999059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ata.worldbank.org/indicator/SP.DYN.LE00.IN?locations=I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B866FD-74D9-D249-802A-60692D775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035</Words>
  <Characters>590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hparast-Bidgoli, Hassan</dc:creator>
  <cp:keywords/>
  <dc:description/>
  <cp:lastModifiedBy>Haghparast-Bidgoli, Hassan</cp:lastModifiedBy>
  <cp:revision>4</cp:revision>
  <dcterms:created xsi:type="dcterms:W3CDTF">2023-06-05T20:54:00Z</dcterms:created>
  <dcterms:modified xsi:type="dcterms:W3CDTF">2023-06-05T21:17:00Z</dcterms:modified>
</cp:coreProperties>
</file>